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A854E6" w14:textId="5839514B" w:rsidR="00590AD8" w:rsidRPr="007869D6" w:rsidRDefault="00A30A7C" w:rsidP="00116B48">
      <w:pPr>
        <w:tabs>
          <w:tab w:val="left" w:pos="1701"/>
        </w:tabs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869D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upplement 4</w:t>
      </w:r>
      <w:r w:rsidR="00116B48" w:rsidRPr="007869D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ab/>
      </w:r>
      <w:r w:rsidR="00590AD8" w:rsidRPr="007869D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ssociations of </w:t>
      </w:r>
      <w:r w:rsidR="00590AD8" w:rsidRPr="007869D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v</w:t>
      </w:r>
      <w:r w:rsidR="00590AD8" w:rsidRPr="007869D6">
        <w:rPr>
          <w:rFonts w:ascii="Times New Roman" w:hAnsi="Times New Roman" w:cs="Times New Roman"/>
          <w:color w:val="000000" w:themeColor="text1"/>
          <w:sz w:val="24"/>
          <w:szCs w:val="24"/>
        </w:rPr>
        <w:t>ariables with</w:t>
      </w:r>
      <w:r w:rsidR="00590AD8" w:rsidRPr="007869D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time to doubling of serum creatinine </w:t>
      </w:r>
      <w:r w:rsidR="00116B48" w:rsidRPr="007869D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ab/>
      </w:r>
      <w:r w:rsidR="00590AD8" w:rsidRPr="007869D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oncentra</w:t>
      </w:r>
      <w:r w:rsidR="00116B48" w:rsidRPr="007869D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ion in </w:t>
      </w:r>
      <w:r w:rsidR="00F44F97" w:rsidRPr="007869D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Japanese patients with </w:t>
      </w:r>
      <w:r w:rsidR="00590AD8" w:rsidRPr="007869D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hronic kidney disease</w:t>
      </w:r>
      <w:r w:rsidR="00590AD8" w:rsidRPr="007869D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="00590AD8" w:rsidRPr="007869D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</w:t>
      </w:r>
      <w:r w:rsidR="00590AD8" w:rsidRPr="007869D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ltivariate </w:t>
      </w:r>
      <w:r w:rsidR="00116B48" w:rsidRPr="007869D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ab/>
      </w:r>
      <w:r w:rsidR="00590AD8" w:rsidRPr="007869D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</w:t>
      </w:r>
      <w:r w:rsidR="00590AD8" w:rsidRPr="007869D6">
        <w:rPr>
          <w:rFonts w:ascii="Times New Roman" w:hAnsi="Times New Roman" w:cs="Times New Roman"/>
          <w:color w:val="000000" w:themeColor="text1"/>
          <w:sz w:val="24"/>
          <w:szCs w:val="24"/>
        </w:rPr>
        <w:t>nalysis</w:t>
      </w:r>
    </w:p>
    <w:tbl>
      <w:tblPr>
        <w:tblW w:w="7792" w:type="dxa"/>
        <w:tblInd w:w="104" w:type="dxa"/>
        <w:tblBorders>
          <w:top w:val="single" w:sz="12" w:space="0" w:color="auto"/>
          <w:bottom w:val="single" w:sz="12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26"/>
        <w:gridCol w:w="2078"/>
        <w:gridCol w:w="1488"/>
      </w:tblGrid>
      <w:tr w:rsidR="007869D6" w:rsidRPr="007869D6" w14:paraId="4DAE736B" w14:textId="77777777" w:rsidTr="00BE7C7D">
        <w:trPr>
          <w:trHeight w:val="300"/>
        </w:trPr>
        <w:tc>
          <w:tcPr>
            <w:tcW w:w="4226" w:type="dxa"/>
            <w:vMerge w:val="restart"/>
            <w:shd w:val="clear" w:color="auto" w:fill="auto"/>
            <w:noWrap/>
            <w:vAlign w:val="center"/>
            <w:hideMark/>
          </w:tcPr>
          <w:p w14:paraId="36CDE91A" w14:textId="77777777" w:rsidR="00590AD8" w:rsidRPr="007869D6" w:rsidRDefault="00590AD8" w:rsidP="00BE7C7D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bookmarkStart w:id="0" w:name="_GoBack"/>
            <w:bookmarkEnd w:id="0"/>
            <w:r w:rsidRPr="007869D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3566" w:type="dxa"/>
            <w:gridSpan w:val="2"/>
            <w:shd w:val="clear" w:color="auto" w:fill="auto"/>
            <w:noWrap/>
            <w:vAlign w:val="center"/>
            <w:hideMark/>
          </w:tcPr>
          <w:p w14:paraId="1474535B" w14:textId="77777777" w:rsidR="00590AD8" w:rsidRPr="007869D6" w:rsidRDefault="00590AD8" w:rsidP="00BE7C7D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869D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n = 1,</w:t>
            </w:r>
            <w:r w:rsidRPr="007869D6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31</w:t>
            </w:r>
          </w:p>
        </w:tc>
      </w:tr>
      <w:tr w:rsidR="007869D6" w:rsidRPr="007869D6" w14:paraId="0F1957BC" w14:textId="77777777" w:rsidTr="00BE7C7D">
        <w:trPr>
          <w:trHeight w:val="300"/>
        </w:trPr>
        <w:tc>
          <w:tcPr>
            <w:tcW w:w="422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EB3E7" w14:textId="77777777" w:rsidR="00590AD8" w:rsidRPr="007869D6" w:rsidRDefault="00590AD8" w:rsidP="00BE7C7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86B33" w14:textId="77777777" w:rsidR="00590AD8" w:rsidRPr="007869D6" w:rsidRDefault="00590AD8" w:rsidP="00BE7C7D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869D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56BE7" w14:textId="77777777" w:rsidR="00590AD8" w:rsidRPr="007869D6" w:rsidRDefault="00590AD8" w:rsidP="00BE7C7D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869D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P value</w:t>
            </w:r>
          </w:p>
        </w:tc>
      </w:tr>
      <w:tr w:rsidR="007869D6" w:rsidRPr="007869D6" w14:paraId="655720E0" w14:textId="77777777" w:rsidTr="00BE7C7D">
        <w:trPr>
          <w:trHeight w:val="300"/>
        </w:trPr>
        <w:tc>
          <w:tcPr>
            <w:tcW w:w="42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A478077" w14:textId="77777777" w:rsidR="009F08DB" w:rsidRPr="007869D6" w:rsidRDefault="009F08DB" w:rsidP="00BE7C7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869D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Age</w:t>
            </w:r>
            <w:r w:rsidRPr="007869D6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, per </w:t>
            </w:r>
            <w:r w:rsidRPr="007869D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1 yea</w:t>
            </w:r>
            <w:r w:rsidRPr="007869D6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r greater</w:t>
            </w:r>
          </w:p>
        </w:tc>
        <w:tc>
          <w:tcPr>
            <w:tcW w:w="207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41845C7" w14:textId="4216D85D" w:rsidR="009F08DB" w:rsidRPr="007869D6" w:rsidRDefault="009F08DB" w:rsidP="00BE7C7D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69D6">
              <w:rPr>
                <w:rFonts w:ascii="Times New Roman" w:hAnsi="Times New Roman" w:cs="Times New Roman"/>
                <w:color w:val="000000" w:themeColor="text1"/>
                <w:sz w:val="20"/>
              </w:rPr>
              <w:t>0.980 (0.965-0.995)</w:t>
            </w:r>
          </w:p>
        </w:tc>
        <w:tc>
          <w:tcPr>
            <w:tcW w:w="148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2399007" w14:textId="18EB1B4F" w:rsidR="009F08DB" w:rsidRPr="007869D6" w:rsidRDefault="009F08DB" w:rsidP="00BE7C7D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69D6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0.008 </w:t>
            </w:r>
          </w:p>
        </w:tc>
      </w:tr>
      <w:tr w:rsidR="007869D6" w:rsidRPr="007869D6" w14:paraId="3257AFCE" w14:textId="77777777" w:rsidTr="00BE7C7D">
        <w:trPr>
          <w:trHeight w:val="300"/>
        </w:trPr>
        <w:tc>
          <w:tcPr>
            <w:tcW w:w="4226" w:type="dxa"/>
            <w:shd w:val="clear" w:color="auto" w:fill="auto"/>
            <w:noWrap/>
            <w:vAlign w:val="center"/>
            <w:hideMark/>
          </w:tcPr>
          <w:p w14:paraId="5A952463" w14:textId="2A0187FD" w:rsidR="009F08DB" w:rsidRPr="007869D6" w:rsidRDefault="009F08DB" w:rsidP="00BE7C7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869D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Male</w:t>
            </w:r>
            <w:r w:rsidRPr="007869D6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gender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14:paraId="26A1E333" w14:textId="564012C1" w:rsidR="009F08DB" w:rsidRPr="007869D6" w:rsidRDefault="009F08DB" w:rsidP="00BE7C7D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69D6">
              <w:rPr>
                <w:rFonts w:ascii="Times New Roman" w:hAnsi="Times New Roman" w:cs="Times New Roman"/>
                <w:color w:val="000000" w:themeColor="text1"/>
                <w:sz w:val="20"/>
              </w:rPr>
              <w:t>1.907 (1.262-2.881)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14:paraId="2B95F152" w14:textId="647BD16B" w:rsidR="009F08DB" w:rsidRPr="007869D6" w:rsidRDefault="009F08DB" w:rsidP="00BE7C7D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69D6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0.002 </w:t>
            </w:r>
          </w:p>
        </w:tc>
      </w:tr>
      <w:tr w:rsidR="007869D6" w:rsidRPr="007869D6" w14:paraId="35B30815" w14:textId="77777777" w:rsidTr="00BE7C7D">
        <w:trPr>
          <w:trHeight w:val="300"/>
        </w:trPr>
        <w:tc>
          <w:tcPr>
            <w:tcW w:w="4226" w:type="dxa"/>
            <w:shd w:val="clear" w:color="auto" w:fill="auto"/>
            <w:noWrap/>
            <w:vAlign w:val="center"/>
            <w:hideMark/>
          </w:tcPr>
          <w:p w14:paraId="69004395" w14:textId="77777777" w:rsidR="009F08DB" w:rsidRPr="007869D6" w:rsidRDefault="009F08DB" w:rsidP="00BE7C7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869D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Diabetes mellitus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14:paraId="4A2D8B7D" w14:textId="21B26F94" w:rsidR="009F08DB" w:rsidRPr="007869D6" w:rsidRDefault="009F08DB" w:rsidP="00BE7C7D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69D6">
              <w:rPr>
                <w:rFonts w:ascii="Times New Roman" w:hAnsi="Times New Roman" w:cs="Times New Roman"/>
                <w:color w:val="000000" w:themeColor="text1"/>
                <w:sz w:val="20"/>
              </w:rPr>
              <w:t>0.877 (0.625-1.230)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14:paraId="504D0483" w14:textId="7C712261" w:rsidR="009F08DB" w:rsidRPr="007869D6" w:rsidRDefault="009F08DB" w:rsidP="00BE7C7D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69D6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0.446 </w:t>
            </w:r>
          </w:p>
        </w:tc>
      </w:tr>
      <w:tr w:rsidR="007869D6" w:rsidRPr="007869D6" w14:paraId="6F33D1E6" w14:textId="77777777" w:rsidTr="00BE7C7D">
        <w:trPr>
          <w:trHeight w:val="300"/>
        </w:trPr>
        <w:tc>
          <w:tcPr>
            <w:tcW w:w="4226" w:type="dxa"/>
            <w:shd w:val="clear" w:color="auto" w:fill="auto"/>
            <w:noWrap/>
            <w:vAlign w:val="center"/>
            <w:hideMark/>
          </w:tcPr>
          <w:p w14:paraId="3049D616" w14:textId="77777777" w:rsidR="009F08DB" w:rsidRPr="007869D6" w:rsidRDefault="009F08DB" w:rsidP="00BE7C7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869D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History of cardiovascular disease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14:paraId="1BA6D646" w14:textId="29085F9B" w:rsidR="009F08DB" w:rsidRPr="007869D6" w:rsidRDefault="009F08DB" w:rsidP="00BE7C7D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69D6">
              <w:rPr>
                <w:rFonts w:ascii="Times New Roman" w:hAnsi="Times New Roman" w:cs="Times New Roman"/>
                <w:color w:val="000000" w:themeColor="text1"/>
                <w:sz w:val="20"/>
              </w:rPr>
              <w:t>0.919 (0.645-1.311)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14:paraId="6A76EB75" w14:textId="236DB748" w:rsidR="009F08DB" w:rsidRPr="007869D6" w:rsidRDefault="009F08DB" w:rsidP="00BE7C7D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69D6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0.642 </w:t>
            </w:r>
          </w:p>
        </w:tc>
      </w:tr>
      <w:tr w:rsidR="007869D6" w:rsidRPr="007869D6" w14:paraId="7A7FE5FA" w14:textId="77777777" w:rsidTr="00BE7C7D">
        <w:trPr>
          <w:trHeight w:val="300"/>
        </w:trPr>
        <w:tc>
          <w:tcPr>
            <w:tcW w:w="4226" w:type="dxa"/>
            <w:shd w:val="clear" w:color="auto" w:fill="auto"/>
            <w:noWrap/>
            <w:vAlign w:val="center"/>
            <w:hideMark/>
          </w:tcPr>
          <w:p w14:paraId="32086210" w14:textId="77777777" w:rsidR="009F08DB" w:rsidRPr="007869D6" w:rsidRDefault="009F08DB" w:rsidP="00BE7C7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869D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Body mass index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14:paraId="06A6BCE2" w14:textId="1862A3E9" w:rsidR="009F08DB" w:rsidRPr="007869D6" w:rsidRDefault="009F08DB" w:rsidP="00BE7C7D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69D6">
              <w:rPr>
                <w:rFonts w:ascii="Times New Roman" w:hAnsi="Times New Roman" w:cs="Times New Roman"/>
                <w:color w:val="000000" w:themeColor="text1"/>
                <w:sz w:val="20"/>
              </w:rPr>
              <w:t>1.090 (1.045-1.137)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14:paraId="45A8DF00" w14:textId="5CD6238F" w:rsidR="009F08DB" w:rsidRPr="007869D6" w:rsidRDefault="009F08DB" w:rsidP="00BE7C7D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69D6">
              <w:rPr>
                <w:rFonts w:ascii="Times New Roman" w:hAnsi="Times New Roman" w:cs="Times New Roman"/>
                <w:color w:val="000000" w:themeColor="text1"/>
                <w:sz w:val="20"/>
              </w:rPr>
              <w:t>&lt;</w:t>
            </w:r>
            <w:r w:rsidRPr="007869D6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 0.</w:t>
            </w:r>
            <w:r w:rsidRPr="007869D6">
              <w:rPr>
                <w:rFonts w:ascii="Times New Roman" w:hAnsi="Times New Roman" w:cs="Times New Roman"/>
                <w:color w:val="000000" w:themeColor="text1"/>
                <w:sz w:val="20"/>
              </w:rPr>
              <w:t>0001</w:t>
            </w:r>
          </w:p>
        </w:tc>
      </w:tr>
      <w:tr w:rsidR="007869D6" w:rsidRPr="007869D6" w14:paraId="6B98BE64" w14:textId="77777777" w:rsidTr="00BE7C7D">
        <w:trPr>
          <w:trHeight w:val="300"/>
        </w:trPr>
        <w:tc>
          <w:tcPr>
            <w:tcW w:w="4226" w:type="dxa"/>
            <w:shd w:val="clear" w:color="auto" w:fill="auto"/>
            <w:noWrap/>
            <w:vAlign w:val="center"/>
            <w:hideMark/>
          </w:tcPr>
          <w:p w14:paraId="17A6A601" w14:textId="77777777" w:rsidR="009F08DB" w:rsidRPr="007869D6" w:rsidRDefault="009F08DB" w:rsidP="00BE7C7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869D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Systolic blood pressure</w:t>
            </w:r>
            <w:r w:rsidRPr="007869D6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, per </w:t>
            </w:r>
            <w:r w:rsidRPr="007869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mmHg</w:t>
            </w:r>
            <w:r w:rsidRPr="007869D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greater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14:paraId="6F3B2357" w14:textId="247AB6D4" w:rsidR="009F08DB" w:rsidRPr="007869D6" w:rsidRDefault="009F08DB" w:rsidP="00BE7C7D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69D6">
              <w:rPr>
                <w:rFonts w:ascii="Times New Roman" w:hAnsi="Times New Roman" w:cs="Times New Roman"/>
                <w:color w:val="000000" w:themeColor="text1"/>
                <w:sz w:val="20"/>
              </w:rPr>
              <w:t>1.182 (1.052-1.328)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14:paraId="4AC7BC89" w14:textId="2F7D639D" w:rsidR="009F08DB" w:rsidRPr="007869D6" w:rsidRDefault="009F08DB" w:rsidP="00BE7C7D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69D6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0.005 </w:t>
            </w:r>
          </w:p>
        </w:tc>
      </w:tr>
      <w:tr w:rsidR="007869D6" w:rsidRPr="007869D6" w14:paraId="309D157F" w14:textId="77777777" w:rsidTr="00BE7C7D">
        <w:trPr>
          <w:trHeight w:val="300"/>
        </w:trPr>
        <w:tc>
          <w:tcPr>
            <w:tcW w:w="4226" w:type="dxa"/>
            <w:shd w:val="clear" w:color="auto" w:fill="auto"/>
            <w:noWrap/>
            <w:vAlign w:val="center"/>
            <w:hideMark/>
          </w:tcPr>
          <w:p w14:paraId="5DCCEE60" w14:textId="77777777" w:rsidR="009F08DB" w:rsidRPr="007869D6" w:rsidRDefault="009F08DB" w:rsidP="00BE7C7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869D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Diastolic blood pressure</w:t>
            </w:r>
            <w:r w:rsidRPr="007869D6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, per </w:t>
            </w:r>
            <w:r w:rsidRPr="007869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mmHg</w:t>
            </w:r>
            <w:r w:rsidRPr="007869D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greater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14:paraId="19E1B005" w14:textId="1D9CD11E" w:rsidR="009F08DB" w:rsidRPr="007869D6" w:rsidRDefault="009F08DB" w:rsidP="00BE7C7D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69D6">
              <w:rPr>
                <w:rFonts w:ascii="Times New Roman" w:hAnsi="Times New Roman" w:cs="Times New Roman"/>
                <w:color w:val="000000" w:themeColor="text1"/>
                <w:sz w:val="20"/>
              </w:rPr>
              <w:t>1.309 (0.442-3.880)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14:paraId="022A6CD0" w14:textId="15462886" w:rsidR="009F08DB" w:rsidRPr="007869D6" w:rsidRDefault="009F08DB" w:rsidP="00BE7C7D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69D6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0.627 </w:t>
            </w:r>
          </w:p>
        </w:tc>
      </w:tr>
      <w:tr w:rsidR="007869D6" w:rsidRPr="007869D6" w14:paraId="30AB2311" w14:textId="77777777" w:rsidTr="00BE7C7D">
        <w:trPr>
          <w:trHeight w:val="300"/>
        </w:trPr>
        <w:tc>
          <w:tcPr>
            <w:tcW w:w="4226" w:type="dxa"/>
            <w:shd w:val="clear" w:color="auto" w:fill="auto"/>
            <w:noWrap/>
            <w:vAlign w:val="center"/>
          </w:tcPr>
          <w:p w14:paraId="154E69E1" w14:textId="11F01429" w:rsidR="009F08DB" w:rsidRPr="007869D6" w:rsidRDefault="009F08DB" w:rsidP="00BE7C7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869D6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Current smoker</w:t>
            </w:r>
            <w:r w:rsidR="00423B98" w:rsidRPr="007869D6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vertAlign w:val="superscript"/>
              </w:rPr>
              <w:t>†</w:t>
            </w:r>
          </w:p>
        </w:tc>
        <w:tc>
          <w:tcPr>
            <w:tcW w:w="2078" w:type="dxa"/>
            <w:shd w:val="clear" w:color="auto" w:fill="auto"/>
            <w:noWrap/>
            <w:vAlign w:val="center"/>
          </w:tcPr>
          <w:p w14:paraId="7C40A4D1" w14:textId="73F6EEC0" w:rsidR="009F08DB" w:rsidRPr="007869D6" w:rsidRDefault="009F08DB" w:rsidP="00BE7C7D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69D6">
              <w:rPr>
                <w:rFonts w:ascii="Times New Roman" w:hAnsi="Times New Roman" w:cs="Times New Roman"/>
                <w:color w:val="000000" w:themeColor="text1"/>
                <w:sz w:val="20"/>
              </w:rPr>
              <w:t>1.484 (0.991-2.222)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14:paraId="56FFDC16" w14:textId="2F42726C" w:rsidR="009F08DB" w:rsidRPr="007869D6" w:rsidRDefault="009F08DB" w:rsidP="00BE7C7D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69D6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0.055 </w:t>
            </w:r>
          </w:p>
        </w:tc>
      </w:tr>
      <w:tr w:rsidR="007869D6" w:rsidRPr="007869D6" w14:paraId="41CC0F76" w14:textId="77777777" w:rsidTr="00BE7C7D">
        <w:trPr>
          <w:trHeight w:val="300"/>
        </w:trPr>
        <w:tc>
          <w:tcPr>
            <w:tcW w:w="4226" w:type="dxa"/>
            <w:shd w:val="clear" w:color="auto" w:fill="auto"/>
            <w:noWrap/>
            <w:vAlign w:val="center"/>
          </w:tcPr>
          <w:p w14:paraId="306D0C4F" w14:textId="424233AC" w:rsidR="009F08DB" w:rsidRPr="007869D6" w:rsidRDefault="009F08DB" w:rsidP="00BE7C7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869D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Ex-smoker</w:t>
            </w:r>
            <w:r w:rsidR="00423B98" w:rsidRPr="007869D6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vertAlign w:val="superscript"/>
              </w:rPr>
              <w:t>†</w:t>
            </w:r>
          </w:p>
        </w:tc>
        <w:tc>
          <w:tcPr>
            <w:tcW w:w="2078" w:type="dxa"/>
            <w:shd w:val="clear" w:color="auto" w:fill="auto"/>
            <w:noWrap/>
            <w:vAlign w:val="center"/>
          </w:tcPr>
          <w:p w14:paraId="627DF0F6" w14:textId="17612657" w:rsidR="009F08DB" w:rsidRPr="007869D6" w:rsidRDefault="009F08DB" w:rsidP="00BE7C7D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69D6">
              <w:rPr>
                <w:rFonts w:ascii="Times New Roman" w:hAnsi="Times New Roman" w:cs="Times New Roman"/>
                <w:color w:val="000000" w:themeColor="text1"/>
                <w:sz w:val="20"/>
              </w:rPr>
              <w:t>1.423 (0.982-2.062)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14:paraId="14920B66" w14:textId="7B0DF428" w:rsidR="009F08DB" w:rsidRPr="007869D6" w:rsidRDefault="009F08DB" w:rsidP="00BE7C7D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69D6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0.062 </w:t>
            </w:r>
          </w:p>
        </w:tc>
      </w:tr>
      <w:tr w:rsidR="007869D6" w:rsidRPr="007869D6" w14:paraId="42302908" w14:textId="77777777" w:rsidTr="00BE7C7D">
        <w:trPr>
          <w:trHeight w:val="300"/>
        </w:trPr>
        <w:tc>
          <w:tcPr>
            <w:tcW w:w="4226" w:type="dxa"/>
            <w:shd w:val="clear" w:color="auto" w:fill="auto"/>
            <w:noWrap/>
            <w:vAlign w:val="center"/>
            <w:hideMark/>
          </w:tcPr>
          <w:p w14:paraId="4C79FFAD" w14:textId="77777777" w:rsidR="009F08DB" w:rsidRPr="007869D6" w:rsidRDefault="009F08DB" w:rsidP="00BE7C7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869D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Estimated glomerular filtration rate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14:paraId="7F527991" w14:textId="3716B069" w:rsidR="009F08DB" w:rsidRPr="007869D6" w:rsidRDefault="009F08DB" w:rsidP="00BE7C7D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69D6">
              <w:rPr>
                <w:rFonts w:ascii="Times New Roman" w:hAnsi="Times New Roman" w:cs="Times New Roman"/>
                <w:color w:val="000000" w:themeColor="text1"/>
                <w:sz w:val="20"/>
              </w:rPr>
              <w:t>0.951 (0.933-0.969)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14:paraId="1A0EBB32" w14:textId="7B3F032C" w:rsidR="009F08DB" w:rsidRPr="007869D6" w:rsidRDefault="009F08DB" w:rsidP="00BE7C7D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69D6">
              <w:rPr>
                <w:rFonts w:ascii="Times New Roman" w:hAnsi="Times New Roman" w:cs="Times New Roman"/>
                <w:color w:val="000000" w:themeColor="text1"/>
                <w:sz w:val="20"/>
              </w:rPr>
              <w:t>&lt;</w:t>
            </w:r>
            <w:r w:rsidRPr="007869D6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 0.</w:t>
            </w:r>
            <w:r w:rsidRPr="007869D6">
              <w:rPr>
                <w:rFonts w:ascii="Times New Roman" w:hAnsi="Times New Roman" w:cs="Times New Roman"/>
                <w:color w:val="000000" w:themeColor="text1"/>
                <w:sz w:val="20"/>
              </w:rPr>
              <w:t>0001</w:t>
            </w:r>
          </w:p>
        </w:tc>
      </w:tr>
      <w:tr w:rsidR="007869D6" w:rsidRPr="007869D6" w14:paraId="339F29EB" w14:textId="77777777" w:rsidTr="00BE7C7D">
        <w:trPr>
          <w:trHeight w:val="300"/>
        </w:trPr>
        <w:tc>
          <w:tcPr>
            <w:tcW w:w="4226" w:type="dxa"/>
            <w:shd w:val="clear" w:color="auto" w:fill="auto"/>
            <w:noWrap/>
            <w:vAlign w:val="center"/>
          </w:tcPr>
          <w:p w14:paraId="4CA2F6C4" w14:textId="77777777" w:rsidR="009F08DB" w:rsidRPr="007869D6" w:rsidRDefault="009F08DB" w:rsidP="00BE7C7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869D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Uric acid</w:t>
            </w:r>
          </w:p>
        </w:tc>
        <w:tc>
          <w:tcPr>
            <w:tcW w:w="2078" w:type="dxa"/>
            <w:shd w:val="clear" w:color="auto" w:fill="auto"/>
            <w:noWrap/>
            <w:vAlign w:val="center"/>
          </w:tcPr>
          <w:p w14:paraId="22E19565" w14:textId="00A7266D" w:rsidR="009F08DB" w:rsidRPr="007869D6" w:rsidRDefault="009F08DB" w:rsidP="00BE7C7D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69D6">
              <w:rPr>
                <w:rFonts w:ascii="Times New Roman" w:hAnsi="Times New Roman" w:cs="Times New Roman"/>
                <w:color w:val="000000" w:themeColor="text1"/>
                <w:sz w:val="20"/>
              </w:rPr>
              <w:t>0.863 (0.784-0.950)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14:paraId="432D1583" w14:textId="6237A15B" w:rsidR="009F08DB" w:rsidRPr="007869D6" w:rsidRDefault="009F08DB" w:rsidP="00BE7C7D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69D6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0.003 </w:t>
            </w:r>
          </w:p>
        </w:tc>
      </w:tr>
      <w:tr w:rsidR="007869D6" w:rsidRPr="007869D6" w14:paraId="078514CC" w14:textId="77777777" w:rsidTr="00BE7C7D">
        <w:trPr>
          <w:trHeight w:val="300"/>
        </w:trPr>
        <w:tc>
          <w:tcPr>
            <w:tcW w:w="4226" w:type="dxa"/>
            <w:shd w:val="clear" w:color="auto" w:fill="auto"/>
            <w:noWrap/>
            <w:vAlign w:val="center"/>
          </w:tcPr>
          <w:p w14:paraId="7C17E25A" w14:textId="77777777" w:rsidR="009F08DB" w:rsidRPr="007869D6" w:rsidRDefault="009F08DB" w:rsidP="00BE7C7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869D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Serum albumin</w:t>
            </w:r>
          </w:p>
        </w:tc>
        <w:tc>
          <w:tcPr>
            <w:tcW w:w="2078" w:type="dxa"/>
            <w:shd w:val="clear" w:color="auto" w:fill="auto"/>
            <w:noWrap/>
            <w:vAlign w:val="center"/>
          </w:tcPr>
          <w:p w14:paraId="3B538990" w14:textId="06BB96E9" w:rsidR="009F08DB" w:rsidRPr="007869D6" w:rsidRDefault="009F08DB" w:rsidP="00BE7C7D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69D6">
              <w:rPr>
                <w:rFonts w:ascii="Times New Roman" w:hAnsi="Times New Roman" w:cs="Times New Roman"/>
                <w:color w:val="000000" w:themeColor="text1"/>
                <w:sz w:val="20"/>
              </w:rPr>
              <w:t>0.557 (0.369-0.840)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14:paraId="0ED11E53" w14:textId="31FFCFDF" w:rsidR="009F08DB" w:rsidRPr="007869D6" w:rsidRDefault="009F08DB" w:rsidP="00BE7C7D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69D6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0.005 </w:t>
            </w:r>
          </w:p>
        </w:tc>
      </w:tr>
      <w:tr w:rsidR="007869D6" w:rsidRPr="007869D6" w14:paraId="430E4C32" w14:textId="77777777" w:rsidTr="00BE7C7D">
        <w:trPr>
          <w:trHeight w:val="300"/>
        </w:trPr>
        <w:tc>
          <w:tcPr>
            <w:tcW w:w="4226" w:type="dxa"/>
            <w:shd w:val="clear" w:color="auto" w:fill="auto"/>
            <w:noWrap/>
            <w:vAlign w:val="center"/>
          </w:tcPr>
          <w:p w14:paraId="177B83E5" w14:textId="77777777" w:rsidR="009F08DB" w:rsidRPr="007869D6" w:rsidRDefault="009F08DB" w:rsidP="00BE7C7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869D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Blood urea nitrogen</w:t>
            </w:r>
          </w:p>
        </w:tc>
        <w:tc>
          <w:tcPr>
            <w:tcW w:w="2078" w:type="dxa"/>
            <w:shd w:val="clear" w:color="auto" w:fill="auto"/>
            <w:noWrap/>
            <w:vAlign w:val="center"/>
          </w:tcPr>
          <w:p w14:paraId="787F9AFD" w14:textId="3C0587F3" w:rsidR="009F08DB" w:rsidRPr="007869D6" w:rsidRDefault="009F08DB" w:rsidP="00BE7C7D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69D6">
              <w:rPr>
                <w:rFonts w:ascii="Times New Roman" w:hAnsi="Times New Roman" w:cs="Times New Roman"/>
                <w:color w:val="000000" w:themeColor="text1"/>
                <w:sz w:val="20"/>
              </w:rPr>
              <w:t>0.996 (0.981-1.011)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14:paraId="5269E1F5" w14:textId="681F9399" w:rsidR="009F08DB" w:rsidRPr="007869D6" w:rsidRDefault="009F08DB" w:rsidP="00BE7C7D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69D6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0.591 </w:t>
            </w:r>
          </w:p>
        </w:tc>
      </w:tr>
      <w:tr w:rsidR="007869D6" w:rsidRPr="007869D6" w14:paraId="758141EC" w14:textId="77777777" w:rsidTr="00BE7C7D">
        <w:trPr>
          <w:trHeight w:val="300"/>
        </w:trPr>
        <w:tc>
          <w:tcPr>
            <w:tcW w:w="4226" w:type="dxa"/>
            <w:shd w:val="clear" w:color="auto" w:fill="auto"/>
            <w:noWrap/>
            <w:vAlign w:val="center"/>
          </w:tcPr>
          <w:p w14:paraId="168DEBFD" w14:textId="77777777" w:rsidR="009F08DB" w:rsidRPr="007869D6" w:rsidRDefault="009F08DB" w:rsidP="00BE7C7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869D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Hemoglobin</w:t>
            </w:r>
          </w:p>
        </w:tc>
        <w:tc>
          <w:tcPr>
            <w:tcW w:w="2078" w:type="dxa"/>
            <w:shd w:val="clear" w:color="auto" w:fill="auto"/>
            <w:noWrap/>
            <w:vAlign w:val="center"/>
          </w:tcPr>
          <w:p w14:paraId="5DA309DF" w14:textId="39C08731" w:rsidR="009F08DB" w:rsidRPr="007869D6" w:rsidRDefault="009F08DB" w:rsidP="00BE7C7D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69D6">
              <w:rPr>
                <w:rFonts w:ascii="Times New Roman" w:hAnsi="Times New Roman" w:cs="Times New Roman"/>
                <w:color w:val="000000" w:themeColor="text1"/>
                <w:sz w:val="20"/>
              </w:rPr>
              <w:t>0.791 (0.703-0.889)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14:paraId="52BE9C5B" w14:textId="3B69B15C" w:rsidR="009F08DB" w:rsidRPr="007869D6" w:rsidRDefault="009F08DB" w:rsidP="00BE7C7D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69D6">
              <w:rPr>
                <w:rFonts w:ascii="Times New Roman" w:hAnsi="Times New Roman" w:cs="Times New Roman"/>
                <w:color w:val="000000" w:themeColor="text1"/>
                <w:sz w:val="20"/>
              </w:rPr>
              <w:t>&lt;</w:t>
            </w:r>
            <w:r w:rsidRPr="007869D6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 0</w:t>
            </w:r>
            <w:r w:rsidRPr="007869D6">
              <w:rPr>
                <w:rFonts w:ascii="Times New Roman" w:hAnsi="Times New Roman" w:cs="Times New Roman"/>
                <w:color w:val="000000" w:themeColor="text1"/>
                <w:sz w:val="20"/>
              </w:rPr>
              <w:t>.0001</w:t>
            </w:r>
          </w:p>
        </w:tc>
      </w:tr>
      <w:tr w:rsidR="007869D6" w:rsidRPr="007869D6" w14:paraId="4BD71996" w14:textId="77777777" w:rsidTr="00BE7C7D">
        <w:trPr>
          <w:trHeight w:val="300"/>
        </w:trPr>
        <w:tc>
          <w:tcPr>
            <w:tcW w:w="4226" w:type="dxa"/>
            <w:shd w:val="clear" w:color="auto" w:fill="auto"/>
            <w:noWrap/>
            <w:vAlign w:val="center"/>
            <w:hideMark/>
          </w:tcPr>
          <w:p w14:paraId="7ACAE607" w14:textId="77777777" w:rsidR="009F08DB" w:rsidRPr="007869D6" w:rsidRDefault="009F08DB" w:rsidP="00BE7C7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869D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Total cholesterol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14:paraId="54E79EF1" w14:textId="25907183" w:rsidR="009F08DB" w:rsidRPr="007869D6" w:rsidRDefault="009F08DB" w:rsidP="00BE7C7D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69D6">
              <w:rPr>
                <w:rFonts w:ascii="Times New Roman" w:hAnsi="Times New Roman" w:cs="Times New Roman"/>
                <w:color w:val="000000" w:themeColor="text1"/>
                <w:sz w:val="20"/>
              </w:rPr>
              <w:t>1.001 (0.998-1.005)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14:paraId="54C95BE4" w14:textId="4247A1BD" w:rsidR="009F08DB" w:rsidRPr="007869D6" w:rsidRDefault="009F08DB" w:rsidP="00BE7C7D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69D6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0.436 </w:t>
            </w:r>
          </w:p>
        </w:tc>
      </w:tr>
      <w:tr w:rsidR="007869D6" w:rsidRPr="007869D6" w14:paraId="7257A074" w14:textId="77777777" w:rsidTr="00BE7C7D">
        <w:trPr>
          <w:trHeight w:val="300"/>
        </w:trPr>
        <w:tc>
          <w:tcPr>
            <w:tcW w:w="4226" w:type="dxa"/>
            <w:shd w:val="clear" w:color="auto" w:fill="auto"/>
            <w:noWrap/>
            <w:vAlign w:val="center"/>
            <w:hideMark/>
          </w:tcPr>
          <w:p w14:paraId="15FD6E94" w14:textId="01FD38B1" w:rsidR="009F08DB" w:rsidRPr="007869D6" w:rsidRDefault="009F08DB" w:rsidP="00BE7C7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869D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C-reactive protein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14:paraId="3687EA80" w14:textId="346CEA66" w:rsidR="009F08DB" w:rsidRPr="007869D6" w:rsidRDefault="009F08DB" w:rsidP="00BE7C7D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69D6">
              <w:rPr>
                <w:rFonts w:ascii="Times New Roman" w:hAnsi="Times New Roman" w:cs="Times New Roman"/>
                <w:color w:val="000000" w:themeColor="text1"/>
                <w:sz w:val="20"/>
              </w:rPr>
              <w:t>1.092 (0.961-1.241)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14:paraId="173BF5F6" w14:textId="1F8992C1" w:rsidR="009F08DB" w:rsidRPr="007869D6" w:rsidRDefault="009F08DB" w:rsidP="00BE7C7D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69D6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0.178 </w:t>
            </w:r>
          </w:p>
        </w:tc>
      </w:tr>
      <w:tr w:rsidR="007869D6" w:rsidRPr="007869D6" w14:paraId="174ABEE4" w14:textId="77777777" w:rsidTr="00BE7C7D">
        <w:trPr>
          <w:trHeight w:val="300"/>
        </w:trPr>
        <w:tc>
          <w:tcPr>
            <w:tcW w:w="4226" w:type="dxa"/>
            <w:shd w:val="clear" w:color="auto" w:fill="auto"/>
            <w:noWrap/>
            <w:vAlign w:val="center"/>
            <w:hideMark/>
          </w:tcPr>
          <w:p w14:paraId="26B363ED" w14:textId="77777777" w:rsidR="009F08DB" w:rsidRPr="007869D6" w:rsidRDefault="009F08DB" w:rsidP="00BE7C7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869D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Serum phosphorus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14:paraId="4B0D3039" w14:textId="48AB0305" w:rsidR="009F08DB" w:rsidRPr="007869D6" w:rsidRDefault="009F08DB" w:rsidP="00BE7C7D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69D6">
              <w:rPr>
                <w:rFonts w:ascii="Times New Roman" w:hAnsi="Times New Roman" w:cs="Times New Roman"/>
                <w:color w:val="000000" w:themeColor="text1"/>
                <w:sz w:val="20"/>
              </w:rPr>
              <w:t>1.183 (0.894-1.564)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14:paraId="53FFCC3A" w14:textId="6A33A5CF" w:rsidR="009F08DB" w:rsidRPr="007869D6" w:rsidRDefault="009F08DB" w:rsidP="00BE7C7D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69D6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0.239 </w:t>
            </w:r>
          </w:p>
        </w:tc>
      </w:tr>
      <w:tr w:rsidR="007869D6" w:rsidRPr="007869D6" w14:paraId="201B8800" w14:textId="77777777" w:rsidTr="00BE7C7D">
        <w:trPr>
          <w:trHeight w:val="300"/>
        </w:trPr>
        <w:tc>
          <w:tcPr>
            <w:tcW w:w="4226" w:type="dxa"/>
            <w:shd w:val="clear" w:color="auto" w:fill="auto"/>
            <w:noWrap/>
            <w:vAlign w:val="center"/>
            <w:hideMark/>
          </w:tcPr>
          <w:p w14:paraId="2989E0EF" w14:textId="77777777" w:rsidR="009F08DB" w:rsidRPr="007869D6" w:rsidRDefault="009F08DB" w:rsidP="00BE7C7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869D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Serum calcium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14:paraId="2986FBD4" w14:textId="00C76904" w:rsidR="009F08DB" w:rsidRPr="007869D6" w:rsidRDefault="009F08DB" w:rsidP="00BE7C7D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69D6">
              <w:rPr>
                <w:rFonts w:ascii="Times New Roman" w:hAnsi="Times New Roman" w:cs="Times New Roman"/>
                <w:color w:val="000000" w:themeColor="text1"/>
                <w:sz w:val="20"/>
              </w:rPr>
              <w:t>0.939 (0.649-1.359)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14:paraId="3A77C709" w14:textId="1D084F34" w:rsidR="009F08DB" w:rsidRPr="007869D6" w:rsidRDefault="009F08DB" w:rsidP="00BE7C7D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69D6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0.740 </w:t>
            </w:r>
          </w:p>
        </w:tc>
      </w:tr>
      <w:tr w:rsidR="007869D6" w:rsidRPr="007869D6" w14:paraId="42F29444" w14:textId="77777777" w:rsidTr="00BE7C7D">
        <w:trPr>
          <w:trHeight w:val="300"/>
        </w:trPr>
        <w:tc>
          <w:tcPr>
            <w:tcW w:w="4226" w:type="dxa"/>
            <w:shd w:val="clear" w:color="auto" w:fill="auto"/>
            <w:noWrap/>
            <w:vAlign w:val="center"/>
          </w:tcPr>
          <w:p w14:paraId="5B3D38C5" w14:textId="77777777" w:rsidR="009F08DB" w:rsidRPr="007869D6" w:rsidRDefault="009F08DB" w:rsidP="00BE7C7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869D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Log fibroblast growth factor 23</w:t>
            </w:r>
          </w:p>
        </w:tc>
        <w:tc>
          <w:tcPr>
            <w:tcW w:w="2078" w:type="dxa"/>
            <w:shd w:val="clear" w:color="auto" w:fill="auto"/>
            <w:noWrap/>
            <w:vAlign w:val="center"/>
          </w:tcPr>
          <w:p w14:paraId="56B7D66D" w14:textId="15E4B7CF" w:rsidR="009F08DB" w:rsidRPr="007869D6" w:rsidRDefault="009F08DB" w:rsidP="00BE7C7D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69D6">
              <w:rPr>
                <w:rFonts w:ascii="Times New Roman" w:hAnsi="Times New Roman" w:cs="Times New Roman"/>
                <w:color w:val="000000" w:themeColor="text1"/>
                <w:sz w:val="20"/>
              </w:rPr>
              <w:t>0.862 (0.696-1.068)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14:paraId="65A9ECE9" w14:textId="5ACEF82E" w:rsidR="009F08DB" w:rsidRPr="007869D6" w:rsidRDefault="009F08DB" w:rsidP="00BE7C7D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69D6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0.174 </w:t>
            </w:r>
          </w:p>
        </w:tc>
      </w:tr>
      <w:tr w:rsidR="007869D6" w:rsidRPr="007869D6" w14:paraId="1D62114C" w14:textId="77777777" w:rsidTr="009F08DB">
        <w:trPr>
          <w:trHeight w:val="300"/>
        </w:trPr>
        <w:tc>
          <w:tcPr>
            <w:tcW w:w="4226" w:type="dxa"/>
            <w:shd w:val="clear" w:color="auto" w:fill="auto"/>
            <w:noWrap/>
            <w:hideMark/>
          </w:tcPr>
          <w:p w14:paraId="6F2EC493" w14:textId="01AE5735" w:rsidR="009F08DB" w:rsidRPr="007869D6" w:rsidRDefault="009F08DB" w:rsidP="009F08DB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869D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UACR, 300-999</w:t>
            </w:r>
            <w:r w:rsidRPr="007869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7869D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g</w:t>
            </w:r>
            <w:r w:rsidRPr="007869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g</w:t>
            </w:r>
            <w:r w:rsidRPr="007869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D7"/>
            </w:r>
            <w:r w:rsidRPr="007869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e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14:paraId="70382D5E" w14:textId="0B6C0C82" w:rsidR="009F08DB" w:rsidRPr="007869D6" w:rsidRDefault="009F08DB" w:rsidP="009F08DB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69D6">
              <w:rPr>
                <w:rFonts w:ascii="Times New Roman" w:hAnsi="Times New Roman" w:cs="Times New Roman"/>
                <w:color w:val="000000" w:themeColor="text1"/>
                <w:sz w:val="20"/>
              </w:rPr>
              <w:t>3.443 (1.958-6.053)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14:paraId="363153A1" w14:textId="60C5F25B" w:rsidR="009F08DB" w:rsidRPr="007869D6" w:rsidRDefault="009F08DB" w:rsidP="009F08DB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69D6">
              <w:rPr>
                <w:rFonts w:ascii="Times New Roman" w:hAnsi="Times New Roman" w:cs="Times New Roman"/>
                <w:color w:val="000000" w:themeColor="text1"/>
                <w:sz w:val="20"/>
              </w:rPr>
              <w:t>&lt;</w:t>
            </w:r>
            <w:r w:rsidRPr="007869D6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 0</w:t>
            </w:r>
            <w:r w:rsidRPr="007869D6">
              <w:rPr>
                <w:rFonts w:ascii="Times New Roman" w:hAnsi="Times New Roman" w:cs="Times New Roman"/>
                <w:color w:val="000000" w:themeColor="text1"/>
                <w:sz w:val="20"/>
              </w:rPr>
              <w:t>.0001</w:t>
            </w:r>
          </w:p>
        </w:tc>
      </w:tr>
      <w:tr w:rsidR="007869D6" w:rsidRPr="007869D6" w14:paraId="388E596C" w14:textId="77777777" w:rsidTr="009F08DB">
        <w:trPr>
          <w:trHeight w:val="300"/>
        </w:trPr>
        <w:tc>
          <w:tcPr>
            <w:tcW w:w="4226" w:type="dxa"/>
            <w:shd w:val="clear" w:color="auto" w:fill="auto"/>
            <w:noWrap/>
          </w:tcPr>
          <w:p w14:paraId="338EF7C9" w14:textId="1854346B" w:rsidR="009F08DB" w:rsidRPr="007869D6" w:rsidRDefault="009F08DB" w:rsidP="009F08D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69D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UACR, </w:t>
            </w:r>
            <w:r w:rsidRPr="007869D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sym w:font="Symbol" w:char="F0B3"/>
            </w:r>
            <w:r w:rsidRPr="007869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</w:t>
            </w:r>
            <w:r w:rsidRPr="007869D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,000</w:t>
            </w:r>
            <w:r w:rsidRPr="007869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7869D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</w:t>
            </w:r>
            <w:r w:rsidRPr="007869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/g</w:t>
            </w:r>
            <w:r w:rsidRPr="007869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D7"/>
            </w:r>
            <w:r w:rsidRPr="007869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e</w:t>
            </w:r>
          </w:p>
        </w:tc>
        <w:tc>
          <w:tcPr>
            <w:tcW w:w="2078" w:type="dxa"/>
            <w:shd w:val="clear" w:color="auto" w:fill="auto"/>
            <w:noWrap/>
            <w:vAlign w:val="center"/>
          </w:tcPr>
          <w:p w14:paraId="0EC49943" w14:textId="6C279205" w:rsidR="009F08DB" w:rsidRPr="007869D6" w:rsidRDefault="009F08DB" w:rsidP="009F08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69D6">
              <w:rPr>
                <w:rFonts w:ascii="Times New Roman" w:hAnsi="Times New Roman" w:cs="Times New Roman"/>
                <w:color w:val="000000" w:themeColor="text1"/>
                <w:sz w:val="20"/>
              </w:rPr>
              <w:t>7.263 (4.189-12.594)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14:paraId="27385E82" w14:textId="24EF8864" w:rsidR="009F08DB" w:rsidRPr="007869D6" w:rsidRDefault="009F08DB" w:rsidP="009F08DB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69D6">
              <w:rPr>
                <w:rFonts w:ascii="Times New Roman" w:hAnsi="Times New Roman" w:cs="Times New Roman"/>
                <w:color w:val="000000" w:themeColor="text1"/>
                <w:sz w:val="20"/>
              </w:rPr>
              <w:t>&lt;</w:t>
            </w:r>
            <w:r w:rsidRPr="007869D6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 0</w:t>
            </w:r>
            <w:r w:rsidRPr="007869D6">
              <w:rPr>
                <w:rFonts w:ascii="Times New Roman" w:hAnsi="Times New Roman" w:cs="Times New Roman"/>
                <w:color w:val="000000" w:themeColor="text1"/>
                <w:sz w:val="20"/>
              </w:rPr>
              <w:t>.0001</w:t>
            </w:r>
          </w:p>
        </w:tc>
      </w:tr>
      <w:tr w:rsidR="007869D6" w:rsidRPr="007869D6" w14:paraId="42E64750" w14:textId="77777777" w:rsidTr="00BE7C7D">
        <w:trPr>
          <w:trHeight w:val="300"/>
        </w:trPr>
        <w:tc>
          <w:tcPr>
            <w:tcW w:w="4226" w:type="dxa"/>
            <w:shd w:val="clear" w:color="auto" w:fill="auto"/>
            <w:noWrap/>
            <w:vAlign w:val="center"/>
          </w:tcPr>
          <w:p w14:paraId="563E40DD" w14:textId="77777777" w:rsidR="009F08DB" w:rsidRPr="007869D6" w:rsidRDefault="009F08DB" w:rsidP="00BE7C7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869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Bs or ACEIs</w:t>
            </w:r>
          </w:p>
        </w:tc>
        <w:tc>
          <w:tcPr>
            <w:tcW w:w="2078" w:type="dxa"/>
            <w:shd w:val="clear" w:color="auto" w:fill="auto"/>
            <w:noWrap/>
            <w:vAlign w:val="center"/>
          </w:tcPr>
          <w:p w14:paraId="2D4B373A" w14:textId="0925D677" w:rsidR="009F08DB" w:rsidRPr="007869D6" w:rsidRDefault="009F08DB" w:rsidP="00BE7C7D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69D6">
              <w:rPr>
                <w:rFonts w:ascii="Times New Roman" w:hAnsi="Times New Roman" w:cs="Times New Roman"/>
                <w:color w:val="000000" w:themeColor="text1"/>
                <w:sz w:val="20"/>
              </w:rPr>
              <w:t>0.827 (0.542-1.263)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14:paraId="399276D9" w14:textId="7849B668" w:rsidR="009F08DB" w:rsidRPr="007869D6" w:rsidRDefault="009F08DB" w:rsidP="00BE7C7D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69D6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0.379 </w:t>
            </w:r>
          </w:p>
        </w:tc>
      </w:tr>
      <w:tr w:rsidR="007869D6" w:rsidRPr="007869D6" w14:paraId="196C8185" w14:textId="77777777" w:rsidTr="00BE7C7D">
        <w:trPr>
          <w:trHeight w:val="300"/>
        </w:trPr>
        <w:tc>
          <w:tcPr>
            <w:tcW w:w="4226" w:type="dxa"/>
            <w:shd w:val="clear" w:color="auto" w:fill="auto"/>
            <w:noWrap/>
            <w:vAlign w:val="center"/>
            <w:hideMark/>
          </w:tcPr>
          <w:p w14:paraId="174A91CB" w14:textId="77777777" w:rsidR="009F08DB" w:rsidRPr="007869D6" w:rsidRDefault="009F08DB" w:rsidP="00BE7C7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869D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Erythropoiesis-stimulating agents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14:paraId="22C7E866" w14:textId="47C5E109" w:rsidR="009F08DB" w:rsidRPr="007869D6" w:rsidRDefault="009F08DB" w:rsidP="00BE7C7D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69D6">
              <w:rPr>
                <w:rFonts w:ascii="Times New Roman" w:hAnsi="Times New Roman" w:cs="Times New Roman"/>
                <w:color w:val="000000" w:themeColor="text1"/>
                <w:sz w:val="20"/>
              </w:rPr>
              <w:t>0.504 (0.312-0.815)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14:paraId="6A2B47C0" w14:textId="58C2C9CC" w:rsidR="009F08DB" w:rsidRPr="007869D6" w:rsidRDefault="009F08DB" w:rsidP="00BE7C7D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69D6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0.005 </w:t>
            </w:r>
          </w:p>
        </w:tc>
      </w:tr>
      <w:tr w:rsidR="007869D6" w:rsidRPr="007869D6" w14:paraId="335E63C2" w14:textId="77777777" w:rsidTr="00BE7C7D">
        <w:trPr>
          <w:trHeight w:val="300"/>
        </w:trPr>
        <w:tc>
          <w:tcPr>
            <w:tcW w:w="4226" w:type="dxa"/>
            <w:shd w:val="clear" w:color="auto" w:fill="auto"/>
            <w:noWrap/>
            <w:vAlign w:val="center"/>
            <w:hideMark/>
          </w:tcPr>
          <w:p w14:paraId="72B18CF3" w14:textId="77777777" w:rsidR="009F08DB" w:rsidRPr="007869D6" w:rsidRDefault="009F08DB" w:rsidP="00BE7C7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869D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Statins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14:paraId="20794AFA" w14:textId="59CDA4C9" w:rsidR="009F08DB" w:rsidRPr="007869D6" w:rsidRDefault="009F08DB" w:rsidP="00BE7C7D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69D6">
              <w:rPr>
                <w:rFonts w:ascii="Times New Roman" w:hAnsi="Times New Roman" w:cs="Times New Roman"/>
                <w:color w:val="000000" w:themeColor="text1"/>
                <w:sz w:val="20"/>
              </w:rPr>
              <w:t>0.877 (0.649-1.185)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14:paraId="683E26AB" w14:textId="63B7BA3B" w:rsidR="009F08DB" w:rsidRPr="007869D6" w:rsidRDefault="009F08DB" w:rsidP="00BE7C7D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69D6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0.392 </w:t>
            </w:r>
          </w:p>
        </w:tc>
      </w:tr>
      <w:tr w:rsidR="007869D6" w:rsidRPr="007869D6" w14:paraId="2419266F" w14:textId="77777777" w:rsidTr="00BE7C7D">
        <w:trPr>
          <w:trHeight w:val="300"/>
        </w:trPr>
        <w:tc>
          <w:tcPr>
            <w:tcW w:w="4226" w:type="dxa"/>
            <w:shd w:val="clear" w:color="auto" w:fill="auto"/>
            <w:noWrap/>
            <w:vAlign w:val="center"/>
            <w:hideMark/>
          </w:tcPr>
          <w:p w14:paraId="4725EA0F" w14:textId="77777777" w:rsidR="009F08DB" w:rsidRPr="007869D6" w:rsidRDefault="009F08DB" w:rsidP="00BE7C7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869D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Sodium bicarbonate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14:paraId="14912076" w14:textId="0B7CC197" w:rsidR="009F08DB" w:rsidRPr="007869D6" w:rsidRDefault="009F08DB" w:rsidP="00BE7C7D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69D6">
              <w:rPr>
                <w:rFonts w:ascii="Times New Roman" w:hAnsi="Times New Roman" w:cs="Times New Roman"/>
                <w:color w:val="000000" w:themeColor="text1"/>
                <w:sz w:val="20"/>
              </w:rPr>
              <w:t>1.068 (0.696-1.638)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14:paraId="1E970EA2" w14:textId="61613420" w:rsidR="009F08DB" w:rsidRPr="007869D6" w:rsidRDefault="009F08DB" w:rsidP="00BE7C7D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69D6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0.763 </w:t>
            </w:r>
          </w:p>
        </w:tc>
      </w:tr>
    </w:tbl>
    <w:p w14:paraId="7B764A7D" w14:textId="04149AB2" w:rsidR="001E5DBD" w:rsidRPr="007869D6" w:rsidRDefault="001E5DBD" w:rsidP="00590AD8">
      <w:pPr>
        <w:tabs>
          <w:tab w:val="left" w:pos="952"/>
        </w:tabs>
        <w:snapToGrid w:val="0"/>
        <w:rPr>
          <w:rFonts w:ascii="Times New Roman" w:hAnsi="Times New Roman" w:cs="Times New Roman"/>
          <w:color w:val="000000" w:themeColor="text1"/>
          <w:sz w:val="20"/>
          <w:szCs w:val="24"/>
        </w:rPr>
      </w:pPr>
      <w:r w:rsidRPr="007869D6">
        <w:rPr>
          <w:rFonts w:ascii="Times New Roman" w:hAnsi="Times New Roman" w:cs="Times New Roman"/>
          <w:color w:val="000000" w:themeColor="text1"/>
          <w:sz w:val="20"/>
          <w:szCs w:val="24"/>
          <w:vertAlign w:val="superscript"/>
        </w:rPr>
        <w:t>†</w:t>
      </w:r>
      <w:r w:rsidRPr="007869D6">
        <w:rPr>
          <w:rFonts w:ascii="Times New Roman" w:hAnsi="Times New Roman" w:cs="Times New Roman" w:hint="eastAsia"/>
          <w:color w:val="000000" w:themeColor="text1"/>
          <w:sz w:val="20"/>
          <w:szCs w:val="24"/>
        </w:rPr>
        <w:t xml:space="preserve">: Against the reference </w:t>
      </w:r>
      <w:r w:rsidRPr="007869D6">
        <w:rPr>
          <w:rFonts w:ascii="Times New Roman" w:hAnsi="Times New Roman" w:cs="Times New Roman"/>
          <w:color w:val="000000" w:themeColor="text1"/>
          <w:sz w:val="20"/>
          <w:szCs w:val="24"/>
        </w:rPr>
        <w:t>“</w:t>
      </w:r>
      <w:r w:rsidRPr="007869D6">
        <w:rPr>
          <w:rFonts w:ascii="Times New Roman" w:hAnsi="Times New Roman" w:cs="Times New Roman" w:hint="eastAsia"/>
          <w:color w:val="000000" w:themeColor="text1"/>
          <w:sz w:val="20"/>
          <w:szCs w:val="24"/>
        </w:rPr>
        <w:t>nonsmoker</w:t>
      </w:r>
      <w:r w:rsidRPr="007869D6">
        <w:rPr>
          <w:rFonts w:ascii="Times New Roman" w:hAnsi="Times New Roman" w:cs="Times New Roman"/>
          <w:color w:val="000000" w:themeColor="text1"/>
          <w:sz w:val="20"/>
          <w:szCs w:val="24"/>
        </w:rPr>
        <w:t>”</w:t>
      </w:r>
    </w:p>
    <w:p w14:paraId="73E43209" w14:textId="7E4154F0" w:rsidR="00590AD8" w:rsidRPr="007869D6" w:rsidRDefault="00590AD8" w:rsidP="00590AD8">
      <w:pPr>
        <w:tabs>
          <w:tab w:val="left" w:pos="952"/>
        </w:tabs>
        <w:snapToGrid w:val="0"/>
        <w:rPr>
          <w:rFonts w:ascii="Times New Roman" w:hAnsi="Times New Roman" w:cs="Times New Roman"/>
          <w:color w:val="000000" w:themeColor="text1"/>
          <w:sz w:val="20"/>
          <w:szCs w:val="24"/>
        </w:rPr>
      </w:pPr>
      <w:r w:rsidRPr="007869D6">
        <w:rPr>
          <w:rFonts w:ascii="Times New Roman" w:hAnsi="Times New Roman" w:cs="Times New Roman" w:hint="eastAsia"/>
          <w:color w:val="000000" w:themeColor="text1"/>
          <w:sz w:val="20"/>
          <w:szCs w:val="24"/>
        </w:rPr>
        <w:t xml:space="preserve">HR, hazard ratio; CI, confidence </w:t>
      </w:r>
      <w:r w:rsidRPr="007869D6">
        <w:rPr>
          <w:rFonts w:ascii="Times New Roman" w:hAnsi="Times New Roman" w:cs="Times New Roman"/>
          <w:color w:val="000000" w:themeColor="text1"/>
          <w:sz w:val="20"/>
          <w:szCs w:val="24"/>
        </w:rPr>
        <w:t>interval</w:t>
      </w:r>
      <w:r w:rsidRPr="007869D6">
        <w:rPr>
          <w:rFonts w:ascii="Times New Roman" w:hAnsi="Times New Roman" w:cs="Times New Roman" w:hint="eastAsia"/>
          <w:color w:val="000000" w:themeColor="text1"/>
          <w:sz w:val="20"/>
          <w:szCs w:val="24"/>
        </w:rPr>
        <w:t xml:space="preserve">; Cre, creatinine; </w:t>
      </w:r>
      <w:r w:rsidRPr="007869D6">
        <w:rPr>
          <w:rFonts w:ascii="Times New Roman" w:hAnsi="Times New Roman" w:cs="Times New Roman"/>
          <w:color w:val="000000" w:themeColor="text1"/>
          <w:sz w:val="20"/>
          <w:szCs w:val="24"/>
        </w:rPr>
        <w:t xml:space="preserve">UACR, </w:t>
      </w:r>
      <w:r w:rsidR="006434B8" w:rsidRPr="007869D6">
        <w:rPr>
          <w:rFonts w:ascii="Times New Roman" w:hAnsi="Times New Roman" w:cs="Times New Roman" w:hint="eastAsia"/>
          <w:color w:val="000000" w:themeColor="text1"/>
          <w:sz w:val="20"/>
          <w:szCs w:val="24"/>
        </w:rPr>
        <w:t>urine</w:t>
      </w:r>
      <w:r w:rsidRPr="007869D6">
        <w:rPr>
          <w:rFonts w:ascii="Times New Roman" w:hAnsi="Times New Roman" w:cs="Times New Roman"/>
          <w:color w:val="000000" w:themeColor="text1"/>
          <w:sz w:val="20"/>
          <w:szCs w:val="24"/>
        </w:rPr>
        <w:t xml:space="preserve"> albumin-to-creatinine ratio;</w:t>
      </w:r>
    </w:p>
    <w:p w14:paraId="4B188ACA" w14:textId="1DD4419F" w:rsidR="003A2A2F" w:rsidRPr="007869D6" w:rsidRDefault="00590AD8" w:rsidP="003B2DA1">
      <w:pPr>
        <w:tabs>
          <w:tab w:val="left" w:pos="952"/>
        </w:tabs>
        <w:snapToGrid w:val="0"/>
        <w:rPr>
          <w:rFonts w:ascii="Times New Roman" w:hAnsi="Times New Roman" w:cs="Times New Roman"/>
          <w:color w:val="000000" w:themeColor="text1"/>
          <w:sz w:val="24"/>
        </w:rPr>
      </w:pPr>
      <w:r w:rsidRPr="007869D6">
        <w:rPr>
          <w:rFonts w:ascii="Times New Roman" w:hAnsi="Times New Roman" w:cs="Times New Roman"/>
          <w:color w:val="000000" w:themeColor="text1"/>
          <w:sz w:val="20"/>
          <w:szCs w:val="24"/>
        </w:rPr>
        <w:t>ARB</w:t>
      </w:r>
      <w:r w:rsidRPr="007869D6">
        <w:rPr>
          <w:rFonts w:ascii="Times New Roman" w:hAnsi="Times New Roman" w:cs="Times New Roman" w:hint="eastAsia"/>
          <w:color w:val="000000" w:themeColor="text1"/>
          <w:sz w:val="20"/>
          <w:szCs w:val="24"/>
        </w:rPr>
        <w:t>s</w:t>
      </w:r>
      <w:r w:rsidRPr="007869D6">
        <w:rPr>
          <w:rFonts w:ascii="Times New Roman" w:hAnsi="Times New Roman" w:cs="Times New Roman"/>
          <w:color w:val="000000" w:themeColor="text1"/>
          <w:sz w:val="20"/>
          <w:szCs w:val="24"/>
        </w:rPr>
        <w:t>, angiotensin receptor blocker</w:t>
      </w:r>
      <w:r w:rsidRPr="007869D6">
        <w:rPr>
          <w:rFonts w:ascii="Times New Roman" w:hAnsi="Times New Roman" w:cs="Times New Roman" w:hint="eastAsia"/>
          <w:color w:val="000000" w:themeColor="text1"/>
          <w:sz w:val="20"/>
          <w:szCs w:val="24"/>
        </w:rPr>
        <w:t>s</w:t>
      </w:r>
      <w:r w:rsidRPr="007869D6">
        <w:rPr>
          <w:rFonts w:ascii="Times New Roman" w:hAnsi="Times New Roman" w:cs="Times New Roman"/>
          <w:color w:val="000000" w:themeColor="text1"/>
          <w:sz w:val="20"/>
          <w:szCs w:val="24"/>
        </w:rPr>
        <w:t>;</w:t>
      </w:r>
      <w:r w:rsidRPr="007869D6">
        <w:rPr>
          <w:rFonts w:ascii="Times New Roman" w:hAnsi="Times New Roman" w:cs="Times New Roman" w:hint="eastAsia"/>
          <w:color w:val="000000" w:themeColor="text1"/>
          <w:sz w:val="20"/>
          <w:szCs w:val="24"/>
        </w:rPr>
        <w:t xml:space="preserve"> </w:t>
      </w:r>
      <w:r w:rsidRPr="007869D6">
        <w:rPr>
          <w:rFonts w:ascii="Times New Roman" w:hAnsi="Times New Roman" w:cs="Times New Roman"/>
          <w:color w:val="000000" w:themeColor="text1"/>
          <w:sz w:val="20"/>
          <w:szCs w:val="24"/>
        </w:rPr>
        <w:t>ACEI</w:t>
      </w:r>
      <w:r w:rsidRPr="007869D6">
        <w:rPr>
          <w:rFonts w:ascii="Times New Roman" w:hAnsi="Times New Roman" w:cs="Times New Roman" w:hint="eastAsia"/>
          <w:color w:val="000000" w:themeColor="text1"/>
          <w:sz w:val="20"/>
          <w:szCs w:val="24"/>
        </w:rPr>
        <w:t>s</w:t>
      </w:r>
      <w:r w:rsidRPr="007869D6">
        <w:rPr>
          <w:rFonts w:ascii="Times New Roman" w:hAnsi="Times New Roman" w:cs="Times New Roman"/>
          <w:color w:val="000000" w:themeColor="text1"/>
          <w:sz w:val="20"/>
          <w:szCs w:val="24"/>
        </w:rPr>
        <w:t>, angiotensin-converting enzyme inhibito</w:t>
      </w:r>
      <w:r w:rsidRPr="007869D6">
        <w:rPr>
          <w:rFonts w:ascii="Times New Roman" w:hAnsi="Times New Roman" w:cs="Times New Roman" w:hint="eastAsia"/>
          <w:color w:val="000000" w:themeColor="text1"/>
          <w:sz w:val="20"/>
          <w:szCs w:val="24"/>
        </w:rPr>
        <w:t>rs</w:t>
      </w:r>
    </w:p>
    <w:sectPr w:rsidR="003A2A2F" w:rsidRPr="007869D6" w:rsidSect="003D1D02">
      <w:footerReference w:type="default" r:id="rId15"/>
      <w:pgSz w:w="12240" w:h="15840" w:code="1"/>
      <w:pgMar w:top="1418" w:right="1418" w:bottom="1418" w:left="1418" w:header="851" w:footer="992" w:gutter="0"/>
      <w:cols w:space="425"/>
      <w:docGrid w:type="lines"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2D7B2B6" w15:done="0"/>
  <w15:commentEx w15:paraId="7D0E8868" w15:done="0"/>
  <w15:commentEx w15:paraId="18C4ACC7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B26CBFE" w14:textId="77777777" w:rsidR="00692C7C" w:rsidRDefault="00692C7C" w:rsidP="0029798C">
      <w:pPr>
        <w:ind w:firstLine="420"/>
      </w:pPr>
      <w:r>
        <w:separator/>
      </w:r>
    </w:p>
  </w:endnote>
  <w:endnote w:type="continuationSeparator" w:id="0">
    <w:p w14:paraId="1638E85B" w14:textId="77777777" w:rsidR="00692C7C" w:rsidRDefault="00692C7C" w:rsidP="0029798C">
      <w:pPr>
        <w:ind w:firstLine="420"/>
      </w:pPr>
      <w:r>
        <w:continuationSeparator/>
      </w:r>
    </w:p>
  </w:endnote>
  <w:endnote w:type="continuationNotice" w:id="1">
    <w:p w14:paraId="6C1ECBE9" w14:textId="77777777" w:rsidR="00692C7C" w:rsidRDefault="00692C7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游ゴシック">
    <w:altName w:val="ＭＳ ゴシック"/>
    <w:charset w:val="80"/>
    <w:family w:val="modern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91291914"/>
      <w:docPartObj>
        <w:docPartGallery w:val="Page Numbers (Bottom of Page)"/>
        <w:docPartUnique/>
      </w:docPartObj>
    </w:sdtPr>
    <w:sdtEndPr>
      <w:rPr>
        <w:sz w:val="24"/>
      </w:rPr>
    </w:sdtEndPr>
    <w:sdtContent>
      <w:p w14:paraId="07914F63" w14:textId="77777777" w:rsidR="003468C5" w:rsidRPr="00D0555A" w:rsidRDefault="003468C5" w:rsidP="0029798C">
        <w:pPr>
          <w:pStyle w:val="a5"/>
          <w:ind w:firstLine="420"/>
          <w:jc w:val="right"/>
          <w:rPr>
            <w:sz w:val="24"/>
          </w:rPr>
        </w:pPr>
        <w:r w:rsidRPr="00292927">
          <w:rPr>
            <w:rFonts w:ascii="Times New Roman" w:hAnsi="Times New Roman" w:cs="Times New Roman"/>
            <w:sz w:val="24"/>
          </w:rPr>
          <w:fldChar w:fldCharType="begin"/>
        </w:r>
        <w:r w:rsidRPr="00292927">
          <w:rPr>
            <w:rFonts w:ascii="Times New Roman" w:hAnsi="Times New Roman" w:cs="Times New Roman"/>
            <w:sz w:val="24"/>
          </w:rPr>
          <w:instrText>PAGE   \* MERGEFORMAT</w:instrText>
        </w:r>
        <w:r w:rsidRPr="00292927">
          <w:rPr>
            <w:rFonts w:ascii="Times New Roman" w:hAnsi="Times New Roman" w:cs="Times New Roman"/>
            <w:sz w:val="24"/>
          </w:rPr>
          <w:fldChar w:fldCharType="separate"/>
        </w:r>
        <w:r w:rsidR="007869D6" w:rsidRPr="007869D6">
          <w:rPr>
            <w:rFonts w:ascii="Times New Roman" w:hAnsi="Times New Roman" w:cs="Times New Roman"/>
            <w:noProof/>
            <w:sz w:val="24"/>
            <w:lang w:val="ja-JP"/>
          </w:rPr>
          <w:t>1</w:t>
        </w:r>
        <w:r w:rsidRPr="00292927">
          <w:rPr>
            <w:rFonts w:ascii="Times New Roman" w:hAnsi="Times New Roman" w:cs="Times New Roman"/>
            <w:sz w:val="24"/>
          </w:rPr>
          <w:fldChar w:fldCharType="end"/>
        </w:r>
      </w:p>
    </w:sdtContent>
  </w:sdt>
  <w:p w14:paraId="6C9F40EF" w14:textId="77777777" w:rsidR="003468C5" w:rsidRDefault="003468C5" w:rsidP="0029798C">
    <w:pPr>
      <w:pStyle w:val="a5"/>
      <w:ind w:firstLine="42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8BA5D7E" w14:textId="77777777" w:rsidR="00692C7C" w:rsidRDefault="00692C7C" w:rsidP="0029798C">
      <w:pPr>
        <w:ind w:firstLine="420"/>
      </w:pPr>
      <w:r>
        <w:separator/>
      </w:r>
    </w:p>
  </w:footnote>
  <w:footnote w:type="continuationSeparator" w:id="0">
    <w:p w14:paraId="402CC3EA" w14:textId="77777777" w:rsidR="00692C7C" w:rsidRDefault="00692C7C" w:rsidP="0029798C">
      <w:pPr>
        <w:ind w:firstLine="420"/>
      </w:pPr>
      <w:r>
        <w:continuationSeparator/>
      </w:r>
    </w:p>
  </w:footnote>
  <w:footnote w:type="continuationNotice" w:id="1">
    <w:p w14:paraId="029BC875" w14:textId="77777777" w:rsidR="00692C7C" w:rsidRDefault="00692C7C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521F40"/>
    <w:multiLevelType w:val="hybridMultilevel"/>
    <w:tmpl w:val="B0983068"/>
    <w:lvl w:ilvl="0" w:tplc="C5B065A4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7" w:tentative="1">
      <w:start w:val="1"/>
      <w:numFmt w:val="aiueoFullWidth"/>
      <w:lvlText w:val="(%5)"/>
      <w:lvlJc w:val="left"/>
      <w:pPr>
        <w:ind w:left="22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7" w:tentative="1">
      <w:start w:val="1"/>
      <w:numFmt w:val="aiueoFullWidth"/>
      <w:lvlText w:val="(%8)"/>
      <w:lvlJc w:val="left"/>
      <w:pPr>
        <w:ind w:left="348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00" w:hanging="420"/>
      </w:pPr>
    </w:lvl>
  </w:abstractNum>
  <w:abstractNum w:abstractNumId="1">
    <w:nsid w:val="0DCB55A4"/>
    <w:multiLevelType w:val="hybridMultilevel"/>
    <w:tmpl w:val="370C4500"/>
    <w:lvl w:ilvl="0" w:tplc="ADCAB6FA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7" w:tentative="1">
      <w:start w:val="1"/>
      <w:numFmt w:val="aiueoFullWidth"/>
      <w:lvlText w:val="(%5)"/>
      <w:lvlJc w:val="left"/>
      <w:pPr>
        <w:ind w:left="22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7" w:tentative="1">
      <w:start w:val="1"/>
      <w:numFmt w:val="aiueoFullWidth"/>
      <w:lvlText w:val="(%8)"/>
      <w:lvlJc w:val="left"/>
      <w:pPr>
        <w:ind w:left="348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00" w:hanging="420"/>
      </w:pPr>
    </w:lvl>
  </w:abstractNum>
  <w:abstractNum w:abstractNumId="2">
    <w:nsid w:val="24742812"/>
    <w:multiLevelType w:val="multilevel"/>
    <w:tmpl w:val="0CAC76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6DC900D0"/>
    <w:multiLevelType w:val="hybridMultilevel"/>
    <w:tmpl w:val="C7242D62"/>
    <w:lvl w:ilvl="0" w:tplc="B830C150">
      <w:start w:val="1"/>
      <w:numFmt w:val="decimal"/>
      <w:lvlText w:val="%1."/>
      <w:lvlJc w:val="left"/>
      <w:pPr>
        <w:ind w:left="1025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505" w:hanging="420"/>
      </w:pPr>
    </w:lvl>
    <w:lvl w:ilvl="2" w:tplc="04090011" w:tentative="1">
      <w:start w:val="1"/>
      <w:numFmt w:val="decimalEnclosedCircle"/>
      <w:lvlText w:val="%3"/>
      <w:lvlJc w:val="left"/>
      <w:pPr>
        <w:ind w:left="1925" w:hanging="420"/>
      </w:pPr>
    </w:lvl>
    <w:lvl w:ilvl="3" w:tplc="0409000F" w:tentative="1">
      <w:start w:val="1"/>
      <w:numFmt w:val="decimal"/>
      <w:lvlText w:val="%4."/>
      <w:lvlJc w:val="left"/>
      <w:pPr>
        <w:ind w:left="2345" w:hanging="420"/>
      </w:pPr>
    </w:lvl>
    <w:lvl w:ilvl="4" w:tplc="04090017" w:tentative="1">
      <w:start w:val="1"/>
      <w:numFmt w:val="aiueoFullWidth"/>
      <w:lvlText w:val="(%5)"/>
      <w:lvlJc w:val="left"/>
      <w:pPr>
        <w:ind w:left="2765" w:hanging="420"/>
      </w:pPr>
    </w:lvl>
    <w:lvl w:ilvl="5" w:tplc="04090011" w:tentative="1">
      <w:start w:val="1"/>
      <w:numFmt w:val="decimalEnclosedCircle"/>
      <w:lvlText w:val="%6"/>
      <w:lvlJc w:val="left"/>
      <w:pPr>
        <w:ind w:left="3185" w:hanging="420"/>
      </w:pPr>
    </w:lvl>
    <w:lvl w:ilvl="6" w:tplc="0409000F" w:tentative="1">
      <w:start w:val="1"/>
      <w:numFmt w:val="decimal"/>
      <w:lvlText w:val="%7."/>
      <w:lvlJc w:val="left"/>
      <w:pPr>
        <w:ind w:left="3605" w:hanging="420"/>
      </w:pPr>
    </w:lvl>
    <w:lvl w:ilvl="7" w:tplc="04090017" w:tentative="1">
      <w:start w:val="1"/>
      <w:numFmt w:val="aiueoFullWidth"/>
      <w:lvlText w:val="(%8)"/>
      <w:lvlJc w:val="left"/>
      <w:pPr>
        <w:ind w:left="4025" w:hanging="420"/>
      </w:pPr>
    </w:lvl>
    <w:lvl w:ilvl="8" w:tplc="04090011" w:tentative="1">
      <w:start w:val="1"/>
      <w:numFmt w:val="decimalEnclosedCircle"/>
      <w:lvlText w:val="%9"/>
      <w:lvlJc w:val="left"/>
      <w:pPr>
        <w:ind w:left="4445" w:hanging="420"/>
      </w:pPr>
    </w:lvl>
  </w:abstractNum>
  <w:abstractNum w:abstractNumId="4">
    <w:nsid w:val="7DA60E85"/>
    <w:multiLevelType w:val="hybridMultilevel"/>
    <w:tmpl w:val="C428D706"/>
    <w:lvl w:ilvl="0" w:tplc="8A6498AE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7" w:tentative="1">
      <w:start w:val="1"/>
      <w:numFmt w:val="aiueoFullWidth"/>
      <w:lvlText w:val="(%5)"/>
      <w:lvlJc w:val="left"/>
      <w:pPr>
        <w:ind w:left="22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7" w:tentative="1">
      <w:start w:val="1"/>
      <w:numFmt w:val="aiueoFullWidth"/>
      <w:lvlText w:val="(%8)"/>
      <w:lvlJc w:val="left"/>
      <w:pPr>
        <w:ind w:left="348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00" w:hanging="42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4"/>
  </w:num>
  <w:num w:numId="5">
    <w:abstractNumId w:val="3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竹内文乃">
    <w15:presenceInfo w15:providerId="Windows Live" w15:userId="30b7c2f95108131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70E8"/>
    <w:rsid w:val="000008B1"/>
    <w:rsid w:val="00000B04"/>
    <w:rsid w:val="00002535"/>
    <w:rsid w:val="000048A4"/>
    <w:rsid w:val="000049E3"/>
    <w:rsid w:val="00005121"/>
    <w:rsid w:val="00005F1E"/>
    <w:rsid w:val="00005F98"/>
    <w:rsid w:val="000062B8"/>
    <w:rsid w:val="00006725"/>
    <w:rsid w:val="0000689F"/>
    <w:rsid w:val="000077F1"/>
    <w:rsid w:val="00007DBD"/>
    <w:rsid w:val="00010783"/>
    <w:rsid w:val="00010849"/>
    <w:rsid w:val="00010859"/>
    <w:rsid w:val="00010AD2"/>
    <w:rsid w:val="00010DFC"/>
    <w:rsid w:val="00010F8B"/>
    <w:rsid w:val="00010FA4"/>
    <w:rsid w:val="00011257"/>
    <w:rsid w:val="00011DDC"/>
    <w:rsid w:val="000124E4"/>
    <w:rsid w:val="00013B76"/>
    <w:rsid w:val="00013C2B"/>
    <w:rsid w:val="00013C6C"/>
    <w:rsid w:val="000149FA"/>
    <w:rsid w:val="00014BD9"/>
    <w:rsid w:val="000153AF"/>
    <w:rsid w:val="00015702"/>
    <w:rsid w:val="00015E89"/>
    <w:rsid w:val="00016087"/>
    <w:rsid w:val="00016F5E"/>
    <w:rsid w:val="00017E28"/>
    <w:rsid w:val="000200B0"/>
    <w:rsid w:val="00020A73"/>
    <w:rsid w:val="00020D00"/>
    <w:rsid w:val="000213C8"/>
    <w:rsid w:val="00021658"/>
    <w:rsid w:val="00021A3D"/>
    <w:rsid w:val="00021F73"/>
    <w:rsid w:val="00022430"/>
    <w:rsid w:val="00022587"/>
    <w:rsid w:val="0002383B"/>
    <w:rsid w:val="000250B7"/>
    <w:rsid w:val="00025335"/>
    <w:rsid w:val="000257FD"/>
    <w:rsid w:val="00025F18"/>
    <w:rsid w:val="000267CE"/>
    <w:rsid w:val="00026FF5"/>
    <w:rsid w:val="00027BED"/>
    <w:rsid w:val="00027F1B"/>
    <w:rsid w:val="000300CA"/>
    <w:rsid w:val="00030D93"/>
    <w:rsid w:val="000314B9"/>
    <w:rsid w:val="000326BB"/>
    <w:rsid w:val="000333E0"/>
    <w:rsid w:val="00033883"/>
    <w:rsid w:val="00033B52"/>
    <w:rsid w:val="0003442E"/>
    <w:rsid w:val="000356BA"/>
    <w:rsid w:val="00035969"/>
    <w:rsid w:val="00037CB6"/>
    <w:rsid w:val="000407DC"/>
    <w:rsid w:val="00040BAB"/>
    <w:rsid w:val="0004193B"/>
    <w:rsid w:val="00042241"/>
    <w:rsid w:val="00042319"/>
    <w:rsid w:val="000430C8"/>
    <w:rsid w:val="000440FF"/>
    <w:rsid w:val="00044437"/>
    <w:rsid w:val="00044A7E"/>
    <w:rsid w:val="0004514A"/>
    <w:rsid w:val="00045518"/>
    <w:rsid w:val="00045C40"/>
    <w:rsid w:val="00046909"/>
    <w:rsid w:val="0004737C"/>
    <w:rsid w:val="00047A9D"/>
    <w:rsid w:val="0005030F"/>
    <w:rsid w:val="000505BF"/>
    <w:rsid w:val="000508AD"/>
    <w:rsid w:val="00051513"/>
    <w:rsid w:val="000518C7"/>
    <w:rsid w:val="00051B05"/>
    <w:rsid w:val="00051EDB"/>
    <w:rsid w:val="00052013"/>
    <w:rsid w:val="0005207F"/>
    <w:rsid w:val="000522AD"/>
    <w:rsid w:val="0005312C"/>
    <w:rsid w:val="0005321F"/>
    <w:rsid w:val="0005380B"/>
    <w:rsid w:val="00053E82"/>
    <w:rsid w:val="00054A29"/>
    <w:rsid w:val="00054AE7"/>
    <w:rsid w:val="00054B74"/>
    <w:rsid w:val="00055B2F"/>
    <w:rsid w:val="00055E37"/>
    <w:rsid w:val="00056289"/>
    <w:rsid w:val="00057332"/>
    <w:rsid w:val="000579D1"/>
    <w:rsid w:val="00057A58"/>
    <w:rsid w:val="00057E8C"/>
    <w:rsid w:val="00060093"/>
    <w:rsid w:val="00060DE6"/>
    <w:rsid w:val="000611D6"/>
    <w:rsid w:val="00062F02"/>
    <w:rsid w:val="00062F8A"/>
    <w:rsid w:val="000632B2"/>
    <w:rsid w:val="00063BA9"/>
    <w:rsid w:val="00063F98"/>
    <w:rsid w:val="00064490"/>
    <w:rsid w:val="00064EF0"/>
    <w:rsid w:val="00065C3A"/>
    <w:rsid w:val="00065DDB"/>
    <w:rsid w:val="000663CB"/>
    <w:rsid w:val="00066B51"/>
    <w:rsid w:val="00066E1D"/>
    <w:rsid w:val="000671C3"/>
    <w:rsid w:val="0007032F"/>
    <w:rsid w:val="000719D4"/>
    <w:rsid w:val="000730E5"/>
    <w:rsid w:val="000748FC"/>
    <w:rsid w:val="000755A4"/>
    <w:rsid w:val="00075FB5"/>
    <w:rsid w:val="00076625"/>
    <w:rsid w:val="000774BA"/>
    <w:rsid w:val="000776E2"/>
    <w:rsid w:val="0008309A"/>
    <w:rsid w:val="00084038"/>
    <w:rsid w:val="00084093"/>
    <w:rsid w:val="00084156"/>
    <w:rsid w:val="00084199"/>
    <w:rsid w:val="000847DB"/>
    <w:rsid w:val="00084AC9"/>
    <w:rsid w:val="00084ED8"/>
    <w:rsid w:val="000850D6"/>
    <w:rsid w:val="00085134"/>
    <w:rsid w:val="00085561"/>
    <w:rsid w:val="00085972"/>
    <w:rsid w:val="00086429"/>
    <w:rsid w:val="0008647D"/>
    <w:rsid w:val="000879BF"/>
    <w:rsid w:val="00090605"/>
    <w:rsid w:val="00091068"/>
    <w:rsid w:val="0009106C"/>
    <w:rsid w:val="0009137A"/>
    <w:rsid w:val="00091F63"/>
    <w:rsid w:val="00092A78"/>
    <w:rsid w:val="00092AF3"/>
    <w:rsid w:val="00093169"/>
    <w:rsid w:val="000938CB"/>
    <w:rsid w:val="00093A19"/>
    <w:rsid w:val="00093FCD"/>
    <w:rsid w:val="000944BF"/>
    <w:rsid w:val="00094678"/>
    <w:rsid w:val="000949EE"/>
    <w:rsid w:val="00096407"/>
    <w:rsid w:val="000964E0"/>
    <w:rsid w:val="00096CBC"/>
    <w:rsid w:val="00096F85"/>
    <w:rsid w:val="00097B67"/>
    <w:rsid w:val="00097DB2"/>
    <w:rsid w:val="000A01AF"/>
    <w:rsid w:val="000A0E0F"/>
    <w:rsid w:val="000A136E"/>
    <w:rsid w:val="000A46ED"/>
    <w:rsid w:val="000A5141"/>
    <w:rsid w:val="000A5660"/>
    <w:rsid w:val="000A587F"/>
    <w:rsid w:val="000A5D48"/>
    <w:rsid w:val="000A6D9C"/>
    <w:rsid w:val="000A79BF"/>
    <w:rsid w:val="000A7E1D"/>
    <w:rsid w:val="000B02A1"/>
    <w:rsid w:val="000B06C4"/>
    <w:rsid w:val="000B10D0"/>
    <w:rsid w:val="000B10D2"/>
    <w:rsid w:val="000B15DE"/>
    <w:rsid w:val="000B162F"/>
    <w:rsid w:val="000B1907"/>
    <w:rsid w:val="000B27B4"/>
    <w:rsid w:val="000B3D11"/>
    <w:rsid w:val="000B4201"/>
    <w:rsid w:val="000B45DD"/>
    <w:rsid w:val="000B4BCA"/>
    <w:rsid w:val="000B4E30"/>
    <w:rsid w:val="000B5D3C"/>
    <w:rsid w:val="000B6555"/>
    <w:rsid w:val="000B7EBE"/>
    <w:rsid w:val="000C0205"/>
    <w:rsid w:val="000C021B"/>
    <w:rsid w:val="000C04D8"/>
    <w:rsid w:val="000C089E"/>
    <w:rsid w:val="000C17E6"/>
    <w:rsid w:val="000C183A"/>
    <w:rsid w:val="000C1FE1"/>
    <w:rsid w:val="000C2328"/>
    <w:rsid w:val="000C329E"/>
    <w:rsid w:val="000C3345"/>
    <w:rsid w:val="000C3F09"/>
    <w:rsid w:val="000C4568"/>
    <w:rsid w:val="000C4F4E"/>
    <w:rsid w:val="000C5347"/>
    <w:rsid w:val="000C54BF"/>
    <w:rsid w:val="000C5906"/>
    <w:rsid w:val="000C5B68"/>
    <w:rsid w:val="000C5DBE"/>
    <w:rsid w:val="000C68EB"/>
    <w:rsid w:val="000C7066"/>
    <w:rsid w:val="000C7A39"/>
    <w:rsid w:val="000D0286"/>
    <w:rsid w:val="000D03A8"/>
    <w:rsid w:val="000D0574"/>
    <w:rsid w:val="000D05D3"/>
    <w:rsid w:val="000D0D9C"/>
    <w:rsid w:val="000D2AB4"/>
    <w:rsid w:val="000D2F62"/>
    <w:rsid w:val="000D30AA"/>
    <w:rsid w:val="000D3D7A"/>
    <w:rsid w:val="000D3DA1"/>
    <w:rsid w:val="000D42E5"/>
    <w:rsid w:val="000D4A1B"/>
    <w:rsid w:val="000D6777"/>
    <w:rsid w:val="000D7992"/>
    <w:rsid w:val="000D7F3E"/>
    <w:rsid w:val="000E041B"/>
    <w:rsid w:val="000E08C3"/>
    <w:rsid w:val="000E0E3B"/>
    <w:rsid w:val="000E0EB9"/>
    <w:rsid w:val="000E1201"/>
    <w:rsid w:val="000E25D4"/>
    <w:rsid w:val="000E2FCE"/>
    <w:rsid w:val="000E3492"/>
    <w:rsid w:val="000E3DF9"/>
    <w:rsid w:val="000E415E"/>
    <w:rsid w:val="000E43D0"/>
    <w:rsid w:val="000E4AE6"/>
    <w:rsid w:val="000E5FBE"/>
    <w:rsid w:val="000E6D97"/>
    <w:rsid w:val="000E6E11"/>
    <w:rsid w:val="000E6FEF"/>
    <w:rsid w:val="000E76B1"/>
    <w:rsid w:val="000E7C12"/>
    <w:rsid w:val="000F0AB2"/>
    <w:rsid w:val="000F0C8A"/>
    <w:rsid w:val="000F19AC"/>
    <w:rsid w:val="000F1F01"/>
    <w:rsid w:val="000F2012"/>
    <w:rsid w:val="000F21C7"/>
    <w:rsid w:val="000F2BE2"/>
    <w:rsid w:val="000F34BB"/>
    <w:rsid w:val="000F43D7"/>
    <w:rsid w:val="000F49D6"/>
    <w:rsid w:val="000F5855"/>
    <w:rsid w:val="000F634C"/>
    <w:rsid w:val="000F6876"/>
    <w:rsid w:val="000F756A"/>
    <w:rsid w:val="001004D3"/>
    <w:rsid w:val="0010079C"/>
    <w:rsid w:val="0010126D"/>
    <w:rsid w:val="001019CB"/>
    <w:rsid w:val="00101A69"/>
    <w:rsid w:val="0010238C"/>
    <w:rsid w:val="001026E4"/>
    <w:rsid w:val="00102734"/>
    <w:rsid w:val="00102AD7"/>
    <w:rsid w:val="00103013"/>
    <w:rsid w:val="00103618"/>
    <w:rsid w:val="001037F9"/>
    <w:rsid w:val="00103901"/>
    <w:rsid w:val="00103B70"/>
    <w:rsid w:val="00103F93"/>
    <w:rsid w:val="0010405B"/>
    <w:rsid w:val="00104F04"/>
    <w:rsid w:val="001052A6"/>
    <w:rsid w:val="001058C7"/>
    <w:rsid w:val="001068E5"/>
    <w:rsid w:val="0010715E"/>
    <w:rsid w:val="001072F2"/>
    <w:rsid w:val="0010747F"/>
    <w:rsid w:val="0010788A"/>
    <w:rsid w:val="0010792E"/>
    <w:rsid w:val="00107ACC"/>
    <w:rsid w:val="0011122C"/>
    <w:rsid w:val="001116F1"/>
    <w:rsid w:val="001119CE"/>
    <w:rsid w:val="00112775"/>
    <w:rsid w:val="00112E47"/>
    <w:rsid w:val="00113975"/>
    <w:rsid w:val="00114248"/>
    <w:rsid w:val="00114476"/>
    <w:rsid w:val="001152B6"/>
    <w:rsid w:val="00115EDD"/>
    <w:rsid w:val="00115FEE"/>
    <w:rsid w:val="00116633"/>
    <w:rsid w:val="001166B2"/>
    <w:rsid w:val="001167D9"/>
    <w:rsid w:val="00116B48"/>
    <w:rsid w:val="00116C63"/>
    <w:rsid w:val="00117756"/>
    <w:rsid w:val="00122969"/>
    <w:rsid w:val="00122A33"/>
    <w:rsid w:val="00122B6C"/>
    <w:rsid w:val="00122F1B"/>
    <w:rsid w:val="00123C9C"/>
    <w:rsid w:val="001249BE"/>
    <w:rsid w:val="00124F8E"/>
    <w:rsid w:val="0012508D"/>
    <w:rsid w:val="0012529D"/>
    <w:rsid w:val="0012554B"/>
    <w:rsid w:val="00126174"/>
    <w:rsid w:val="0012689B"/>
    <w:rsid w:val="00126DF2"/>
    <w:rsid w:val="001273DF"/>
    <w:rsid w:val="00127559"/>
    <w:rsid w:val="0012772B"/>
    <w:rsid w:val="00127B65"/>
    <w:rsid w:val="00127B9C"/>
    <w:rsid w:val="00127BFF"/>
    <w:rsid w:val="00130089"/>
    <w:rsid w:val="0013041A"/>
    <w:rsid w:val="00130581"/>
    <w:rsid w:val="0013070F"/>
    <w:rsid w:val="001309F0"/>
    <w:rsid w:val="00130DD4"/>
    <w:rsid w:val="00130E7B"/>
    <w:rsid w:val="00130F2C"/>
    <w:rsid w:val="00131726"/>
    <w:rsid w:val="00131898"/>
    <w:rsid w:val="00131A14"/>
    <w:rsid w:val="00132975"/>
    <w:rsid w:val="00132A52"/>
    <w:rsid w:val="00134C1F"/>
    <w:rsid w:val="001356B7"/>
    <w:rsid w:val="00135B9E"/>
    <w:rsid w:val="00135C22"/>
    <w:rsid w:val="00136162"/>
    <w:rsid w:val="00136255"/>
    <w:rsid w:val="00136F8B"/>
    <w:rsid w:val="00137518"/>
    <w:rsid w:val="001375E5"/>
    <w:rsid w:val="001378BC"/>
    <w:rsid w:val="00137AA5"/>
    <w:rsid w:val="00137CA0"/>
    <w:rsid w:val="0014032D"/>
    <w:rsid w:val="00140359"/>
    <w:rsid w:val="00140CB1"/>
    <w:rsid w:val="00142B57"/>
    <w:rsid w:val="0014434D"/>
    <w:rsid w:val="00145555"/>
    <w:rsid w:val="00145DD0"/>
    <w:rsid w:val="00145F34"/>
    <w:rsid w:val="001469E5"/>
    <w:rsid w:val="00147885"/>
    <w:rsid w:val="00147BDE"/>
    <w:rsid w:val="00150071"/>
    <w:rsid w:val="0015040C"/>
    <w:rsid w:val="00150BEA"/>
    <w:rsid w:val="00150FF9"/>
    <w:rsid w:val="001513B5"/>
    <w:rsid w:val="00151F3B"/>
    <w:rsid w:val="001527CC"/>
    <w:rsid w:val="00153296"/>
    <w:rsid w:val="001535E8"/>
    <w:rsid w:val="0015364F"/>
    <w:rsid w:val="00153754"/>
    <w:rsid w:val="0015379E"/>
    <w:rsid w:val="00153D01"/>
    <w:rsid w:val="00154385"/>
    <w:rsid w:val="0015549C"/>
    <w:rsid w:val="001554F2"/>
    <w:rsid w:val="00155BA0"/>
    <w:rsid w:val="001562E2"/>
    <w:rsid w:val="001562FD"/>
    <w:rsid w:val="00156B49"/>
    <w:rsid w:val="00160210"/>
    <w:rsid w:val="00160C0B"/>
    <w:rsid w:val="00160F92"/>
    <w:rsid w:val="00161745"/>
    <w:rsid w:val="00161B75"/>
    <w:rsid w:val="001622FC"/>
    <w:rsid w:val="00162A84"/>
    <w:rsid w:val="00162D07"/>
    <w:rsid w:val="001631AB"/>
    <w:rsid w:val="001634BB"/>
    <w:rsid w:val="00163771"/>
    <w:rsid w:val="00163C0C"/>
    <w:rsid w:val="00164259"/>
    <w:rsid w:val="0016467A"/>
    <w:rsid w:val="00164E4B"/>
    <w:rsid w:val="00165700"/>
    <w:rsid w:val="00165C97"/>
    <w:rsid w:val="00166124"/>
    <w:rsid w:val="001661E3"/>
    <w:rsid w:val="00166202"/>
    <w:rsid w:val="00166E87"/>
    <w:rsid w:val="00166FAC"/>
    <w:rsid w:val="00167176"/>
    <w:rsid w:val="00167931"/>
    <w:rsid w:val="00167CE6"/>
    <w:rsid w:val="00170222"/>
    <w:rsid w:val="0017092B"/>
    <w:rsid w:val="00171120"/>
    <w:rsid w:val="00171FD3"/>
    <w:rsid w:val="001730D5"/>
    <w:rsid w:val="001732E3"/>
    <w:rsid w:val="00173FEC"/>
    <w:rsid w:val="001743D9"/>
    <w:rsid w:val="00174A2E"/>
    <w:rsid w:val="00174AA7"/>
    <w:rsid w:val="00174F38"/>
    <w:rsid w:val="00175097"/>
    <w:rsid w:val="00175259"/>
    <w:rsid w:val="00175D39"/>
    <w:rsid w:val="00175E68"/>
    <w:rsid w:val="00175EB9"/>
    <w:rsid w:val="001765C1"/>
    <w:rsid w:val="0017694C"/>
    <w:rsid w:val="00176AD3"/>
    <w:rsid w:val="00176D04"/>
    <w:rsid w:val="00176D62"/>
    <w:rsid w:val="00176FCF"/>
    <w:rsid w:val="00177DC0"/>
    <w:rsid w:val="0018101F"/>
    <w:rsid w:val="00181A3C"/>
    <w:rsid w:val="00181B79"/>
    <w:rsid w:val="00181F1C"/>
    <w:rsid w:val="001823E9"/>
    <w:rsid w:val="001825CC"/>
    <w:rsid w:val="0018271F"/>
    <w:rsid w:val="00182EEE"/>
    <w:rsid w:val="00183742"/>
    <w:rsid w:val="00183D43"/>
    <w:rsid w:val="00183E8C"/>
    <w:rsid w:val="001840D9"/>
    <w:rsid w:val="00184196"/>
    <w:rsid w:val="001858A6"/>
    <w:rsid w:val="00185C43"/>
    <w:rsid w:val="00186F4B"/>
    <w:rsid w:val="00187340"/>
    <w:rsid w:val="00187C81"/>
    <w:rsid w:val="001909D9"/>
    <w:rsid w:val="00190D17"/>
    <w:rsid w:val="00191960"/>
    <w:rsid w:val="00191ACD"/>
    <w:rsid w:val="0019338E"/>
    <w:rsid w:val="001943B8"/>
    <w:rsid w:val="00194B66"/>
    <w:rsid w:val="001953AD"/>
    <w:rsid w:val="00195D4F"/>
    <w:rsid w:val="00195E37"/>
    <w:rsid w:val="00197BBB"/>
    <w:rsid w:val="00197CE8"/>
    <w:rsid w:val="00197D34"/>
    <w:rsid w:val="001A0A74"/>
    <w:rsid w:val="001A0F9B"/>
    <w:rsid w:val="001A199F"/>
    <w:rsid w:val="001A2267"/>
    <w:rsid w:val="001A2484"/>
    <w:rsid w:val="001A2BDA"/>
    <w:rsid w:val="001A39EE"/>
    <w:rsid w:val="001A3BB9"/>
    <w:rsid w:val="001A3C6E"/>
    <w:rsid w:val="001A4ED4"/>
    <w:rsid w:val="001A567B"/>
    <w:rsid w:val="001A5703"/>
    <w:rsid w:val="001A576A"/>
    <w:rsid w:val="001A5863"/>
    <w:rsid w:val="001A5EA7"/>
    <w:rsid w:val="001A6287"/>
    <w:rsid w:val="001A661D"/>
    <w:rsid w:val="001A6C74"/>
    <w:rsid w:val="001A71D4"/>
    <w:rsid w:val="001A7F5E"/>
    <w:rsid w:val="001B0EE8"/>
    <w:rsid w:val="001B23D6"/>
    <w:rsid w:val="001B2799"/>
    <w:rsid w:val="001B2A4F"/>
    <w:rsid w:val="001B36E2"/>
    <w:rsid w:val="001B3B9C"/>
    <w:rsid w:val="001B3D5B"/>
    <w:rsid w:val="001B4A60"/>
    <w:rsid w:val="001B6264"/>
    <w:rsid w:val="001B63ED"/>
    <w:rsid w:val="001B65AE"/>
    <w:rsid w:val="001B67BC"/>
    <w:rsid w:val="001B6E2E"/>
    <w:rsid w:val="001B6FBE"/>
    <w:rsid w:val="001B7238"/>
    <w:rsid w:val="001B75ED"/>
    <w:rsid w:val="001C0897"/>
    <w:rsid w:val="001C1B6B"/>
    <w:rsid w:val="001C221D"/>
    <w:rsid w:val="001C2757"/>
    <w:rsid w:val="001C2C47"/>
    <w:rsid w:val="001C2DC7"/>
    <w:rsid w:val="001C3102"/>
    <w:rsid w:val="001C32F1"/>
    <w:rsid w:val="001C3700"/>
    <w:rsid w:val="001C38F2"/>
    <w:rsid w:val="001C40F2"/>
    <w:rsid w:val="001C4399"/>
    <w:rsid w:val="001C4558"/>
    <w:rsid w:val="001C4906"/>
    <w:rsid w:val="001C4CCF"/>
    <w:rsid w:val="001C5AD2"/>
    <w:rsid w:val="001C66C8"/>
    <w:rsid w:val="001C687A"/>
    <w:rsid w:val="001C6D52"/>
    <w:rsid w:val="001C6D5B"/>
    <w:rsid w:val="001D0752"/>
    <w:rsid w:val="001D16F3"/>
    <w:rsid w:val="001D2F51"/>
    <w:rsid w:val="001D335B"/>
    <w:rsid w:val="001D3461"/>
    <w:rsid w:val="001D3758"/>
    <w:rsid w:val="001D3C63"/>
    <w:rsid w:val="001D4E63"/>
    <w:rsid w:val="001D4F1A"/>
    <w:rsid w:val="001D5031"/>
    <w:rsid w:val="001D5602"/>
    <w:rsid w:val="001D57DF"/>
    <w:rsid w:val="001D5900"/>
    <w:rsid w:val="001D5E66"/>
    <w:rsid w:val="001D5FD0"/>
    <w:rsid w:val="001D63D7"/>
    <w:rsid w:val="001D6B4F"/>
    <w:rsid w:val="001D796B"/>
    <w:rsid w:val="001D7EC0"/>
    <w:rsid w:val="001E09CE"/>
    <w:rsid w:val="001E0D8A"/>
    <w:rsid w:val="001E1151"/>
    <w:rsid w:val="001E1337"/>
    <w:rsid w:val="001E14B6"/>
    <w:rsid w:val="001E1DE8"/>
    <w:rsid w:val="001E1E7F"/>
    <w:rsid w:val="001E21BB"/>
    <w:rsid w:val="001E31AE"/>
    <w:rsid w:val="001E32D6"/>
    <w:rsid w:val="001E3F02"/>
    <w:rsid w:val="001E50F8"/>
    <w:rsid w:val="001E5745"/>
    <w:rsid w:val="001E587B"/>
    <w:rsid w:val="001E5D34"/>
    <w:rsid w:val="001E5DBD"/>
    <w:rsid w:val="001E6737"/>
    <w:rsid w:val="001E6F37"/>
    <w:rsid w:val="001E7056"/>
    <w:rsid w:val="001E708F"/>
    <w:rsid w:val="001E70CB"/>
    <w:rsid w:val="001E74FB"/>
    <w:rsid w:val="001E7574"/>
    <w:rsid w:val="001F098F"/>
    <w:rsid w:val="001F13E6"/>
    <w:rsid w:val="001F1797"/>
    <w:rsid w:val="001F2141"/>
    <w:rsid w:val="001F22C0"/>
    <w:rsid w:val="001F2678"/>
    <w:rsid w:val="001F2A37"/>
    <w:rsid w:val="001F2AD3"/>
    <w:rsid w:val="001F344B"/>
    <w:rsid w:val="001F42EF"/>
    <w:rsid w:val="001F4A79"/>
    <w:rsid w:val="001F4FE4"/>
    <w:rsid w:val="001F5CFF"/>
    <w:rsid w:val="001F6245"/>
    <w:rsid w:val="001F62E6"/>
    <w:rsid w:val="001F66E3"/>
    <w:rsid w:val="001F7D76"/>
    <w:rsid w:val="00200061"/>
    <w:rsid w:val="00200179"/>
    <w:rsid w:val="002007C5"/>
    <w:rsid w:val="0020083D"/>
    <w:rsid w:val="00200E82"/>
    <w:rsid w:val="00201F90"/>
    <w:rsid w:val="00201FD6"/>
    <w:rsid w:val="00202E80"/>
    <w:rsid w:val="0020414E"/>
    <w:rsid w:val="002044F9"/>
    <w:rsid w:val="0020492F"/>
    <w:rsid w:val="00206319"/>
    <w:rsid w:val="00206B3F"/>
    <w:rsid w:val="00207527"/>
    <w:rsid w:val="00207537"/>
    <w:rsid w:val="00207789"/>
    <w:rsid w:val="002108FF"/>
    <w:rsid w:val="00210CA2"/>
    <w:rsid w:val="00212B8A"/>
    <w:rsid w:val="00212D55"/>
    <w:rsid w:val="00213160"/>
    <w:rsid w:val="0021367E"/>
    <w:rsid w:val="002139E2"/>
    <w:rsid w:val="00213FE1"/>
    <w:rsid w:val="0021477E"/>
    <w:rsid w:val="00214A55"/>
    <w:rsid w:val="00214D8C"/>
    <w:rsid w:val="00214E0E"/>
    <w:rsid w:val="002154E0"/>
    <w:rsid w:val="00215A67"/>
    <w:rsid w:val="00215C63"/>
    <w:rsid w:val="00215F08"/>
    <w:rsid w:val="00216191"/>
    <w:rsid w:val="00216888"/>
    <w:rsid w:val="00216D27"/>
    <w:rsid w:val="00216E19"/>
    <w:rsid w:val="002172AC"/>
    <w:rsid w:val="00217532"/>
    <w:rsid w:val="002178E0"/>
    <w:rsid w:val="00220057"/>
    <w:rsid w:val="00220227"/>
    <w:rsid w:val="0022106C"/>
    <w:rsid w:val="002213F3"/>
    <w:rsid w:val="00221615"/>
    <w:rsid w:val="0022165A"/>
    <w:rsid w:val="00221840"/>
    <w:rsid w:val="00221F72"/>
    <w:rsid w:val="00222154"/>
    <w:rsid w:val="00224D4F"/>
    <w:rsid w:val="00224DCA"/>
    <w:rsid w:val="0022512B"/>
    <w:rsid w:val="00225368"/>
    <w:rsid w:val="00225ACE"/>
    <w:rsid w:val="00225B23"/>
    <w:rsid w:val="002301DB"/>
    <w:rsid w:val="002301F1"/>
    <w:rsid w:val="002307B7"/>
    <w:rsid w:val="00230A44"/>
    <w:rsid w:val="00230D91"/>
    <w:rsid w:val="0023261B"/>
    <w:rsid w:val="00232BDD"/>
    <w:rsid w:val="00232DD6"/>
    <w:rsid w:val="002339ED"/>
    <w:rsid w:val="002343E2"/>
    <w:rsid w:val="002345B3"/>
    <w:rsid w:val="00234F5A"/>
    <w:rsid w:val="00236057"/>
    <w:rsid w:val="00236296"/>
    <w:rsid w:val="0023717D"/>
    <w:rsid w:val="00237947"/>
    <w:rsid w:val="0024006E"/>
    <w:rsid w:val="0024010A"/>
    <w:rsid w:val="0024049D"/>
    <w:rsid w:val="00240DDE"/>
    <w:rsid w:val="002410D5"/>
    <w:rsid w:val="0024200E"/>
    <w:rsid w:val="0024261F"/>
    <w:rsid w:val="002433FA"/>
    <w:rsid w:val="002441BD"/>
    <w:rsid w:val="0024429E"/>
    <w:rsid w:val="0024541E"/>
    <w:rsid w:val="002455E4"/>
    <w:rsid w:val="00245629"/>
    <w:rsid w:val="00246B14"/>
    <w:rsid w:val="00246ECD"/>
    <w:rsid w:val="00247201"/>
    <w:rsid w:val="00247310"/>
    <w:rsid w:val="002477D4"/>
    <w:rsid w:val="00247B4E"/>
    <w:rsid w:val="00250562"/>
    <w:rsid w:val="002506AE"/>
    <w:rsid w:val="002506BF"/>
    <w:rsid w:val="00250B29"/>
    <w:rsid w:val="00250FB7"/>
    <w:rsid w:val="0025111D"/>
    <w:rsid w:val="00251C24"/>
    <w:rsid w:val="00251F81"/>
    <w:rsid w:val="00252679"/>
    <w:rsid w:val="00253DF4"/>
    <w:rsid w:val="00253E2B"/>
    <w:rsid w:val="002552C5"/>
    <w:rsid w:val="00255670"/>
    <w:rsid w:val="00255B2C"/>
    <w:rsid w:val="002563DE"/>
    <w:rsid w:val="00257C1A"/>
    <w:rsid w:val="002601AF"/>
    <w:rsid w:val="002601DE"/>
    <w:rsid w:val="00260223"/>
    <w:rsid w:val="00261854"/>
    <w:rsid w:val="0026266F"/>
    <w:rsid w:val="002626C6"/>
    <w:rsid w:val="002628D3"/>
    <w:rsid w:val="00263646"/>
    <w:rsid w:val="00263716"/>
    <w:rsid w:val="0026374D"/>
    <w:rsid w:val="00263838"/>
    <w:rsid w:val="00263CC7"/>
    <w:rsid w:val="00264A3C"/>
    <w:rsid w:val="00265334"/>
    <w:rsid w:val="0026559E"/>
    <w:rsid w:val="00265627"/>
    <w:rsid w:val="002657F2"/>
    <w:rsid w:val="002659FE"/>
    <w:rsid w:val="00265BB2"/>
    <w:rsid w:val="00265C16"/>
    <w:rsid w:val="00265FD7"/>
    <w:rsid w:val="0026612D"/>
    <w:rsid w:val="002665AE"/>
    <w:rsid w:val="00266BB7"/>
    <w:rsid w:val="002673EB"/>
    <w:rsid w:val="002678F3"/>
    <w:rsid w:val="00270933"/>
    <w:rsid w:val="00270B6C"/>
    <w:rsid w:val="002719B7"/>
    <w:rsid w:val="00272212"/>
    <w:rsid w:val="00272270"/>
    <w:rsid w:val="0027260F"/>
    <w:rsid w:val="002730EC"/>
    <w:rsid w:val="00273385"/>
    <w:rsid w:val="00273FBF"/>
    <w:rsid w:val="0027418A"/>
    <w:rsid w:val="00274308"/>
    <w:rsid w:val="002746B4"/>
    <w:rsid w:val="0027476E"/>
    <w:rsid w:val="0027488A"/>
    <w:rsid w:val="00274D88"/>
    <w:rsid w:val="00274DD3"/>
    <w:rsid w:val="00275600"/>
    <w:rsid w:val="0027614F"/>
    <w:rsid w:val="00276589"/>
    <w:rsid w:val="002765A5"/>
    <w:rsid w:val="00276AD3"/>
    <w:rsid w:val="00276D8E"/>
    <w:rsid w:val="00276F45"/>
    <w:rsid w:val="00276FBD"/>
    <w:rsid w:val="0027777B"/>
    <w:rsid w:val="002777C3"/>
    <w:rsid w:val="00277872"/>
    <w:rsid w:val="00277CFF"/>
    <w:rsid w:val="00277FF5"/>
    <w:rsid w:val="002803BE"/>
    <w:rsid w:val="00280DAF"/>
    <w:rsid w:val="00281D1C"/>
    <w:rsid w:val="002825FB"/>
    <w:rsid w:val="00283A06"/>
    <w:rsid w:val="002846C7"/>
    <w:rsid w:val="002848AA"/>
    <w:rsid w:val="00287641"/>
    <w:rsid w:val="00287AE0"/>
    <w:rsid w:val="00290FC4"/>
    <w:rsid w:val="002912F1"/>
    <w:rsid w:val="0029178E"/>
    <w:rsid w:val="0029181B"/>
    <w:rsid w:val="00291FDD"/>
    <w:rsid w:val="00292268"/>
    <w:rsid w:val="00292927"/>
    <w:rsid w:val="00292AF8"/>
    <w:rsid w:val="00293051"/>
    <w:rsid w:val="0029318F"/>
    <w:rsid w:val="002931AA"/>
    <w:rsid w:val="0029360F"/>
    <w:rsid w:val="00293717"/>
    <w:rsid w:val="002940AB"/>
    <w:rsid w:val="002940AD"/>
    <w:rsid w:val="00294449"/>
    <w:rsid w:val="002947E6"/>
    <w:rsid w:val="00294826"/>
    <w:rsid w:val="0029514E"/>
    <w:rsid w:val="0029537E"/>
    <w:rsid w:val="0029541A"/>
    <w:rsid w:val="002956A8"/>
    <w:rsid w:val="00295B5D"/>
    <w:rsid w:val="00295D78"/>
    <w:rsid w:val="002961C0"/>
    <w:rsid w:val="002966AA"/>
    <w:rsid w:val="002971AC"/>
    <w:rsid w:val="0029798C"/>
    <w:rsid w:val="00297F49"/>
    <w:rsid w:val="002A01CA"/>
    <w:rsid w:val="002A08D2"/>
    <w:rsid w:val="002A122E"/>
    <w:rsid w:val="002A2175"/>
    <w:rsid w:val="002A21A9"/>
    <w:rsid w:val="002A224C"/>
    <w:rsid w:val="002A2471"/>
    <w:rsid w:val="002A2CD0"/>
    <w:rsid w:val="002A33D0"/>
    <w:rsid w:val="002A44D1"/>
    <w:rsid w:val="002A4B88"/>
    <w:rsid w:val="002A4BFE"/>
    <w:rsid w:val="002A4DD9"/>
    <w:rsid w:val="002A5A51"/>
    <w:rsid w:val="002A64C8"/>
    <w:rsid w:val="002A6FAC"/>
    <w:rsid w:val="002A72A6"/>
    <w:rsid w:val="002A75F8"/>
    <w:rsid w:val="002A78DB"/>
    <w:rsid w:val="002A7E0C"/>
    <w:rsid w:val="002B12F2"/>
    <w:rsid w:val="002B163A"/>
    <w:rsid w:val="002B1CBF"/>
    <w:rsid w:val="002B265B"/>
    <w:rsid w:val="002B2CD0"/>
    <w:rsid w:val="002B3AC0"/>
    <w:rsid w:val="002B436B"/>
    <w:rsid w:val="002B4F9B"/>
    <w:rsid w:val="002B5118"/>
    <w:rsid w:val="002B6A9A"/>
    <w:rsid w:val="002B7B46"/>
    <w:rsid w:val="002C0322"/>
    <w:rsid w:val="002C0684"/>
    <w:rsid w:val="002C0801"/>
    <w:rsid w:val="002C115F"/>
    <w:rsid w:val="002C1DAB"/>
    <w:rsid w:val="002C1E20"/>
    <w:rsid w:val="002C21FA"/>
    <w:rsid w:val="002C2369"/>
    <w:rsid w:val="002C3316"/>
    <w:rsid w:val="002C429E"/>
    <w:rsid w:val="002C445C"/>
    <w:rsid w:val="002C4B16"/>
    <w:rsid w:val="002C5309"/>
    <w:rsid w:val="002C54F8"/>
    <w:rsid w:val="002C58DF"/>
    <w:rsid w:val="002C5930"/>
    <w:rsid w:val="002C6268"/>
    <w:rsid w:val="002C67B9"/>
    <w:rsid w:val="002C682B"/>
    <w:rsid w:val="002C6988"/>
    <w:rsid w:val="002C7236"/>
    <w:rsid w:val="002D024B"/>
    <w:rsid w:val="002D069D"/>
    <w:rsid w:val="002D0FA6"/>
    <w:rsid w:val="002D10BC"/>
    <w:rsid w:val="002D168C"/>
    <w:rsid w:val="002D1992"/>
    <w:rsid w:val="002D1E7F"/>
    <w:rsid w:val="002D1F77"/>
    <w:rsid w:val="002D2065"/>
    <w:rsid w:val="002D26E0"/>
    <w:rsid w:val="002D2C8A"/>
    <w:rsid w:val="002D3044"/>
    <w:rsid w:val="002D304B"/>
    <w:rsid w:val="002D33E3"/>
    <w:rsid w:val="002D3578"/>
    <w:rsid w:val="002D5B36"/>
    <w:rsid w:val="002D5BFB"/>
    <w:rsid w:val="002D5C78"/>
    <w:rsid w:val="002D62CA"/>
    <w:rsid w:val="002D62CC"/>
    <w:rsid w:val="002D6698"/>
    <w:rsid w:val="002D6A7A"/>
    <w:rsid w:val="002D6C1F"/>
    <w:rsid w:val="002D7FA3"/>
    <w:rsid w:val="002E0556"/>
    <w:rsid w:val="002E1602"/>
    <w:rsid w:val="002E179E"/>
    <w:rsid w:val="002E18A0"/>
    <w:rsid w:val="002E24CB"/>
    <w:rsid w:val="002E2718"/>
    <w:rsid w:val="002E3C6B"/>
    <w:rsid w:val="002E3E7D"/>
    <w:rsid w:val="002E3F40"/>
    <w:rsid w:val="002E44CF"/>
    <w:rsid w:val="002E4553"/>
    <w:rsid w:val="002E56FC"/>
    <w:rsid w:val="002E6217"/>
    <w:rsid w:val="002E6707"/>
    <w:rsid w:val="002E68C0"/>
    <w:rsid w:val="002E697A"/>
    <w:rsid w:val="002E6F0E"/>
    <w:rsid w:val="002E7648"/>
    <w:rsid w:val="002E7A5E"/>
    <w:rsid w:val="002F0839"/>
    <w:rsid w:val="002F0853"/>
    <w:rsid w:val="002F09F4"/>
    <w:rsid w:val="002F0E27"/>
    <w:rsid w:val="002F1343"/>
    <w:rsid w:val="002F18C2"/>
    <w:rsid w:val="002F1D68"/>
    <w:rsid w:val="002F1E5E"/>
    <w:rsid w:val="002F4A3E"/>
    <w:rsid w:val="002F4B75"/>
    <w:rsid w:val="002F55A8"/>
    <w:rsid w:val="002F594A"/>
    <w:rsid w:val="002F68D8"/>
    <w:rsid w:val="002F7E89"/>
    <w:rsid w:val="002F7E94"/>
    <w:rsid w:val="00301976"/>
    <w:rsid w:val="003019A4"/>
    <w:rsid w:val="00301B33"/>
    <w:rsid w:val="00302DA9"/>
    <w:rsid w:val="0030319C"/>
    <w:rsid w:val="00303360"/>
    <w:rsid w:val="0030352B"/>
    <w:rsid w:val="00303FB1"/>
    <w:rsid w:val="00304567"/>
    <w:rsid w:val="00305E2A"/>
    <w:rsid w:val="003072C9"/>
    <w:rsid w:val="003076C0"/>
    <w:rsid w:val="003078F7"/>
    <w:rsid w:val="0030799E"/>
    <w:rsid w:val="00307A86"/>
    <w:rsid w:val="0031113F"/>
    <w:rsid w:val="00311A6E"/>
    <w:rsid w:val="0031208C"/>
    <w:rsid w:val="00312663"/>
    <w:rsid w:val="00312763"/>
    <w:rsid w:val="003129B0"/>
    <w:rsid w:val="00312CEC"/>
    <w:rsid w:val="00313B19"/>
    <w:rsid w:val="00314294"/>
    <w:rsid w:val="0031489D"/>
    <w:rsid w:val="00314A23"/>
    <w:rsid w:val="00315009"/>
    <w:rsid w:val="0031511D"/>
    <w:rsid w:val="0031581E"/>
    <w:rsid w:val="00316D0E"/>
    <w:rsid w:val="00316F4A"/>
    <w:rsid w:val="003174B1"/>
    <w:rsid w:val="0031766F"/>
    <w:rsid w:val="00317C93"/>
    <w:rsid w:val="00317E59"/>
    <w:rsid w:val="00323B12"/>
    <w:rsid w:val="00323D12"/>
    <w:rsid w:val="003244C8"/>
    <w:rsid w:val="00324573"/>
    <w:rsid w:val="0032464F"/>
    <w:rsid w:val="00324660"/>
    <w:rsid w:val="00324829"/>
    <w:rsid w:val="00324980"/>
    <w:rsid w:val="00324F98"/>
    <w:rsid w:val="00324FF9"/>
    <w:rsid w:val="00325672"/>
    <w:rsid w:val="00326CED"/>
    <w:rsid w:val="003271B6"/>
    <w:rsid w:val="00327671"/>
    <w:rsid w:val="0032775F"/>
    <w:rsid w:val="00327B58"/>
    <w:rsid w:val="00327B8D"/>
    <w:rsid w:val="0033022F"/>
    <w:rsid w:val="00330F92"/>
    <w:rsid w:val="00331419"/>
    <w:rsid w:val="0033184F"/>
    <w:rsid w:val="00331BE7"/>
    <w:rsid w:val="00332024"/>
    <w:rsid w:val="003320B3"/>
    <w:rsid w:val="003323AC"/>
    <w:rsid w:val="00334797"/>
    <w:rsid w:val="00334AD7"/>
    <w:rsid w:val="00334AD9"/>
    <w:rsid w:val="00336A1D"/>
    <w:rsid w:val="00336B37"/>
    <w:rsid w:val="00340402"/>
    <w:rsid w:val="00341511"/>
    <w:rsid w:val="003418EA"/>
    <w:rsid w:val="00342AD9"/>
    <w:rsid w:val="00342D32"/>
    <w:rsid w:val="00343A14"/>
    <w:rsid w:val="00344C78"/>
    <w:rsid w:val="00345D7A"/>
    <w:rsid w:val="003460BD"/>
    <w:rsid w:val="0034632E"/>
    <w:rsid w:val="0034662C"/>
    <w:rsid w:val="00346827"/>
    <w:rsid w:val="003468C5"/>
    <w:rsid w:val="00346923"/>
    <w:rsid w:val="00346A36"/>
    <w:rsid w:val="00346E10"/>
    <w:rsid w:val="003475C4"/>
    <w:rsid w:val="00347AF4"/>
    <w:rsid w:val="00347C80"/>
    <w:rsid w:val="003501D3"/>
    <w:rsid w:val="003505AF"/>
    <w:rsid w:val="00350CC8"/>
    <w:rsid w:val="003513B3"/>
    <w:rsid w:val="0035148F"/>
    <w:rsid w:val="003516AA"/>
    <w:rsid w:val="003518EE"/>
    <w:rsid w:val="00351E45"/>
    <w:rsid w:val="00351F3F"/>
    <w:rsid w:val="00352932"/>
    <w:rsid w:val="003533D7"/>
    <w:rsid w:val="0035364C"/>
    <w:rsid w:val="00353E80"/>
    <w:rsid w:val="00354364"/>
    <w:rsid w:val="00354EC2"/>
    <w:rsid w:val="0035561B"/>
    <w:rsid w:val="003558FB"/>
    <w:rsid w:val="00356541"/>
    <w:rsid w:val="00357740"/>
    <w:rsid w:val="00357DBB"/>
    <w:rsid w:val="00360849"/>
    <w:rsid w:val="003619F6"/>
    <w:rsid w:val="003620C9"/>
    <w:rsid w:val="00362382"/>
    <w:rsid w:val="00362954"/>
    <w:rsid w:val="00362A62"/>
    <w:rsid w:val="00364F9A"/>
    <w:rsid w:val="00365004"/>
    <w:rsid w:val="00365032"/>
    <w:rsid w:val="003652CA"/>
    <w:rsid w:val="003652DB"/>
    <w:rsid w:val="003661B0"/>
    <w:rsid w:val="00366519"/>
    <w:rsid w:val="003667B6"/>
    <w:rsid w:val="00366998"/>
    <w:rsid w:val="00366AD3"/>
    <w:rsid w:val="0036715D"/>
    <w:rsid w:val="00371EEA"/>
    <w:rsid w:val="00372B07"/>
    <w:rsid w:val="00373289"/>
    <w:rsid w:val="0037367F"/>
    <w:rsid w:val="003737E3"/>
    <w:rsid w:val="00373899"/>
    <w:rsid w:val="00373BEE"/>
    <w:rsid w:val="00373DB8"/>
    <w:rsid w:val="0037469E"/>
    <w:rsid w:val="00374A9F"/>
    <w:rsid w:val="00374BE3"/>
    <w:rsid w:val="00375280"/>
    <w:rsid w:val="0037531B"/>
    <w:rsid w:val="00376108"/>
    <w:rsid w:val="00376D8B"/>
    <w:rsid w:val="003774A0"/>
    <w:rsid w:val="00377584"/>
    <w:rsid w:val="00377647"/>
    <w:rsid w:val="00380203"/>
    <w:rsid w:val="003817B8"/>
    <w:rsid w:val="00381C64"/>
    <w:rsid w:val="00381E2A"/>
    <w:rsid w:val="00381F83"/>
    <w:rsid w:val="0038295B"/>
    <w:rsid w:val="00383F6B"/>
    <w:rsid w:val="00384F91"/>
    <w:rsid w:val="003859E4"/>
    <w:rsid w:val="003865E0"/>
    <w:rsid w:val="00386C39"/>
    <w:rsid w:val="00387E73"/>
    <w:rsid w:val="0039089A"/>
    <w:rsid w:val="00390A7C"/>
    <w:rsid w:val="003910FE"/>
    <w:rsid w:val="00391161"/>
    <w:rsid w:val="003911CC"/>
    <w:rsid w:val="0039169F"/>
    <w:rsid w:val="003916E1"/>
    <w:rsid w:val="0039189E"/>
    <w:rsid w:val="00392265"/>
    <w:rsid w:val="00392C18"/>
    <w:rsid w:val="00393185"/>
    <w:rsid w:val="003936A1"/>
    <w:rsid w:val="00393766"/>
    <w:rsid w:val="00396435"/>
    <w:rsid w:val="00396BD9"/>
    <w:rsid w:val="00396D60"/>
    <w:rsid w:val="00396F4B"/>
    <w:rsid w:val="00397128"/>
    <w:rsid w:val="00397A3D"/>
    <w:rsid w:val="00397E44"/>
    <w:rsid w:val="003A0A5C"/>
    <w:rsid w:val="003A0CE7"/>
    <w:rsid w:val="003A1EAF"/>
    <w:rsid w:val="003A2A2F"/>
    <w:rsid w:val="003A2A3E"/>
    <w:rsid w:val="003A366A"/>
    <w:rsid w:val="003A3976"/>
    <w:rsid w:val="003A4287"/>
    <w:rsid w:val="003A500E"/>
    <w:rsid w:val="003A52E2"/>
    <w:rsid w:val="003A5481"/>
    <w:rsid w:val="003A5626"/>
    <w:rsid w:val="003A5B12"/>
    <w:rsid w:val="003A64DB"/>
    <w:rsid w:val="003A6547"/>
    <w:rsid w:val="003A6FDB"/>
    <w:rsid w:val="003B1CF0"/>
    <w:rsid w:val="003B217B"/>
    <w:rsid w:val="003B25B0"/>
    <w:rsid w:val="003B2A28"/>
    <w:rsid w:val="003B2AAA"/>
    <w:rsid w:val="003B2DA1"/>
    <w:rsid w:val="003B2DD7"/>
    <w:rsid w:val="003B3C66"/>
    <w:rsid w:val="003B4483"/>
    <w:rsid w:val="003B4944"/>
    <w:rsid w:val="003B6420"/>
    <w:rsid w:val="003B7565"/>
    <w:rsid w:val="003B784F"/>
    <w:rsid w:val="003B7A27"/>
    <w:rsid w:val="003C0259"/>
    <w:rsid w:val="003C08C8"/>
    <w:rsid w:val="003C1158"/>
    <w:rsid w:val="003C1428"/>
    <w:rsid w:val="003C1527"/>
    <w:rsid w:val="003C15AC"/>
    <w:rsid w:val="003C15BD"/>
    <w:rsid w:val="003C1FBF"/>
    <w:rsid w:val="003C3AC1"/>
    <w:rsid w:val="003C3AE4"/>
    <w:rsid w:val="003C4023"/>
    <w:rsid w:val="003C4942"/>
    <w:rsid w:val="003C4CAB"/>
    <w:rsid w:val="003C4F96"/>
    <w:rsid w:val="003C4FD9"/>
    <w:rsid w:val="003C52A5"/>
    <w:rsid w:val="003C5394"/>
    <w:rsid w:val="003C54EC"/>
    <w:rsid w:val="003C58CB"/>
    <w:rsid w:val="003C5E35"/>
    <w:rsid w:val="003C5F96"/>
    <w:rsid w:val="003C6321"/>
    <w:rsid w:val="003C635E"/>
    <w:rsid w:val="003C7171"/>
    <w:rsid w:val="003C7675"/>
    <w:rsid w:val="003C7A70"/>
    <w:rsid w:val="003C7F64"/>
    <w:rsid w:val="003D099A"/>
    <w:rsid w:val="003D0A23"/>
    <w:rsid w:val="003D0B68"/>
    <w:rsid w:val="003D0D6B"/>
    <w:rsid w:val="003D122E"/>
    <w:rsid w:val="003D1D02"/>
    <w:rsid w:val="003D1F4D"/>
    <w:rsid w:val="003D238F"/>
    <w:rsid w:val="003D369E"/>
    <w:rsid w:val="003D494A"/>
    <w:rsid w:val="003D4ABE"/>
    <w:rsid w:val="003D55F2"/>
    <w:rsid w:val="003D56D9"/>
    <w:rsid w:val="003D598F"/>
    <w:rsid w:val="003D5C28"/>
    <w:rsid w:val="003D5CDA"/>
    <w:rsid w:val="003D5E51"/>
    <w:rsid w:val="003D6938"/>
    <w:rsid w:val="003D72A0"/>
    <w:rsid w:val="003D7870"/>
    <w:rsid w:val="003D7FEA"/>
    <w:rsid w:val="003E0D30"/>
    <w:rsid w:val="003E1249"/>
    <w:rsid w:val="003E1271"/>
    <w:rsid w:val="003E169E"/>
    <w:rsid w:val="003E194B"/>
    <w:rsid w:val="003E2320"/>
    <w:rsid w:val="003E2511"/>
    <w:rsid w:val="003E2805"/>
    <w:rsid w:val="003E31CA"/>
    <w:rsid w:val="003E35A0"/>
    <w:rsid w:val="003E385C"/>
    <w:rsid w:val="003E3B9F"/>
    <w:rsid w:val="003E44B5"/>
    <w:rsid w:val="003E44ED"/>
    <w:rsid w:val="003E5018"/>
    <w:rsid w:val="003E55BD"/>
    <w:rsid w:val="003E572E"/>
    <w:rsid w:val="003E5A2F"/>
    <w:rsid w:val="003E5E0D"/>
    <w:rsid w:val="003E5EC8"/>
    <w:rsid w:val="003E63E1"/>
    <w:rsid w:val="003E73B1"/>
    <w:rsid w:val="003E750B"/>
    <w:rsid w:val="003E759C"/>
    <w:rsid w:val="003E7816"/>
    <w:rsid w:val="003E7BF6"/>
    <w:rsid w:val="003E7D3F"/>
    <w:rsid w:val="003F023C"/>
    <w:rsid w:val="003F0494"/>
    <w:rsid w:val="003F0E22"/>
    <w:rsid w:val="003F16E9"/>
    <w:rsid w:val="003F1FF9"/>
    <w:rsid w:val="003F22EE"/>
    <w:rsid w:val="003F251E"/>
    <w:rsid w:val="003F31F0"/>
    <w:rsid w:val="003F3892"/>
    <w:rsid w:val="003F42E6"/>
    <w:rsid w:val="003F460C"/>
    <w:rsid w:val="003F5EB2"/>
    <w:rsid w:val="003F60C3"/>
    <w:rsid w:val="003F6464"/>
    <w:rsid w:val="003F6AB7"/>
    <w:rsid w:val="003F6C6C"/>
    <w:rsid w:val="003F75A8"/>
    <w:rsid w:val="003F75B7"/>
    <w:rsid w:val="003F7667"/>
    <w:rsid w:val="003F78A7"/>
    <w:rsid w:val="003F7B53"/>
    <w:rsid w:val="0040006B"/>
    <w:rsid w:val="004020A5"/>
    <w:rsid w:val="00402160"/>
    <w:rsid w:val="004021CD"/>
    <w:rsid w:val="00403C8C"/>
    <w:rsid w:val="00404D27"/>
    <w:rsid w:val="00404FA1"/>
    <w:rsid w:val="00404FC6"/>
    <w:rsid w:val="00405C2E"/>
    <w:rsid w:val="00405D04"/>
    <w:rsid w:val="00406582"/>
    <w:rsid w:val="00406B1B"/>
    <w:rsid w:val="00406C83"/>
    <w:rsid w:val="00406EED"/>
    <w:rsid w:val="004070BD"/>
    <w:rsid w:val="00407B8F"/>
    <w:rsid w:val="0041045F"/>
    <w:rsid w:val="004107EF"/>
    <w:rsid w:val="00411D57"/>
    <w:rsid w:val="00411EDB"/>
    <w:rsid w:val="00412784"/>
    <w:rsid w:val="00412D9F"/>
    <w:rsid w:val="00413371"/>
    <w:rsid w:val="004137BA"/>
    <w:rsid w:val="0041522D"/>
    <w:rsid w:val="0041536A"/>
    <w:rsid w:val="0041567C"/>
    <w:rsid w:val="0041636E"/>
    <w:rsid w:val="00416AB3"/>
    <w:rsid w:val="00417085"/>
    <w:rsid w:val="0041751E"/>
    <w:rsid w:val="0041776D"/>
    <w:rsid w:val="0041789A"/>
    <w:rsid w:val="00417C0B"/>
    <w:rsid w:val="004204DB"/>
    <w:rsid w:val="00421200"/>
    <w:rsid w:val="00421285"/>
    <w:rsid w:val="00421EB5"/>
    <w:rsid w:val="00421EFA"/>
    <w:rsid w:val="00421F6E"/>
    <w:rsid w:val="0042238A"/>
    <w:rsid w:val="004225E1"/>
    <w:rsid w:val="004226E6"/>
    <w:rsid w:val="00422CA4"/>
    <w:rsid w:val="004234E8"/>
    <w:rsid w:val="00423625"/>
    <w:rsid w:val="00423B98"/>
    <w:rsid w:val="00423E6A"/>
    <w:rsid w:val="004241EC"/>
    <w:rsid w:val="004252B3"/>
    <w:rsid w:val="00425703"/>
    <w:rsid w:val="00425FA5"/>
    <w:rsid w:val="00426324"/>
    <w:rsid w:val="0042656E"/>
    <w:rsid w:val="00426A77"/>
    <w:rsid w:val="00427DA5"/>
    <w:rsid w:val="00430593"/>
    <w:rsid w:val="004306CB"/>
    <w:rsid w:val="00430DB8"/>
    <w:rsid w:val="00430ED7"/>
    <w:rsid w:val="00430F84"/>
    <w:rsid w:val="00431C05"/>
    <w:rsid w:val="00431DF5"/>
    <w:rsid w:val="00432181"/>
    <w:rsid w:val="00432C11"/>
    <w:rsid w:val="004331BD"/>
    <w:rsid w:val="004345B5"/>
    <w:rsid w:val="00435808"/>
    <w:rsid w:val="00435E67"/>
    <w:rsid w:val="00436BA5"/>
    <w:rsid w:val="00436E20"/>
    <w:rsid w:val="004370D5"/>
    <w:rsid w:val="00437133"/>
    <w:rsid w:val="00440075"/>
    <w:rsid w:val="00441167"/>
    <w:rsid w:val="00441320"/>
    <w:rsid w:val="004418B9"/>
    <w:rsid w:val="00443676"/>
    <w:rsid w:val="004436D6"/>
    <w:rsid w:val="00443795"/>
    <w:rsid w:val="00443814"/>
    <w:rsid w:val="00443A77"/>
    <w:rsid w:val="0044437E"/>
    <w:rsid w:val="0044451D"/>
    <w:rsid w:val="004445BE"/>
    <w:rsid w:val="00444988"/>
    <w:rsid w:val="00444C31"/>
    <w:rsid w:val="00445260"/>
    <w:rsid w:val="00445368"/>
    <w:rsid w:val="00445395"/>
    <w:rsid w:val="00445BFE"/>
    <w:rsid w:val="00445D94"/>
    <w:rsid w:val="00446293"/>
    <w:rsid w:val="00446567"/>
    <w:rsid w:val="0044668F"/>
    <w:rsid w:val="00446B24"/>
    <w:rsid w:val="00446B4A"/>
    <w:rsid w:val="00447920"/>
    <w:rsid w:val="00450958"/>
    <w:rsid w:val="00450A2B"/>
    <w:rsid w:val="0045117E"/>
    <w:rsid w:val="004516FB"/>
    <w:rsid w:val="00451786"/>
    <w:rsid w:val="00451C9F"/>
    <w:rsid w:val="0045242F"/>
    <w:rsid w:val="004525E2"/>
    <w:rsid w:val="00452AE0"/>
    <w:rsid w:val="0045389C"/>
    <w:rsid w:val="004538E6"/>
    <w:rsid w:val="00453A23"/>
    <w:rsid w:val="00453D36"/>
    <w:rsid w:val="00454082"/>
    <w:rsid w:val="0045444D"/>
    <w:rsid w:val="00454965"/>
    <w:rsid w:val="00455BD1"/>
    <w:rsid w:val="00455E0F"/>
    <w:rsid w:val="004563B4"/>
    <w:rsid w:val="00456A64"/>
    <w:rsid w:val="0045724D"/>
    <w:rsid w:val="0046001B"/>
    <w:rsid w:val="004613F5"/>
    <w:rsid w:val="00461562"/>
    <w:rsid w:val="00461FA3"/>
    <w:rsid w:val="0046207D"/>
    <w:rsid w:val="00462BE5"/>
    <w:rsid w:val="00462F9A"/>
    <w:rsid w:val="004630D9"/>
    <w:rsid w:val="004638F9"/>
    <w:rsid w:val="00463CFE"/>
    <w:rsid w:val="00465540"/>
    <w:rsid w:val="004655AC"/>
    <w:rsid w:val="00465660"/>
    <w:rsid w:val="00465756"/>
    <w:rsid w:val="00465790"/>
    <w:rsid w:val="00465E0E"/>
    <w:rsid w:val="00466501"/>
    <w:rsid w:val="00466673"/>
    <w:rsid w:val="00466CCF"/>
    <w:rsid w:val="00466CF1"/>
    <w:rsid w:val="00467606"/>
    <w:rsid w:val="004676EA"/>
    <w:rsid w:val="00467FB8"/>
    <w:rsid w:val="00470D49"/>
    <w:rsid w:val="00471185"/>
    <w:rsid w:val="00471381"/>
    <w:rsid w:val="0047150C"/>
    <w:rsid w:val="00471554"/>
    <w:rsid w:val="0047169D"/>
    <w:rsid w:val="00472885"/>
    <w:rsid w:val="00472A02"/>
    <w:rsid w:val="00472B31"/>
    <w:rsid w:val="00473248"/>
    <w:rsid w:val="00473C1A"/>
    <w:rsid w:val="00473D01"/>
    <w:rsid w:val="0047505C"/>
    <w:rsid w:val="004751A1"/>
    <w:rsid w:val="00475ABA"/>
    <w:rsid w:val="0047611C"/>
    <w:rsid w:val="004768CC"/>
    <w:rsid w:val="004775B3"/>
    <w:rsid w:val="0048005A"/>
    <w:rsid w:val="00480335"/>
    <w:rsid w:val="00480A6D"/>
    <w:rsid w:val="00481225"/>
    <w:rsid w:val="00481F91"/>
    <w:rsid w:val="00482006"/>
    <w:rsid w:val="00482265"/>
    <w:rsid w:val="00482650"/>
    <w:rsid w:val="00482741"/>
    <w:rsid w:val="00482818"/>
    <w:rsid w:val="00483327"/>
    <w:rsid w:val="00483443"/>
    <w:rsid w:val="0048351D"/>
    <w:rsid w:val="00484133"/>
    <w:rsid w:val="0048422E"/>
    <w:rsid w:val="004842ED"/>
    <w:rsid w:val="00484702"/>
    <w:rsid w:val="00484BB8"/>
    <w:rsid w:val="0048572E"/>
    <w:rsid w:val="00485D21"/>
    <w:rsid w:val="00486A44"/>
    <w:rsid w:val="00486AA5"/>
    <w:rsid w:val="004870EA"/>
    <w:rsid w:val="004871FE"/>
    <w:rsid w:val="00487909"/>
    <w:rsid w:val="00487DFE"/>
    <w:rsid w:val="00490040"/>
    <w:rsid w:val="00490B35"/>
    <w:rsid w:val="0049175E"/>
    <w:rsid w:val="004917B1"/>
    <w:rsid w:val="00492AE5"/>
    <w:rsid w:val="00492B78"/>
    <w:rsid w:val="00493004"/>
    <w:rsid w:val="0049357D"/>
    <w:rsid w:val="00493710"/>
    <w:rsid w:val="0049398F"/>
    <w:rsid w:val="0049480B"/>
    <w:rsid w:val="00494CF4"/>
    <w:rsid w:val="00494D8A"/>
    <w:rsid w:val="00495025"/>
    <w:rsid w:val="00497339"/>
    <w:rsid w:val="004973C7"/>
    <w:rsid w:val="0049757F"/>
    <w:rsid w:val="0049763F"/>
    <w:rsid w:val="004976DB"/>
    <w:rsid w:val="00497941"/>
    <w:rsid w:val="00497C44"/>
    <w:rsid w:val="00497E29"/>
    <w:rsid w:val="004A001E"/>
    <w:rsid w:val="004A0A21"/>
    <w:rsid w:val="004A0DB3"/>
    <w:rsid w:val="004A0DF5"/>
    <w:rsid w:val="004A0E21"/>
    <w:rsid w:val="004A0FD8"/>
    <w:rsid w:val="004A1092"/>
    <w:rsid w:val="004A1374"/>
    <w:rsid w:val="004A144C"/>
    <w:rsid w:val="004A195F"/>
    <w:rsid w:val="004A1B55"/>
    <w:rsid w:val="004A3841"/>
    <w:rsid w:val="004A38AC"/>
    <w:rsid w:val="004A47BB"/>
    <w:rsid w:val="004A4F03"/>
    <w:rsid w:val="004A536D"/>
    <w:rsid w:val="004A591C"/>
    <w:rsid w:val="004A5AF9"/>
    <w:rsid w:val="004A5C36"/>
    <w:rsid w:val="004A5DA8"/>
    <w:rsid w:val="004A6649"/>
    <w:rsid w:val="004A6838"/>
    <w:rsid w:val="004A69E5"/>
    <w:rsid w:val="004A6F76"/>
    <w:rsid w:val="004A7C96"/>
    <w:rsid w:val="004A7D7D"/>
    <w:rsid w:val="004B038A"/>
    <w:rsid w:val="004B0822"/>
    <w:rsid w:val="004B0C8B"/>
    <w:rsid w:val="004B14F3"/>
    <w:rsid w:val="004B1625"/>
    <w:rsid w:val="004B1D5E"/>
    <w:rsid w:val="004B237F"/>
    <w:rsid w:val="004B29C2"/>
    <w:rsid w:val="004B2BD3"/>
    <w:rsid w:val="004B3DD5"/>
    <w:rsid w:val="004B43F7"/>
    <w:rsid w:val="004B4722"/>
    <w:rsid w:val="004B4B2C"/>
    <w:rsid w:val="004B543B"/>
    <w:rsid w:val="004B57AF"/>
    <w:rsid w:val="004B6286"/>
    <w:rsid w:val="004B655D"/>
    <w:rsid w:val="004B7058"/>
    <w:rsid w:val="004B7261"/>
    <w:rsid w:val="004B73C9"/>
    <w:rsid w:val="004B7581"/>
    <w:rsid w:val="004B7FDE"/>
    <w:rsid w:val="004C04F6"/>
    <w:rsid w:val="004C0F4A"/>
    <w:rsid w:val="004C13C5"/>
    <w:rsid w:val="004C1D2F"/>
    <w:rsid w:val="004C1EAF"/>
    <w:rsid w:val="004C3858"/>
    <w:rsid w:val="004C44C7"/>
    <w:rsid w:val="004C5628"/>
    <w:rsid w:val="004C629E"/>
    <w:rsid w:val="004C665D"/>
    <w:rsid w:val="004D0081"/>
    <w:rsid w:val="004D16B7"/>
    <w:rsid w:val="004D17BC"/>
    <w:rsid w:val="004D276D"/>
    <w:rsid w:val="004D311A"/>
    <w:rsid w:val="004D385B"/>
    <w:rsid w:val="004D3F94"/>
    <w:rsid w:val="004D4A3F"/>
    <w:rsid w:val="004D4CAC"/>
    <w:rsid w:val="004D4D4A"/>
    <w:rsid w:val="004D52E8"/>
    <w:rsid w:val="004D5775"/>
    <w:rsid w:val="004D6548"/>
    <w:rsid w:val="004D71B9"/>
    <w:rsid w:val="004D7C56"/>
    <w:rsid w:val="004D7C96"/>
    <w:rsid w:val="004D7D12"/>
    <w:rsid w:val="004E01C5"/>
    <w:rsid w:val="004E06E3"/>
    <w:rsid w:val="004E0CBF"/>
    <w:rsid w:val="004E10C0"/>
    <w:rsid w:val="004E14C0"/>
    <w:rsid w:val="004E223E"/>
    <w:rsid w:val="004E242E"/>
    <w:rsid w:val="004E292A"/>
    <w:rsid w:val="004E2C4B"/>
    <w:rsid w:val="004E2DFC"/>
    <w:rsid w:val="004E3780"/>
    <w:rsid w:val="004E378D"/>
    <w:rsid w:val="004E3F12"/>
    <w:rsid w:val="004E4689"/>
    <w:rsid w:val="004E46FC"/>
    <w:rsid w:val="004E5154"/>
    <w:rsid w:val="004E59DE"/>
    <w:rsid w:val="004E60F9"/>
    <w:rsid w:val="004E6361"/>
    <w:rsid w:val="004E64C9"/>
    <w:rsid w:val="004E672A"/>
    <w:rsid w:val="004E6B9F"/>
    <w:rsid w:val="004E6C01"/>
    <w:rsid w:val="004E7287"/>
    <w:rsid w:val="004E7B23"/>
    <w:rsid w:val="004F010E"/>
    <w:rsid w:val="004F0D14"/>
    <w:rsid w:val="004F12B5"/>
    <w:rsid w:val="004F20B3"/>
    <w:rsid w:val="004F2538"/>
    <w:rsid w:val="004F287C"/>
    <w:rsid w:val="004F2A01"/>
    <w:rsid w:val="004F3AB9"/>
    <w:rsid w:val="004F408D"/>
    <w:rsid w:val="004F40E1"/>
    <w:rsid w:val="004F4478"/>
    <w:rsid w:val="004F46E6"/>
    <w:rsid w:val="004F4E73"/>
    <w:rsid w:val="004F54ED"/>
    <w:rsid w:val="004F5792"/>
    <w:rsid w:val="004F609F"/>
    <w:rsid w:val="004F610F"/>
    <w:rsid w:val="004F6B22"/>
    <w:rsid w:val="004F7209"/>
    <w:rsid w:val="004F76EF"/>
    <w:rsid w:val="004F7F0F"/>
    <w:rsid w:val="004F7F11"/>
    <w:rsid w:val="00500213"/>
    <w:rsid w:val="005012D0"/>
    <w:rsid w:val="00502850"/>
    <w:rsid w:val="00502936"/>
    <w:rsid w:val="00502CB1"/>
    <w:rsid w:val="00502E68"/>
    <w:rsid w:val="005035C1"/>
    <w:rsid w:val="0050372F"/>
    <w:rsid w:val="00504C9C"/>
    <w:rsid w:val="00505C5D"/>
    <w:rsid w:val="005069DC"/>
    <w:rsid w:val="00507A88"/>
    <w:rsid w:val="00510113"/>
    <w:rsid w:val="0051074C"/>
    <w:rsid w:val="005127AC"/>
    <w:rsid w:val="00512938"/>
    <w:rsid w:val="00512AF4"/>
    <w:rsid w:val="005141B0"/>
    <w:rsid w:val="00514353"/>
    <w:rsid w:val="00514532"/>
    <w:rsid w:val="00514A52"/>
    <w:rsid w:val="00514CF0"/>
    <w:rsid w:val="005152AF"/>
    <w:rsid w:val="00515815"/>
    <w:rsid w:val="00515B2E"/>
    <w:rsid w:val="00516736"/>
    <w:rsid w:val="005171C3"/>
    <w:rsid w:val="00517318"/>
    <w:rsid w:val="00517B31"/>
    <w:rsid w:val="00521584"/>
    <w:rsid w:val="00521969"/>
    <w:rsid w:val="005219A0"/>
    <w:rsid w:val="00521E91"/>
    <w:rsid w:val="00522B6E"/>
    <w:rsid w:val="00522C4E"/>
    <w:rsid w:val="00523726"/>
    <w:rsid w:val="005238B1"/>
    <w:rsid w:val="00523B69"/>
    <w:rsid w:val="005243F9"/>
    <w:rsid w:val="00524E39"/>
    <w:rsid w:val="00525417"/>
    <w:rsid w:val="00525A06"/>
    <w:rsid w:val="00525EED"/>
    <w:rsid w:val="00526216"/>
    <w:rsid w:val="0052682B"/>
    <w:rsid w:val="00526FAC"/>
    <w:rsid w:val="00527090"/>
    <w:rsid w:val="00530D4E"/>
    <w:rsid w:val="0053143C"/>
    <w:rsid w:val="00531A20"/>
    <w:rsid w:val="00531CA6"/>
    <w:rsid w:val="00532820"/>
    <w:rsid w:val="0053303B"/>
    <w:rsid w:val="00533C45"/>
    <w:rsid w:val="0053423A"/>
    <w:rsid w:val="005350EC"/>
    <w:rsid w:val="005352E4"/>
    <w:rsid w:val="0053617F"/>
    <w:rsid w:val="00536192"/>
    <w:rsid w:val="00536967"/>
    <w:rsid w:val="00537542"/>
    <w:rsid w:val="0054022F"/>
    <w:rsid w:val="00540683"/>
    <w:rsid w:val="005413E9"/>
    <w:rsid w:val="00541640"/>
    <w:rsid w:val="00541C5F"/>
    <w:rsid w:val="00541E7E"/>
    <w:rsid w:val="0054288F"/>
    <w:rsid w:val="00542F10"/>
    <w:rsid w:val="0054317D"/>
    <w:rsid w:val="00543BA7"/>
    <w:rsid w:val="005443E4"/>
    <w:rsid w:val="005458D7"/>
    <w:rsid w:val="0054621E"/>
    <w:rsid w:val="00546562"/>
    <w:rsid w:val="00546696"/>
    <w:rsid w:val="0054760D"/>
    <w:rsid w:val="005479EE"/>
    <w:rsid w:val="00550BF9"/>
    <w:rsid w:val="005512F5"/>
    <w:rsid w:val="005518C4"/>
    <w:rsid w:val="00551DD7"/>
    <w:rsid w:val="00551EDD"/>
    <w:rsid w:val="00551F0A"/>
    <w:rsid w:val="00551F1D"/>
    <w:rsid w:val="00552D17"/>
    <w:rsid w:val="0055457A"/>
    <w:rsid w:val="005546A5"/>
    <w:rsid w:val="005559E5"/>
    <w:rsid w:val="00555FC6"/>
    <w:rsid w:val="0055621B"/>
    <w:rsid w:val="00557192"/>
    <w:rsid w:val="0055728C"/>
    <w:rsid w:val="005573F5"/>
    <w:rsid w:val="0056019F"/>
    <w:rsid w:val="005602D1"/>
    <w:rsid w:val="00560757"/>
    <w:rsid w:val="005607E3"/>
    <w:rsid w:val="005610FA"/>
    <w:rsid w:val="0056113A"/>
    <w:rsid w:val="00561323"/>
    <w:rsid w:val="0056135B"/>
    <w:rsid w:val="00562259"/>
    <w:rsid w:val="005623DA"/>
    <w:rsid w:val="005627AC"/>
    <w:rsid w:val="00562B89"/>
    <w:rsid w:val="00562D1F"/>
    <w:rsid w:val="0056475C"/>
    <w:rsid w:val="00564CFC"/>
    <w:rsid w:val="005650F1"/>
    <w:rsid w:val="00565329"/>
    <w:rsid w:val="00565D89"/>
    <w:rsid w:val="005662BE"/>
    <w:rsid w:val="00566673"/>
    <w:rsid w:val="0056679C"/>
    <w:rsid w:val="00566D3B"/>
    <w:rsid w:val="0057036F"/>
    <w:rsid w:val="0057066D"/>
    <w:rsid w:val="0057092E"/>
    <w:rsid w:val="00570A3B"/>
    <w:rsid w:val="00570E31"/>
    <w:rsid w:val="005711B1"/>
    <w:rsid w:val="00571408"/>
    <w:rsid w:val="00571A02"/>
    <w:rsid w:val="00571E83"/>
    <w:rsid w:val="0057235A"/>
    <w:rsid w:val="00573641"/>
    <w:rsid w:val="0057476D"/>
    <w:rsid w:val="00575E63"/>
    <w:rsid w:val="0057764F"/>
    <w:rsid w:val="00577AA1"/>
    <w:rsid w:val="00577C43"/>
    <w:rsid w:val="00577CA7"/>
    <w:rsid w:val="00580458"/>
    <w:rsid w:val="00580542"/>
    <w:rsid w:val="0058067F"/>
    <w:rsid w:val="0058129E"/>
    <w:rsid w:val="00581657"/>
    <w:rsid w:val="005816B6"/>
    <w:rsid w:val="0058324D"/>
    <w:rsid w:val="005832DB"/>
    <w:rsid w:val="00584064"/>
    <w:rsid w:val="0058440B"/>
    <w:rsid w:val="0058494B"/>
    <w:rsid w:val="0058518C"/>
    <w:rsid w:val="00585726"/>
    <w:rsid w:val="0058572D"/>
    <w:rsid w:val="00585D16"/>
    <w:rsid w:val="005860C3"/>
    <w:rsid w:val="00586511"/>
    <w:rsid w:val="00586716"/>
    <w:rsid w:val="00586DF1"/>
    <w:rsid w:val="00586E51"/>
    <w:rsid w:val="00586FA8"/>
    <w:rsid w:val="00587DE9"/>
    <w:rsid w:val="00590336"/>
    <w:rsid w:val="00590495"/>
    <w:rsid w:val="005907DE"/>
    <w:rsid w:val="005909EC"/>
    <w:rsid w:val="00590AD8"/>
    <w:rsid w:val="00590F5D"/>
    <w:rsid w:val="005911BE"/>
    <w:rsid w:val="00591783"/>
    <w:rsid w:val="005920DF"/>
    <w:rsid w:val="00593946"/>
    <w:rsid w:val="00593C9C"/>
    <w:rsid w:val="00594097"/>
    <w:rsid w:val="005940EB"/>
    <w:rsid w:val="00594EBD"/>
    <w:rsid w:val="00594F6E"/>
    <w:rsid w:val="005958A0"/>
    <w:rsid w:val="00595984"/>
    <w:rsid w:val="00596A07"/>
    <w:rsid w:val="00596A1D"/>
    <w:rsid w:val="00596B37"/>
    <w:rsid w:val="005972F9"/>
    <w:rsid w:val="005974DC"/>
    <w:rsid w:val="00597FE4"/>
    <w:rsid w:val="005A06DD"/>
    <w:rsid w:val="005A08A2"/>
    <w:rsid w:val="005A0B17"/>
    <w:rsid w:val="005A0BD1"/>
    <w:rsid w:val="005A1339"/>
    <w:rsid w:val="005A21B0"/>
    <w:rsid w:val="005A3087"/>
    <w:rsid w:val="005A4239"/>
    <w:rsid w:val="005A4F86"/>
    <w:rsid w:val="005A53FD"/>
    <w:rsid w:val="005A567D"/>
    <w:rsid w:val="005B07C9"/>
    <w:rsid w:val="005B1460"/>
    <w:rsid w:val="005B1F3B"/>
    <w:rsid w:val="005B231B"/>
    <w:rsid w:val="005B2977"/>
    <w:rsid w:val="005B2D2B"/>
    <w:rsid w:val="005B412E"/>
    <w:rsid w:val="005B419E"/>
    <w:rsid w:val="005B4535"/>
    <w:rsid w:val="005B45F8"/>
    <w:rsid w:val="005B4D40"/>
    <w:rsid w:val="005B5A7B"/>
    <w:rsid w:val="005B5CC7"/>
    <w:rsid w:val="005B61DB"/>
    <w:rsid w:val="005B69A7"/>
    <w:rsid w:val="005B7539"/>
    <w:rsid w:val="005B7F68"/>
    <w:rsid w:val="005C09A0"/>
    <w:rsid w:val="005C0F03"/>
    <w:rsid w:val="005C180A"/>
    <w:rsid w:val="005C1A66"/>
    <w:rsid w:val="005C2483"/>
    <w:rsid w:val="005C4DED"/>
    <w:rsid w:val="005C4FE1"/>
    <w:rsid w:val="005C578B"/>
    <w:rsid w:val="005C5ECC"/>
    <w:rsid w:val="005C738E"/>
    <w:rsid w:val="005C757C"/>
    <w:rsid w:val="005C77FF"/>
    <w:rsid w:val="005C7BCF"/>
    <w:rsid w:val="005C7F11"/>
    <w:rsid w:val="005D1CD0"/>
    <w:rsid w:val="005D25D1"/>
    <w:rsid w:val="005D2BC3"/>
    <w:rsid w:val="005D31D1"/>
    <w:rsid w:val="005D34E6"/>
    <w:rsid w:val="005D3C1C"/>
    <w:rsid w:val="005D467C"/>
    <w:rsid w:val="005D4C9A"/>
    <w:rsid w:val="005D53A0"/>
    <w:rsid w:val="005D5407"/>
    <w:rsid w:val="005D55EE"/>
    <w:rsid w:val="005D61BD"/>
    <w:rsid w:val="005D65E8"/>
    <w:rsid w:val="005D6AFC"/>
    <w:rsid w:val="005D6D82"/>
    <w:rsid w:val="005D703A"/>
    <w:rsid w:val="005D766F"/>
    <w:rsid w:val="005D7D9D"/>
    <w:rsid w:val="005E0E6E"/>
    <w:rsid w:val="005E1074"/>
    <w:rsid w:val="005E28B6"/>
    <w:rsid w:val="005E2ECD"/>
    <w:rsid w:val="005E336A"/>
    <w:rsid w:val="005E353C"/>
    <w:rsid w:val="005E3E30"/>
    <w:rsid w:val="005E4206"/>
    <w:rsid w:val="005E45E6"/>
    <w:rsid w:val="005E4726"/>
    <w:rsid w:val="005E48FA"/>
    <w:rsid w:val="005E4E58"/>
    <w:rsid w:val="005E5669"/>
    <w:rsid w:val="005E5A2E"/>
    <w:rsid w:val="005E615A"/>
    <w:rsid w:val="005E6176"/>
    <w:rsid w:val="005E6422"/>
    <w:rsid w:val="005E651D"/>
    <w:rsid w:val="005E697D"/>
    <w:rsid w:val="005E7020"/>
    <w:rsid w:val="005E74D1"/>
    <w:rsid w:val="005E7677"/>
    <w:rsid w:val="005F0122"/>
    <w:rsid w:val="005F0392"/>
    <w:rsid w:val="005F08C1"/>
    <w:rsid w:val="005F10ED"/>
    <w:rsid w:val="005F1149"/>
    <w:rsid w:val="005F1826"/>
    <w:rsid w:val="005F1F0D"/>
    <w:rsid w:val="005F2226"/>
    <w:rsid w:val="005F2625"/>
    <w:rsid w:val="005F26D6"/>
    <w:rsid w:val="005F270D"/>
    <w:rsid w:val="005F2872"/>
    <w:rsid w:val="005F2DBE"/>
    <w:rsid w:val="005F3553"/>
    <w:rsid w:val="005F3B09"/>
    <w:rsid w:val="005F3D5F"/>
    <w:rsid w:val="005F3FB2"/>
    <w:rsid w:val="005F4C78"/>
    <w:rsid w:val="005F4F11"/>
    <w:rsid w:val="005F5A00"/>
    <w:rsid w:val="005F5ABC"/>
    <w:rsid w:val="005F6A31"/>
    <w:rsid w:val="005F6C88"/>
    <w:rsid w:val="005F765D"/>
    <w:rsid w:val="005F77C1"/>
    <w:rsid w:val="006003F2"/>
    <w:rsid w:val="00600726"/>
    <w:rsid w:val="006008BD"/>
    <w:rsid w:val="00600EDC"/>
    <w:rsid w:val="00600EFA"/>
    <w:rsid w:val="006017FE"/>
    <w:rsid w:val="00601FA1"/>
    <w:rsid w:val="00601FD2"/>
    <w:rsid w:val="00602034"/>
    <w:rsid w:val="00602126"/>
    <w:rsid w:val="00602688"/>
    <w:rsid w:val="00602AC7"/>
    <w:rsid w:val="0060306C"/>
    <w:rsid w:val="00603276"/>
    <w:rsid w:val="00603734"/>
    <w:rsid w:val="0060394F"/>
    <w:rsid w:val="00603AE2"/>
    <w:rsid w:val="00604559"/>
    <w:rsid w:val="00604B0D"/>
    <w:rsid w:val="00606CEF"/>
    <w:rsid w:val="00607328"/>
    <w:rsid w:val="00607AE8"/>
    <w:rsid w:val="00607DC4"/>
    <w:rsid w:val="006105AA"/>
    <w:rsid w:val="00610E6B"/>
    <w:rsid w:val="00611F76"/>
    <w:rsid w:val="00611F9C"/>
    <w:rsid w:val="0061230D"/>
    <w:rsid w:val="006136CD"/>
    <w:rsid w:val="00613E8B"/>
    <w:rsid w:val="00613EE3"/>
    <w:rsid w:val="006148B2"/>
    <w:rsid w:val="00614904"/>
    <w:rsid w:val="00614A67"/>
    <w:rsid w:val="00614D88"/>
    <w:rsid w:val="0061525F"/>
    <w:rsid w:val="00615348"/>
    <w:rsid w:val="00615529"/>
    <w:rsid w:val="00615585"/>
    <w:rsid w:val="006162B0"/>
    <w:rsid w:val="00616DAA"/>
    <w:rsid w:val="00616DAC"/>
    <w:rsid w:val="00616F2E"/>
    <w:rsid w:val="006179D4"/>
    <w:rsid w:val="00620947"/>
    <w:rsid w:val="00621018"/>
    <w:rsid w:val="0062128B"/>
    <w:rsid w:val="006215B4"/>
    <w:rsid w:val="006218F7"/>
    <w:rsid w:val="00621E4C"/>
    <w:rsid w:val="006229C8"/>
    <w:rsid w:val="00622A29"/>
    <w:rsid w:val="00623A29"/>
    <w:rsid w:val="0062429B"/>
    <w:rsid w:val="00624707"/>
    <w:rsid w:val="00624EDB"/>
    <w:rsid w:val="00625877"/>
    <w:rsid w:val="00625DDD"/>
    <w:rsid w:val="0062685A"/>
    <w:rsid w:val="00626A2A"/>
    <w:rsid w:val="00630493"/>
    <w:rsid w:val="00630A36"/>
    <w:rsid w:val="00630AAE"/>
    <w:rsid w:val="00630FCD"/>
    <w:rsid w:val="00632CDC"/>
    <w:rsid w:val="00632DB7"/>
    <w:rsid w:val="00633461"/>
    <w:rsid w:val="0063361C"/>
    <w:rsid w:val="00633640"/>
    <w:rsid w:val="0063375A"/>
    <w:rsid w:val="00633EA5"/>
    <w:rsid w:val="00633F1C"/>
    <w:rsid w:val="00634335"/>
    <w:rsid w:val="00634B39"/>
    <w:rsid w:val="006354BD"/>
    <w:rsid w:val="00635CF7"/>
    <w:rsid w:val="00636323"/>
    <w:rsid w:val="00636973"/>
    <w:rsid w:val="00637E24"/>
    <w:rsid w:val="00640847"/>
    <w:rsid w:val="00640AF8"/>
    <w:rsid w:val="0064148C"/>
    <w:rsid w:val="00641615"/>
    <w:rsid w:val="006418F4"/>
    <w:rsid w:val="00642F77"/>
    <w:rsid w:val="00643427"/>
    <w:rsid w:val="006434B8"/>
    <w:rsid w:val="00643B59"/>
    <w:rsid w:val="00643D5C"/>
    <w:rsid w:val="0064408E"/>
    <w:rsid w:val="00644090"/>
    <w:rsid w:val="00644196"/>
    <w:rsid w:val="006447B6"/>
    <w:rsid w:val="0064537B"/>
    <w:rsid w:val="00645557"/>
    <w:rsid w:val="0064576B"/>
    <w:rsid w:val="0064606D"/>
    <w:rsid w:val="006460AD"/>
    <w:rsid w:val="00646538"/>
    <w:rsid w:val="00647AF4"/>
    <w:rsid w:val="00647C24"/>
    <w:rsid w:val="00647EE4"/>
    <w:rsid w:val="006510F6"/>
    <w:rsid w:val="006515C4"/>
    <w:rsid w:val="0065190A"/>
    <w:rsid w:val="00651FF6"/>
    <w:rsid w:val="006520B1"/>
    <w:rsid w:val="00652573"/>
    <w:rsid w:val="0065267D"/>
    <w:rsid w:val="006526EA"/>
    <w:rsid w:val="00652707"/>
    <w:rsid w:val="006529BD"/>
    <w:rsid w:val="006529C1"/>
    <w:rsid w:val="00652BB1"/>
    <w:rsid w:val="00652F73"/>
    <w:rsid w:val="00653AB5"/>
    <w:rsid w:val="00653F61"/>
    <w:rsid w:val="0065409C"/>
    <w:rsid w:val="00654546"/>
    <w:rsid w:val="006547B6"/>
    <w:rsid w:val="006548B3"/>
    <w:rsid w:val="00654B0B"/>
    <w:rsid w:val="006557FC"/>
    <w:rsid w:val="00655F01"/>
    <w:rsid w:val="006565DA"/>
    <w:rsid w:val="00656F90"/>
    <w:rsid w:val="00657334"/>
    <w:rsid w:val="006577A4"/>
    <w:rsid w:val="00657A15"/>
    <w:rsid w:val="00657DD6"/>
    <w:rsid w:val="0066071C"/>
    <w:rsid w:val="00661502"/>
    <w:rsid w:val="006623F1"/>
    <w:rsid w:val="0066286D"/>
    <w:rsid w:val="00662B18"/>
    <w:rsid w:val="00663454"/>
    <w:rsid w:val="00663704"/>
    <w:rsid w:val="006644F1"/>
    <w:rsid w:val="00664576"/>
    <w:rsid w:val="00665C6F"/>
    <w:rsid w:val="0066603D"/>
    <w:rsid w:val="0066648B"/>
    <w:rsid w:val="00667078"/>
    <w:rsid w:val="00667C50"/>
    <w:rsid w:val="0067020C"/>
    <w:rsid w:val="00671798"/>
    <w:rsid w:val="00671DFF"/>
    <w:rsid w:val="00671E0E"/>
    <w:rsid w:val="00671E35"/>
    <w:rsid w:val="00671FFD"/>
    <w:rsid w:val="00672142"/>
    <w:rsid w:val="00672EDF"/>
    <w:rsid w:val="0067363B"/>
    <w:rsid w:val="0067400F"/>
    <w:rsid w:val="0067591F"/>
    <w:rsid w:val="00675A2D"/>
    <w:rsid w:val="006766F8"/>
    <w:rsid w:val="00676C67"/>
    <w:rsid w:val="00677181"/>
    <w:rsid w:val="00677396"/>
    <w:rsid w:val="00677405"/>
    <w:rsid w:val="00677611"/>
    <w:rsid w:val="006779A1"/>
    <w:rsid w:val="00680304"/>
    <w:rsid w:val="0068055B"/>
    <w:rsid w:val="006806BA"/>
    <w:rsid w:val="00680ED7"/>
    <w:rsid w:val="00680EF8"/>
    <w:rsid w:val="00681679"/>
    <w:rsid w:val="00681B73"/>
    <w:rsid w:val="00681EE8"/>
    <w:rsid w:val="00681F00"/>
    <w:rsid w:val="006820CC"/>
    <w:rsid w:val="00682874"/>
    <w:rsid w:val="00683C10"/>
    <w:rsid w:val="00683E66"/>
    <w:rsid w:val="00684985"/>
    <w:rsid w:val="00684C8B"/>
    <w:rsid w:val="00684F67"/>
    <w:rsid w:val="006855C7"/>
    <w:rsid w:val="006856A0"/>
    <w:rsid w:val="006860EE"/>
    <w:rsid w:val="0068729B"/>
    <w:rsid w:val="00687A77"/>
    <w:rsid w:val="00690582"/>
    <w:rsid w:val="00690643"/>
    <w:rsid w:val="00690A9D"/>
    <w:rsid w:val="00690AD2"/>
    <w:rsid w:val="00690BED"/>
    <w:rsid w:val="00691B24"/>
    <w:rsid w:val="00691C98"/>
    <w:rsid w:val="00692C7C"/>
    <w:rsid w:val="006939A7"/>
    <w:rsid w:val="00693AED"/>
    <w:rsid w:val="00693FE7"/>
    <w:rsid w:val="0069400C"/>
    <w:rsid w:val="00694B76"/>
    <w:rsid w:val="00696307"/>
    <w:rsid w:val="00696563"/>
    <w:rsid w:val="006967D8"/>
    <w:rsid w:val="006971F3"/>
    <w:rsid w:val="006973DF"/>
    <w:rsid w:val="00697DC4"/>
    <w:rsid w:val="006A0541"/>
    <w:rsid w:val="006A0ED1"/>
    <w:rsid w:val="006A2721"/>
    <w:rsid w:val="006A2A13"/>
    <w:rsid w:val="006A3123"/>
    <w:rsid w:val="006A3DB6"/>
    <w:rsid w:val="006A470A"/>
    <w:rsid w:val="006A4887"/>
    <w:rsid w:val="006A4F83"/>
    <w:rsid w:val="006A5762"/>
    <w:rsid w:val="006A5822"/>
    <w:rsid w:val="006A5B92"/>
    <w:rsid w:val="006A70E8"/>
    <w:rsid w:val="006A719F"/>
    <w:rsid w:val="006A7273"/>
    <w:rsid w:val="006A76F5"/>
    <w:rsid w:val="006A7ED5"/>
    <w:rsid w:val="006B091A"/>
    <w:rsid w:val="006B0B9F"/>
    <w:rsid w:val="006B0BDF"/>
    <w:rsid w:val="006B1250"/>
    <w:rsid w:val="006B1B5C"/>
    <w:rsid w:val="006B1C7C"/>
    <w:rsid w:val="006B1D6F"/>
    <w:rsid w:val="006B21D9"/>
    <w:rsid w:val="006B21F8"/>
    <w:rsid w:val="006B24B5"/>
    <w:rsid w:val="006B2CFD"/>
    <w:rsid w:val="006B32AE"/>
    <w:rsid w:val="006B3AAB"/>
    <w:rsid w:val="006B3D8B"/>
    <w:rsid w:val="006B481A"/>
    <w:rsid w:val="006B5383"/>
    <w:rsid w:val="006B6029"/>
    <w:rsid w:val="006B606B"/>
    <w:rsid w:val="006B62DE"/>
    <w:rsid w:val="006B65B8"/>
    <w:rsid w:val="006B7172"/>
    <w:rsid w:val="006B722C"/>
    <w:rsid w:val="006B766E"/>
    <w:rsid w:val="006B7726"/>
    <w:rsid w:val="006B7C0D"/>
    <w:rsid w:val="006B7D6C"/>
    <w:rsid w:val="006B7EF5"/>
    <w:rsid w:val="006C07A1"/>
    <w:rsid w:val="006C0D27"/>
    <w:rsid w:val="006C0F2F"/>
    <w:rsid w:val="006C1678"/>
    <w:rsid w:val="006C1BC2"/>
    <w:rsid w:val="006C2F83"/>
    <w:rsid w:val="006C3B78"/>
    <w:rsid w:val="006C4ADB"/>
    <w:rsid w:val="006C4D7D"/>
    <w:rsid w:val="006C4DDC"/>
    <w:rsid w:val="006C4FCB"/>
    <w:rsid w:val="006C5EDF"/>
    <w:rsid w:val="006C654E"/>
    <w:rsid w:val="006C65CA"/>
    <w:rsid w:val="006C68A8"/>
    <w:rsid w:val="006C73B9"/>
    <w:rsid w:val="006C7535"/>
    <w:rsid w:val="006C782F"/>
    <w:rsid w:val="006C790F"/>
    <w:rsid w:val="006C7B0C"/>
    <w:rsid w:val="006D08F2"/>
    <w:rsid w:val="006D09B7"/>
    <w:rsid w:val="006D0CFA"/>
    <w:rsid w:val="006D19A4"/>
    <w:rsid w:val="006D2105"/>
    <w:rsid w:val="006D2EC4"/>
    <w:rsid w:val="006D3366"/>
    <w:rsid w:val="006D39DD"/>
    <w:rsid w:val="006D3EF3"/>
    <w:rsid w:val="006D45D5"/>
    <w:rsid w:val="006D58A8"/>
    <w:rsid w:val="006D66E2"/>
    <w:rsid w:val="006D6E09"/>
    <w:rsid w:val="006D71E9"/>
    <w:rsid w:val="006D727F"/>
    <w:rsid w:val="006D7833"/>
    <w:rsid w:val="006D7ADA"/>
    <w:rsid w:val="006E0831"/>
    <w:rsid w:val="006E09AA"/>
    <w:rsid w:val="006E2507"/>
    <w:rsid w:val="006E2738"/>
    <w:rsid w:val="006E32B3"/>
    <w:rsid w:val="006E331E"/>
    <w:rsid w:val="006E3E52"/>
    <w:rsid w:val="006E4178"/>
    <w:rsid w:val="006E457D"/>
    <w:rsid w:val="006E497C"/>
    <w:rsid w:val="006E4CC5"/>
    <w:rsid w:val="006E5172"/>
    <w:rsid w:val="006E5B20"/>
    <w:rsid w:val="006E5E32"/>
    <w:rsid w:val="006E61A4"/>
    <w:rsid w:val="006E61C9"/>
    <w:rsid w:val="006E62C9"/>
    <w:rsid w:val="006E64A6"/>
    <w:rsid w:val="006E6583"/>
    <w:rsid w:val="006E65D8"/>
    <w:rsid w:val="006E6E20"/>
    <w:rsid w:val="006E7C75"/>
    <w:rsid w:val="006F0392"/>
    <w:rsid w:val="006F08EB"/>
    <w:rsid w:val="006F109C"/>
    <w:rsid w:val="006F1409"/>
    <w:rsid w:val="006F1F1F"/>
    <w:rsid w:val="006F3852"/>
    <w:rsid w:val="006F3F89"/>
    <w:rsid w:val="006F59F6"/>
    <w:rsid w:val="006F6868"/>
    <w:rsid w:val="006F748A"/>
    <w:rsid w:val="006F79EC"/>
    <w:rsid w:val="006F7BE5"/>
    <w:rsid w:val="007000BC"/>
    <w:rsid w:val="0070093A"/>
    <w:rsid w:val="007012EA"/>
    <w:rsid w:val="00701996"/>
    <w:rsid w:val="00701A30"/>
    <w:rsid w:val="00701EBD"/>
    <w:rsid w:val="00702EE7"/>
    <w:rsid w:val="00705234"/>
    <w:rsid w:val="007061F5"/>
    <w:rsid w:val="00706EE5"/>
    <w:rsid w:val="0070706C"/>
    <w:rsid w:val="007075C4"/>
    <w:rsid w:val="00710CF2"/>
    <w:rsid w:val="00710E18"/>
    <w:rsid w:val="00711994"/>
    <w:rsid w:val="00711A0A"/>
    <w:rsid w:val="00711B68"/>
    <w:rsid w:val="00712084"/>
    <w:rsid w:val="00712342"/>
    <w:rsid w:val="0071264B"/>
    <w:rsid w:val="00712887"/>
    <w:rsid w:val="007129BB"/>
    <w:rsid w:val="00712DB2"/>
    <w:rsid w:val="00712F5B"/>
    <w:rsid w:val="00712FA1"/>
    <w:rsid w:val="00714332"/>
    <w:rsid w:val="007147D8"/>
    <w:rsid w:val="00715B85"/>
    <w:rsid w:val="00715CCD"/>
    <w:rsid w:val="0071658E"/>
    <w:rsid w:val="00716E2F"/>
    <w:rsid w:val="00716FA9"/>
    <w:rsid w:val="00717107"/>
    <w:rsid w:val="00717206"/>
    <w:rsid w:val="00720D0E"/>
    <w:rsid w:val="007223B9"/>
    <w:rsid w:val="00722A29"/>
    <w:rsid w:val="0072309C"/>
    <w:rsid w:val="007230CB"/>
    <w:rsid w:val="0072335E"/>
    <w:rsid w:val="00723B6C"/>
    <w:rsid w:val="00723E49"/>
    <w:rsid w:val="00723F11"/>
    <w:rsid w:val="0072427F"/>
    <w:rsid w:val="00725111"/>
    <w:rsid w:val="00725190"/>
    <w:rsid w:val="00725779"/>
    <w:rsid w:val="00725947"/>
    <w:rsid w:val="0072601B"/>
    <w:rsid w:val="0072609B"/>
    <w:rsid w:val="00726B5A"/>
    <w:rsid w:val="00726D40"/>
    <w:rsid w:val="00726E3B"/>
    <w:rsid w:val="00726E3E"/>
    <w:rsid w:val="0072762C"/>
    <w:rsid w:val="00727BE6"/>
    <w:rsid w:val="00727D5E"/>
    <w:rsid w:val="0073103A"/>
    <w:rsid w:val="00731888"/>
    <w:rsid w:val="00731E5A"/>
    <w:rsid w:val="00731F03"/>
    <w:rsid w:val="007320D3"/>
    <w:rsid w:val="007321AF"/>
    <w:rsid w:val="00732428"/>
    <w:rsid w:val="007324C5"/>
    <w:rsid w:val="00732739"/>
    <w:rsid w:val="007334CE"/>
    <w:rsid w:val="0073357D"/>
    <w:rsid w:val="00734565"/>
    <w:rsid w:val="00734A2A"/>
    <w:rsid w:val="007361E5"/>
    <w:rsid w:val="0073636C"/>
    <w:rsid w:val="00736BF2"/>
    <w:rsid w:val="0073790E"/>
    <w:rsid w:val="00740358"/>
    <w:rsid w:val="00740661"/>
    <w:rsid w:val="00740E07"/>
    <w:rsid w:val="00741421"/>
    <w:rsid w:val="007418FD"/>
    <w:rsid w:val="00741D83"/>
    <w:rsid w:val="00742BDD"/>
    <w:rsid w:val="00743A8B"/>
    <w:rsid w:val="00743BD9"/>
    <w:rsid w:val="007447EA"/>
    <w:rsid w:val="00744C18"/>
    <w:rsid w:val="00745969"/>
    <w:rsid w:val="00745D95"/>
    <w:rsid w:val="00746614"/>
    <w:rsid w:val="00746DD9"/>
    <w:rsid w:val="007470A9"/>
    <w:rsid w:val="00747163"/>
    <w:rsid w:val="00747265"/>
    <w:rsid w:val="00747389"/>
    <w:rsid w:val="0074764F"/>
    <w:rsid w:val="0074790A"/>
    <w:rsid w:val="007501DD"/>
    <w:rsid w:val="00750727"/>
    <w:rsid w:val="0075110C"/>
    <w:rsid w:val="0075124B"/>
    <w:rsid w:val="00751B57"/>
    <w:rsid w:val="00751C5A"/>
    <w:rsid w:val="00751D25"/>
    <w:rsid w:val="00751EBC"/>
    <w:rsid w:val="0075262C"/>
    <w:rsid w:val="0075277F"/>
    <w:rsid w:val="00752E44"/>
    <w:rsid w:val="007530A3"/>
    <w:rsid w:val="0075389A"/>
    <w:rsid w:val="0075519C"/>
    <w:rsid w:val="007554C5"/>
    <w:rsid w:val="007554FB"/>
    <w:rsid w:val="007557A1"/>
    <w:rsid w:val="007557A6"/>
    <w:rsid w:val="00756232"/>
    <w:rsid w:val="00756F20"/>
    <w:rsid w:val="00756FB6"/>
    <w:rsid w:val="00756FEA"/>
    <w:rsid w:val="0075714D"/>
    <w:rsid w:val="00761238"/>
    <w:rsid w:val="0076131D"/>
    <w:rsid w:val="00761A88"/>
    <w:rsid w:val="0076272D"/>
    <w:rsid w:val="00762FAE"/>
    <w:rsid w:val="00763A4A"/>
    <w:rsid w:val="00763C60"/>
    <w:rsid w:val="007652AF"/>
    <w:rsid w:val="0076544F"/>
    <w:rsid w:val="00765C04"/>
    <w:rsid w:val="00765C3D"/>
    <w:rsid w:val="0076611B"/>
    <w:rsid w:val="00766BD8"/>
    <w:rsid w:val="00767242"/>
    <w:rsid w:val="0076726C"/>
    <w:rsid w:val="00767BF3"/>
    <w:rsid w:val="00767C30"/>
    <w:rsid w:val="00767CF5"/>
    <w:rsid w:val="007701FD"/>
    <w:rsid w:val="00770643"/>
    <w:rsid w:val="007709D8"/>
    <w:rsid w:val="00770F3C"/>
    <w:rsid w:val="007718D7"/>
    <w:rsid w:val="00771AC6"/>
    <w:rsid w:val="00771B07"/>
    <w:rsid w:val="00771B55"/>
    <w:rsid w:val="00771C4C"/>
    <w:rsid w:val="00772372"/>
    <w:rsid w:val="00772396"/>
    <w:rsid w:val="007727DC"/>
    <w:rsid w:val="00772C0C"/>
    <w:rsid w:val="00773192"/>
    <w:rsid w:val="00773CF6"/>
    <w:rsid w:val="00774AE0"/>
    <w:rsid w:val="00774C4F"/>
    <w:rsid w:val="00774ED5"/>
    <w:rsid w:val="007754B5"/>
    <w:rsid w:val="007759F0"/>
    <w:rsid w:val="00775A3E"/>
    <w:rsid w:val="007766AA"/>
    <w:rsid w:val="00777AA0"/>
    <w:rsid w:val="00780A14"/>
    <w:rsid w:val="0078118A"/>
    <w:rsid w:val="00781424"/>
    <w:rsid w:val="0078152B"/>
    <w:rsid w:val="007815F9"/>
    <w:rsid w:val="00781BCF"/>
    <w:rsid w:val="007825FC"/>
    <w:rsid w:val="00782684"/>
    <w:rsid w:val="007826D5"/>
    <w:rsid w:val="0078278B"/>
    <w:rsid w:val="00782A3F"/>
    <w:rsid w:val="00783CEF"/>
    <w:rsid w:val="00783DF1"/>
    <w:rsid w:val="0078416A"/>
    <w:rsid w:val="00784D86"/>
    <w:rsid w:val="00784E8B"/>
    <w:rsid w:val="00784EE6"/>
    <w:rsid w:val="007853BD"/>
    <w:rsid w:val="0078642C"/>
    <w:rsid w:val="00786930"/>
    <w:rsid w:val="007869D6"/>
    <w:rsid w:val="00786C36"/>
    <w:rsid w:val="00786C7D"/>
    <w:rsid w:val="00787780"/>
    <w:rsid w:val="00787A16"/>
    <w:rsid w:val="00787EA1"/>
    <w:rsid w:val="0079017D"/>
    <w:rsid w:val="007901AA"/>
    <w:rsid w:val="007901FD"/>
    <w:rsid w:val="00790EA9"/>
    <w:rsid w:val="00791B89"/>
    <w:rsid w:val="0079212C"/>
    <w:rsid w:val="007925BC"/>
    <w:rsid w:val="00793151"/>
    <w:rsid w:val="007931C2"/>
    <w:rsid w:val="00793536"/>
    <w:rsid w:val="00794CB2"/>
    <w:rsid w:val="00794D0C"/>
    <w:rsid w:val="00794E46"/>
    <w:rsid w:val="007950E6"/>
    <w:rsid w:val="00795B57"/>
    <w:rsid w:val="00795E97"/>
    <w:rsid w:val="00796CE5"/>
    <w:rsid w:val="00796E51"/>
    <w:rsid w:val="0079763B"/>
    <w:rsid w:val="007A0B52"/>
    <w:rsid w:val="007A1073"/>
    <w:rsid w:val="007A12DA"/>
    <w:rsid w:val="007A12F7"/>
    <w:rsid w:val="007A22D2"/>
    <w:rsid w:val="007A2EEC"/>
    <w:rsid w:val="007A3865"/>
    <w:rsid w:val="007A574F"/>
    <w:rsid w:val="007A5B0C"/>
    <w:rsid w:val="007A5FA8"/>
    <w:rsid w:val="007A6665"/>
    <w:rsid w:val="007A7074"/>
    <w:rsid w:val="007A73A4"/>
    <w:rsid w:val="007B0374"/>
    <w:rsid w:val="007B0CE9"/>
    <w:rsid w:val="007B13A5"/>
    <w:rsid w:val="007B1B40"/>
    <w:rsid w:val="007B227D"/>
    <w:rsid w:val="007B24A6"/>
    <w:rsid w:val="007B2645"/>
    <w:rsid w:val="007B2789"/>
    <w:rsid w:val="007B3AF1"/>
    <w:rsid w:val="007B3BAF"/>
    <w:rsid w:val="007B3FBC"/>
    <w:rsid w:val="007B493C"/>
    <w:rsid w:val="007B569E"/>
    <w:rsid w:val="007B570F"/>
    <w:rsid w:val="007B5C05"/>
    <w:rsid w:val="007B6393"/>
    <w:rsid w:val="007B699A"/>
    <w:rsid w:val="007B6C41"/>
    <w:rsid w:val="007B7D96"/>
    <w:rsid w:val="007B7E47"/>
    <w:rsid w:val="007C11B6"/>
    <w:rsid w:val="007C12D5"/>
    <w:rsid w:val="007C1741"/>
    <w:rsid w:val="007C1BF1"/>
    <w:rsid w:val="007C2ABF"/>
    <w:rsid w:val="007C2AE1"/>
    <w:rsid w:val="007C2BA0"/>
    <w:rsid w:val="007C2CA9"/>
    <w:rsid w:val="007C2CB7"/>
    <w:rsid w:val="007C2E75"/>
    <w:rsid w:val="007C376D"/>
    <w:rsid w:val="007C3C1B"/>
    <w:rsid w:val="007C3DBA"/>
    <w:rsid w:val="007C4043"/>
    <w:rsid w:val="007C4E53"/>
    <w:rsid w:val="007C540B"/>
    <w:rsid w:val="007C5899"/>
    <w:rsid w:val="007C5E3C"/>
    <w:rsid w:val="007C61CC"/>
    <w:rsid w:val="007C67CE"/>
    <w:rsid w:val="007C7268"/>
    <w:rsid w:val="007C7BC8"/>
    <w:rsid w:val="007D039E"/>
    <w:rsid w:val="007D2244"/>
    <w:rsid w:val="007D2336"/>
    <w:rsid w:val="007D2D1C"/>
    <w:rsid w:val="007D2D5D"/>
    <w:rsid w:val="007D3614"/>
    <w:rsid w:val="007D3D45"/>
    <w:rsid w:val="007D3D77"/>
    <w:rsid w:val="007D4404"/>
    <w:rsid w:val="007D576C"/>
    <w:rsid w:val="007D57B5"/>
    <w:rsid w:val="007D5A56"/>
    <w:rsid w:val="007D6A7F"/>
    <w:rsid w:val="007D728D"/>
    <w:rsid w:val="007D7F5C"/>
    <w:rsid w:val="007E0298"/>
    <w:rsid w:val="007E1244"/>
    <w:rsid w:val="007E1C53"/>
    <w:rsid w:val="007E2E5F"/>
    <w:rsid w:val="007E2E97"/>
    <w:rsid w:val="007E3414"/>
    <w:rsid w:val="007E3771"/>
    <w:rsid w:val="007E3B4D"/>
    <w:rsid w:val="007E41CC"/>
    <w:rsid w:val="007E4236"/>
    <w:rsid w:val="007E468B"/>
    <w:rsid w:val="007E4A7C"/>
    <w:rsid w:val="007E595B"/>
    <w:rsid w:val="007E6E82"/>
    <w:rsid w:val="007E71F5"/>
    <w:rsid w:val="007E730B"/>
    <w:rsid w:val="007E73F9"/>
    <w:rsid w:val="007E756C"/>
    <w:rsid w:val="007E761E"/>
    <w:rsid w:val="007E7DBE"/>
    <w:rsid w:val="007F06CA"/>
    <w:rsid w:val="007F06D3"/>
    <w:rsid w:val="007F0B51"/>
    <w:rsid w:val="007F17FD"/>
    <w:rsid w:val="007F1948"/>
    <w:rsid w:val="007F1B92"/>
    <w:rsid w:val="007F2B7B"/>
    <w:rsid w:val="007F3479"/>
    <w:rsid w:val="007F4C94"/>
    <w:rsid w:val="007F502C"/>
    <w:rsid w:val="007F5369"/>
    <w:rsid w:val="007F55F8"/>
    <w:rsid w:val="007F65A6"/>
    <w:rsid w:val="007F6BB5"/>
    <w:rsid w:val="007F6CFC"/>
    <w:rsid w:val="007F711A"/>
    <w:rsid w:val="007F78D9"/>
    <w:rsid w:val="007F7EDA"/>
    <w:rsid w:val="007F7F87"/>
    <w:rsid w:val="00801AAA"/>
    <w:rsid w:val="00802017"/>
    <w:rsid w:val="00802BB6"/>
    <w:rsid w:val="00802EF3"/>
    <w:rsid w:val="00803418"/>
    <w:rsid w:val="008034D2"/>
    <w:rsid w:val="008037F1"/>
    <w:rsid w:val="00803B3A"/>
    <w:rsid w:val="00803E9B"/>
    <w:rsid w:val="008046A4"/>
    <w:rsid w:val="00804B3C"/>
    <w:rsid w:val="00805174"/>
    <w:rsid w:val="00806168"/>
    <w:rsid w:val="00806251"/>
    <w:rsid w:val="008063D2"/>
    <w:rsid w:val="00807AC2"/>
    <w:rsid w:val="00807DA4"/>
    <w:rsid w:val="008102DC"/>
    <w:rsid w:val="0081076B"/>
    <w:rsid w:val="0081084C"/>
    <w:rsid w:val="00810BE4"/>
    <w:rsid w:val="00810D2A"/>
    <w:rsid w:val="0081133E"/>
    <w:rsid w:val="008132D5"/>
    <w:rsid w:val="00814335"/>
    <w:rsid w:val="00814367"/>
    <w:rsid w:val="0081481C"/>
    <w:rsid w:val="00814837"/>
    <w:rsid w:val="00815351"/>
    <w:rsid w:val="008156AC"/>
    <w:rsid w:val="008156D9"/>
    <w:rsid w:val="00816DC0"/>
    <w:rsid w:val="008171BA"/>
    <w:rsid w:val="0081745B"/>
    <w:rsid w:val="00817484"/>
    <w:rsid w:val="008176A4"/>
    <w:rsid w:val="00817B45"/>
    <w:rsid w:val="0082079F"/>
    <w:rsid w:val="0082091C"/>
    <w:rsid w:val="00820D0A"/>
    <w:rsid w:val="008212C6"/>
    <w:rsid w:val="008220F6"/>
    <w:rsid w:val="00822413"/>
    <w:rsid w:val="00822554"/>
    <w:rsid w:val="00822C04"/>
    <w:rsid w:val="008238C9"/>
    <w:rsid w:val="00823EDD"/>
    <w:rsid w:val="0082419A"/>
    <w:rsid w:val="008241A9"/>
    <w:rsid w:val="00824341"/>
    <w:rsid w:val="00824359"/>
    <w:rsid w:val="00824670"/>
    <w:rsid w:val="00824DFB"/>
    <w:rsid w:val="00826A4E"/>
    <w:rsid w:val="00826E3D"/>
    <w:rsid w:val="0082770E"/>
    <w:rsid w:val="00827E2C"/>
    <w:rsid w:val="00827EC4"/>
    <w:rsid w:val="008302D6"/>
    <w:rsid w:val="00832915"/>
    <w:rsid w:val="008329AD"/>
    <w:rsid w:val="0083314B"/>
    <w:rsid w:val="0083314E"/>
    <w:rsid w:val="0083332E"/>
    <w:rsid w:val="00833645"/>
    <w:rsid w:val="008337FF"/>
    <w:rsid w:val="008346BF"/>
    <w:rsid w:val="00834737"/>
    <w:rsid w:val="00834ED0"/>
    <w:rsid w:val="00835553"/>
    <w:rsid w:val="008359CC"/>
    <w:rsid w:val="00835F50"/>
    <w:rsid w:val="0083619A"/>
    <w:rsid w:val="008363F8"/>
    <w:rsid w:val="00836FF2"/>
    <w:rsid w:val="008371A6"/>
    <w:rsid w:val="00837568"/>
    <w:rsid w:val="00837D30"/>
    <w:rsid w:val="00837ECA"/>
    <w:rsid w:val="00837EF8"/>
    <w:rsid w:val="0084089F"/>
    <w:rsid w:val="00840FFB"/>
    <w:rsid w:val="00840FFE"/>
    <w:rsid w:val="008416C9"/>
    <w:rsid w:val="0084183C"/>
    <w:rsid w:val="00841BD9"/>
    <w:rsid w:val="00842678"/>
    <w:rsid w:val="00842F1B"/>
    <w:rsid w:val="008436A9"/>
    <w:rsid w:val="00845144"/>
    <w:rsid w:val="00845155"/>
    <w:rsid w:val="008451B2"/>
    <w:rsid w:val="00845709"/>
    <w:rsid w:val="00845B2B"/>
    <w:rsid w:val="00845E46"/>
    <w:rsid w:val="008460BD"/>
    <w:rsid w:val="00846DF8"/>
    <w:rsid w:val="00846E4C"/>
    <w:rsid w:val="008472F4"/>
    <w:rsid w:val="0085149C"/>
    <w:rsid w:val="00851593"/>
    <w:rsid w:val="00851E58"/>
    <w:rsid w:val="0085236B"/>
    <w:rsid w:val="00853579"/>
    <w:rsid w:val="008536AC"/>
    <w:rsid w:val="0085372B"/>
    <w:rsid w:val="00854591"/>
    <w:rsid w:val="008555B5"/>
    <w:rsid w:val="00856391"/>
    <w:rsid w:val="0085685B"/>
    <w:rsid w:val="00856A51"/>
    <w:rsid w:val="00856F3A"/>
    <w:rsid w:val="008570C2"/>
    <w:rsid w:val="0085712E"/>
    <w:rsid w:val="00860C21"/>
    <w:rsid w:val="00860E63"/>
    <w:rsid w:val="00860F2A"/>
    <w:rsid w:val="00860FB4"/>
    <w:rsid w:val="00861314"/>
    <w:rsid w:val="00861DB2"/>
    <w:rsid w:val="008628D4"/>
    <w:rsid w:val="00862BDB"/>
    <w:rsid w:val="00862C12"/>
    <w:rsid w:val="00863220"/>
    <w:rsid w:val="008636FA"/>
    <w:rsid w:val="00863AB2"/>
    <w:rsid w:val="00863ACA"/>
    <w:rsid w:val="00863F5C"/>
    <w:rsid w:val="00864336"/>
    <w:rsid w:val="00864934"/>
    <w:rsid w:val="008649B3"/>
    <w:rsid w:val="00864B7B"/>
    <w:rsid w:val="00865607"/>
    <w:rsid w:val="00865A25"/>
    <w:rsid w:val="00865B99"/>
    <w:rsid w:val="00865BE5"/>
    <w:rsid w:val="00866157"/>
    <w:rsid w:val="00866C46"/>
    <w:rsid w:val="00866E15"/>
    <w:rsid w:val="008675BF"/>
    <w:rsid w:val="00867CFB"/>
    <w:rsid w:val="008704F2"/>
    <w:rsid w:val="00870B55"/>
    <w:rsid w:val="0087182C"/>
    <w:rsid w:val="00872C47"/>
    <w:rsid w:val="00873EDE"/>
    <w:rsid w:val="00874651"/>
    <w:rsid w:val="00874727"/>
    <w:rsid w:val="0087544F"/>
    <w:rsid w:val="00875493"/>
    <w:rsid w:val="00875700"/>
    <w:rsid w:val="00875C4A"/>
    <w:rsid w:val="00876056"/>
    <w:rsid w:val="008762D1"/>
    <w:rsid w:val="0087639F"/>
    <w:rsid w:val="00876B38"/>
    <w:rsid w:val="00876D43"/>
    <w:rsid w:val="008802D5"/>
    <w:rsid w:val="0088052D"/>
    <w:rsid w:val="00880A82"/>
    <w:rsid w:val="00881620"/>
    <w:rsid w:val="00881846"/>
    <w:rsid w:val="00881ED9"/>
    <w:rsid w:val="00882BDF"/>
    <w:rsid w:val="00882DA1"/>
    <w:rsid w:val="0088350A"/>
    <w:rsid w:val="0088364F"/>
    <w:rsid w:val="008837F4"/>
    <w:rsid w:val="00884CCE"/>
    <w:rsid w:val="00885A27"/>
    <w:rsid w:val="0088690E"/>
    <w:rsid w:val="008869ED"/>
    <w:rsid w:val="00886B9A"/>
    <w:rsid w:val="008873A5"/>
    <w:rsid w:val="00887628"/>
    <w:rsid w:val="00887725"/>
    <w:rsid w:val="00887959"/>
    <w:rsid w:val="0089005F"/>
    <w:rsid w:val="008911DC"/>
    <w:rsid w:val="00891487"/>
    <w:rsid w:val="00894142"/>
    <w:rsid w:val="00894191"/>
    <w:rsid w:val="008948F7"/>
    <w:rsid w:val="00894A4B"/>
    <w:rsid w:val="0089576B"/>
    <w:rsid w:val="00896681"/>
    <w:rsid w:val="00896A28"/>
    <w:rsid w:val="00897607"/>
    <w:rsid w:val="00897D75"/>
    <w:rsid w:val="008A02C1"/>
    <w:rsid w:val="008A1306"/>
    <w:rsid w:val="008A1647"/>
    <w:rsid w:val="008A1EF9"/>
    <w:rsid w:val="008A1F71"/>
    <w:rsid w:val="008A2593"/>
    <w:rsid w:val="008A2B20"/>
    <w:rsid w:val="008A2E25"/>
    <w:rsid w:val="008A3176"/>
    <w:rsid w:val="008A32B9"/>
    <w:rsid w:val="008A4A99"/>
    <w:rsid w:val="008A51BA"/>
    <w:rsid w:val="008A750B"/>
    <w:rsid w:val="008A7589"/>
    <w:rsid w:val="008A7DBD"/>
    <w:rsid w:val="008B18F1"/>
    <w:rsid w:val="008B191F"/>
    <w:rsid w:val="008B1969"/>
    <w:rsid w:val="008B1AAE"/>
    <w:rsid w:val="008B1CD0"/>
    <w:rsid w:val="008B373A"/>
    <w:rsid w:val="008B3841"/>
    <w:rsid w:val="008B42F2"/>
    <w:rsid w:val="008B4889"/>
    <w:rsid w:val="008B4B74"/>
    <w:rsid w:val="008B4D33"/>
    <w:rsid w:val="008B53E2"/>
    <w:rsid w:val="008B5488"/>
    <w:rsid w:val="008B5F1B"/>
    <w:rsid w:val="008B61B6"/>
    <w:rsid w:val="008B65D8"/>
    <w:rsid w:val="008B6F4C"/>
    <w:rsid w:val="008B729E"/>
    <w:rsid w:val="008B79F5"/>
    <w:rsid w:val="008B7F05"/>
    <w:rsid w:val="008C0CC1"/>
    <w:rsid w:val="008C0DDF"/>
    <w:rsid w:val="008C130C"/>
    <w:rsid w:val="008C18E1"/>
    <w:rsid w:val="008C1BE6"/>
    <w:rsid w:val="008C2ADF"/>
    <w:rsid w:val="008C3497"/>
    <w:rsid w:val="008C3D78"/>
    <w:rsid w:val="008C5101"/>
    <w:rsid w:val="008C6734"/>
    <w:rsid w:val="008C69DE"/>
    <w:rsid w:val="008C7571"/>
    <w:rsid w:val="008C7B45"/>
    <w:rsid w:val="008D0272"/>
    <w:rsid w:val="008D0545"/>
    <w:rsid w:val="008D11C0"/>
    <w:rsid w:val="008D1FE6"/>
    <w:rsid w:val="008D2293"/>
    <w:rsid w:val="008D2E35"/>
    <w:rsid w:val="008D3186"/>
    <w:rsid w:val="008D3B8A"/>
    <w:rsid w:val="008D4577"/>
    <w:rsid w:val="008D4C54"/>
    <w:rsid w:val="008D58A8"/>
    <w:rsid w:val="008D58F0"/>
    <w:rsid w:val="008D64D0"/>
    <w:rsid w:val="008D6ED4"/>
    <w:rsid w:val="008D6FDE"/>
    <w:rsid w:val="008D76EC"/>
    <w:rsid w:val="008D7E0F"/>
    <w:rsid w:val="008E030D"/>
    <w:rsid w:val="008E074C"/>
    <w:rsid w:val="008E0D2D"/>
    <w:rsid w:val="008E0D57"/>
    <w:rsid w:val="008E16C0"/>
    <w:rsid w:val="008E27E1"/>
    <w:rsid w:val="008E2988"/>
    <w:rsid w:val="008E2EB0"/>
    <w:rsid w:val="008E3338"/>
    <w:rsid w:val="008E42C9"/>
    <w:rsid w:val="008E4E83"/>
    <w:rsid w:val="008E5377"/>
    <w:rsid w:val="008E6DBF"/>
    <w:rsid w:val="008E7518"/>
    <w:rsid w:val="008E7BEB"/>
    <w:rsid w:val="008E7D32"/>
    <w:rsid w:val="008E7D95"/>
    <w:rsid w:val="008F06F1"/>
    <w:rsid w:val="008F074C"/>
    <w:rsid w:val="008F13B7"/>
    <w:rsid w:val="008F1C91"/>
    <w:rsid w:val="008F1E24"/>
    <w:rsid w:val="008F1F68"/>
    <w:rsid w:val="008F2258"/>
    <w:rsid w:val="008F25AA"/>
    <w:rsid w:val="008F2639"/>
    <w:rsid w:val="008F2F5A"/>
    <w:rsid w:val="008F35AC"/>
    <w:rsid w:val="008F371F"/>
    <w:rsid w:val="008F41AE"/>
    <w:rsid w:val="008F4A12"/>
    <w:rsid w:val="008F4AC4"/>
    <w:rsid w:val="008F4FAE"/>
    <w:rsid w:val="008F5564"/>
    <w:rsid w:val="008F7099"/>
    <w:rsid w:val="008F76D9"/>
    <w:rsid w:val="00900CB7"/>
    <w:rsid w:val="0090142E"/>
    <w:rsid w:val="009016BD"/>
    <w:rsid w:val="00901701"/>
    <w:rsid w:val="0090173E"/>
    <w:rsid w:val="009017AF"/>
    <w:rsid w:val="00901C7C"/>
    <w:rsid w:val="00902296"/>
    <w:rsid w:val="00902408"/>
    <w:rsid w:val="00902E5F"/>
    <w:rsid w:val="00902F26"/>
    <w:rsid w:val="00904064"/>
    <w:rsid w:val="009040F9"/>
    <w:rsid w:val="009042D9"/>
    <w:rsid w:val="00904637"/>
    <w:rsid w:val="009051D3"/>
    <w:rsid w:val="009054D2"/>
    <w:rsid w:val="00905959"/>
    <w:rsid w:val="009060DE"/>
    <w:rsid w:val="00906631"/>
    <w:rsid w:val="009076E9"/>
    <w:rsid w:val="00907BB8"/>
    <w:rsid w:val="00910670"/>
    <w:rsid w:val="00910A61"/>
    <w:rsid w:val="00910EC9"/>
    <w:rsid w:val="0091193B"/>
    <w:rsid w:val="00911CB3"/>
    <w:rsid w:val="009124C6"/>
    <w:rsid w:val="0091269D"/>
    <w:rsid w:val="009129C4"/>
    <w:rsid w:val="00912AD4"/>
    <w:rsid w:val="009130CB"/>
    <w:rsid w:val="00913482"/>
    <w:rsid w:val="00913849"/>
    <w:rsid w:val="00914388"/>
    <w:rsid w:val="009145F2"/>
    <w:rsid w:val="00914CCC"/>
    <w:rsid w:val="0092182A"/>
    <w:rsid w:val="00921982"/>
    <w:rsid w:val="00921D62"/>
    <w:rsid w:val="00921FBD"/>
    <w:rsid w:val="00921FEF"/>
    <w:rsid w:val="00922115"/>
    <w:rsid w:val="009222D1"/>
    <w:rsid w:val="009232EB"/>
    <w:rsid w:val="00923C0A"/>
    <w:rsid w:val="00923C9A"/>
    <w:rsid w:val="00924067"/>
    <w:rsid w:val="009247EA"/>
    <w:rsid w:val="00924807"/>
    <w:rsid w:val="0092518D"/>
    <w:rsid w:val="00925F16"/>
    <w:rsid w:val="00925FEF"/>
    <w:rsid w:val="0092618D"/>
    <w:rsid w:val="00926231"/>
    <w:rsid w:val="00926BC5"/>
    <w:rsid w:val="00926D3A"/>
    <w:rsid w:val="009270B2"/>
    <w:rsid w:val="0092714F"/>
    <w:rsid w:val="009279BC"/>
    <w:rsid w:val="0093022E"/>
    <w:rsid w:val="00930B1D"/>
    <w:rsid w:val="00931C36"/>
    <w:rsid w:val="0093240F"/>
    <w:rsid w:val="00932D1B"/>
    <w:rsid w:val="00932DB4"/>
    <w:rsid w:val="0093396B"/>
    <w:rsid w:val="00933A87"/>
    <w:rsid w:val="0093430C"/>
    <w:rsid w:val="00934C67"/>
    <w:rsid w:val="00934FD2"/>
    <w:rsid w:val="009359E4"/>
    <w:rsid w:val="00936505"/>
    <w:rsid w:val="00936563"/>
    <w:rsid w:val="0093681D"/>
    <w:rsid w:val="00936FF2"/>
    <w:rsid w:val="009377F3"/>
    <w:rsid w:val="009414A6"/>
    <w:rsid w:val="00941550"/>
    <w:rsid w:val="00941951"/>
    <w:rsid w:val="00941EFB"/>
    <w:rsid w:val="00942283"/>
    <w:rsid w:val="00942685"/>
    <w:rsid w:val="00942C7F"/>
    <w:rsid w:val="00942CB0"/>
    <w:rsid w:val="00943302"/>
    <w:rsid w:val="0094346A"/>
    <w:rsid w:val="00943928"/>
    <w:rsid w:val="00943934"/>
    <w:rsid w:val="00945933"/>
    <w:rsid w:val="00946E0B"/>
    <w:rsid w:val="00946FC3"/>
    <w:rsid w:val="0094734C"/>
    <w:rsid w:val="00947A4C"/>
    <w:rsid w:val="00947C70"/>
    <w:rsid w:val="00950A55"/>
    <w:rsid w:val="00951600"/>
    <w:rsid w:val="00951733"/>
    <w:rsid w:val="00951EFC"/>
    <w:rsid w:val="00952199"/>
    <w:rsid w:val="0095308E"/>
    <w:rsid w:val="0095444B"/>
    <w:rsid w:val="00954A6D"/>
    <w:rsid w:val="009557AA"/>
    <w:rsid w:val="00955821"/>
    <w:rsid w:val="00955919"/>
    <w:rsid w:val="009567FE"/>
    <w:rsid w:val="0096063C"/>
    <w:rsid w:val="0096104C"/>
    <w:rsid w:val="009614A6"/>
    <w:rsid w:val="00961BFC"/>
    <w:rsid w:val="00961C20"/>
    <w:rsid w:val="009620F2"/>
    <w:rsid w:val="00962C92"/>
    <w:rsid w:val="00962D4C"/>
    <w:rsid w:val="00963EF9"/>
    <w:rsid w:val="009642B5"/>
    <w:rsid w:val="009645C2"/>
    <w:rsid w:val="009647F2"/>
    <w:rsid w:val="009651B9"/>
    <w:rsid w:val="00965D9D"/>
    <w:rsid w:val="00965E2D"/>
    <w:rsid w:val="00966192"/>
    <w:rsid w:val="00966CB2"/>
    <w:rsid w:val="00967777"/>
    <w:rsid w:val="00967A7F"/>
    <w:rsid w:val="00967ED4"/>
    <w:rsid w:val="00970341"/>
    <w:rsid w:val="00970E41"/>
    <w:rsid w:val="00970F35"/>
    <w:rsid w:val="00971868"/>
    <w:rsid w:val="009718CD"/>
    <w:rsid w:val="00971A78"/>
    <w:rsid w:val="00971CB7"/>
    <w:rsid w:val="0097219C"/>
    <w:rsid w:val="00972D13"/>
    <w:rsid w:val="00972DA9"/>
    <w:rsid w:val="009732E5"/>
    <w:rsid w:val="009750F5"/>
    <w:rsid w:val="00975276"/>
    <w:rsid w:val="00975425"/>
    <w:rsid w:val="009766A8"/>
    <w:rsid w:val="00976C5F"/>
    <w:rsid w:val="00976D79"/>
    <w:rsid w:val="009771FF"/>
    <w:rsid w:val="009779DA"/>
    <w:rsid w:val="00977FAA"/>
    <w:rsid w:val="009802DA"/>
    <w:rsid w:val="0098038A"/>
    <w:rsid w:val="009805B3"/>
    <w:rsid w:val="00980DE0"/>
    <w:rsid w:val="009818D0"/>
    <w:rsid w:val="00981E60"/>
    <w:rsid w:val="0098250F"/>
    <w:rsid w:val="009858FB"/>
    <w:rsid w:val="00986345"/>
    <w:rsid w:val="00986668"/>
    <w:rsid w:val="009868C7"/>
    <w:rsid w:val="0098750A"/>
    <w:rsid w:val="00987703"/>
    <w:rsid w:val="009878C3"/>
    <w:rsid w:val="0099029A"/>
    <w:rsid w:val="009902CC"/>
    <w:rsid w:val="00990A0D"/>
    <w:rsid w:val="00990D31"/>
    <w:rsid w:val="00990EAF"/>
    <w:rsid w:val="00991631"/>
    <w:rsid w:val="00991EEC"/>
    <w:rsid w:val="00992304"/>
    <w:rsid w:val="009924CB"/>
    <w:rsid w:val="00992EBB"/>
    <w:rsid w:val="00992F8F"/>
    <w:rsid w:val="00994409"/>
    <w:rsid w:val="0099471A"/>
    <w:rsid w:val="009947D8"/>
    <w:rsid w:val="00994B48"/>
    <w:rsid w:val="00994C0D"/>
    <w:rsid w:val="00994C30"/>
    <w:rsid w:val="00994CDE"/>
    <w:rsid w:val="00994F31"/>
    <w:rsid w:val="00995140"/>
    <w:rsid w:val="0099650C"/>
    <w:rsid w:val="009965FF"/>
    <w:rsid w:val="00996B08"/>
    <w:rsid w:val="00996DAB"/>
    <w:rsid w:val="0099768A"/>
    <w:rsid w:val="009978EE"/>
    <w:rsid w:val="009A07BE"/>
    <w:rsid w:val="009A1095"/>
    <w:rsid w:val="009A1385"/>
    <w:rsid w:val="009A20B1"/>
    <w:rsid w:val="009A2272"/>
    <w:rsid w:val="009A2F23"/>
    <w:rsid w:val="009A3373"/>
    <w:rsid w:val="009A34B8"/>
    <w:rsid w:val="009A377D"/>
    <w:rsid w:val="009A3D85"/>
    <w:rsid w:val="009A3E96"/>
    <w:rsid w:val="009A486F"/>
    <w:rsid w:val="009A4F4B"/>
    <w:rsid w:val="009A51E2"/>
    <w:rsid w:val="009A60F8"/>
    <w:rsid w:val="009A6281"/>
    <w:rsid w:val="009A7A26"/>
    <w:rsid w:val="009A7C64"/>
    <w:rsid w:val="009A7C9F"/>
    <w:rsid w:val="009B149B"/>
    <w:rsid w:val="009B23CC"/>
    <w:rsid w:val="009B25AB"/>
    <w:rsid w:val="009B2B1D"/>
    <w:rsid w:val="009B2C23"/>
    <w:rsid w:val="009B2C6D"/>
    <w:rsid w:val="009B3B1F"/>
    <w:rsid w:val="009B41CE"/>
    <w:rsid w:val="009B485F"/>
    <w:rsid w:val="009B526B"/>
    <w:rsid w:val="009B558A"/>
    <w:rsid w:val="009B5605"/>
    <w:rsid w:val="009B5911"/>
    <w:rsid w:val="009B6083"/>
    <w:rsid w:val="009B664C"/>
    <w:rsid w:val="009B6AF9"/>
    <w:rsid w:val="009B6C93"/>
    <w:rsid w:val="009B7142"/>
    <w:rsid w:val="009B716C"/>
    <w:rsid w:val="009B79DD"/>
    <w:rsid w:val="009B7A9B"/>
    <w:rsid w:val="009C04E3"/>
    <w:rsid w:val="009C119F"/>
    <w:rsid w:val="009C1A6D"/>
    <w:rsid w:val="009C1AC7"/>
    <w:rsid w:val="009C1CFA"/>
    <w:rsid w:val="009C1DC2"/>
    <w:rsid w:val="009C2E13"/>
    <w:rsid w:val="009C2E46"/>
    <w:rsid w:val="009C3273"/>
    <w:rsid w:val="009C369D"/>
    <w:rsid w:val="009C39EC"/>
    <w:rsid w:val="009C438C"/>
    <w:rsid w:val="009C51BB"/>
    <w:rsid w:val="009C6F16"/>
    <w:rsid w:val="009C7F86"/>
    <w:rsid w:val="009D0593"/>
    <w:rsid w:val="009D1BA7"/>
    <w:rsid w:val="009D1F76"/>
    <w:rsid w:val="009D20B4"/>
    <w:rsid w:val="009D2369"/>
    <w:rsid w:val="009D280C"/>
    <w:rsid w:val="009D3572"/>
    <w:rsid w:val="009D3980"/>
    <w:rsid w:val="009D4737"/>
    <w:rsid w:val="009D6274"/>
    <w:rsid w:val="009D7149"/>
    <w:rsid w:val="009E0B79"/>
    <w:rsid w:val="009E1194"/>
    <w:rsid w:val="009E1241"/>
    <w:rsid w:val="009E145B"/>
    <w:rsid w:val="009E1506"/>
    <w:rsid w:val="009E1AB5"/>
    <w:rsid w:val="009E2309"/>
    <w:rsid w:val="009E23D6"/>
    <w:rsid w:val="009E241D"/>
    <w:rsid w:val="009E297F"/>
    <w:rsid w:val="009E3DB7"/>
    <w:rsid w:val="009E3F5D"/>
    <w:rsid w:val="009E3F87"/>
    <w:rsid w:val="009E4022"/>
    <w:rsid w:val="009E4C49"/>
    <w:rsid w:val="009E4F3A"/>
    <w:rsid w:val="009E589F"/>
    <w:rsid w:val="009E62DD"/>
    <w:rsid w:val="009E6C4D"/>
    <w:rsid w:val="009E6D0C"/>
    <w:rsid w:val="009E720C"/>
    <w:rsid w:val="009E7622"/>
    <w:rsid w:val="009E7660"/>
    <w:rsid w:val="009E7D20"/>
    <w:rsid w:val="009E7D27"/>
    <w:rsid w:val="009F08DB"/>
    <w:rsid w:val="009F095C"/>
    <w:rsid w:val="009F0D89"/>
    <w:rsid w:val="009F29B5"/>
    <w:rsid w:val="009F2A22"/>
    <w:rsid w:val="009F2B6D"/>
    <w:rsid w:val="009F398A"/>
    <w:rsid w:val="009F3E1F"/>
    <w:rsid w:val="009F4296"/>
    <w:rsid w:val="009F43C0"/>
    <w:rsid w:val="009F478E"/>
    <w:rsid w:val="009F4A3F"/>
    <w:rsid w:val="009F4DC1"/>
    <w:rsid w:val="009F54A2"/>
    <w:rsid w:val="009F59EB"/>
    <w:rsid w:val="009F5E22"/>
    <w:rsid w:val="009F699F"/>
    <w:rsid w:val="009F6A19"/>
    <w:rsid w:val="009F6B6A"/>
    <w:rsid w:val="009F6BE9"/>
    <w:rsid w:val="009F6C79"/>
    <w:rsid w:val="00A003F9"/>
    <w:rsid w:val="00A0066C"/>
    <w:rsid w:val="00A0071F"/>
    <w:rsid w:val="00A016FE"/>
    <w:rsid w:val="00A024C4"/>
    <w:rsid w:val="00A02523"/>
    <w:rsid w:val="00A0348E"/>
    <w:rsid w:val="00A03B67"/>
    <w:rsid w:val="00A04D1B"/>
    <w:rsid w:val="00A051A6"/>
    <w:rsid w:val="00A058E6"/>
    <w:rsid w:val="00A070D6"/>
    <w:rsid w:val="00A07708"/>
    <w:rsid w:val="00A07BC1"/>
    <w:rsid w:val="00A10083"/>
    <w:rsid w:val="00A1073B"/>
    <w:rsid w:val="00A110F9"/>
    <w:rsid w:val="00A1198E"/>
    <w:rsid w:val="00A11A3A"/>
    <w:rsid w:val="00A11CE3"/>
    <w:rsid w:val="00A122E7"/>
    <w:rsid w:val="00A12ADA"/>
    <w:rsid w:val="00A12DC6"/>
    <w:rsid w:val="00A12DD4"/>
    <w:rsid w:val="00A14390"/>
    <w:rsid w:val="00A154F1"/>
    <w:rsid w:val="00A15842"/>
    <w:rsid w:val="00A15B27"/>
    <w:rsid w:val="00A163CE"/>
    <w:rsid w:val="00A1656E"/>
    <w:rsid w:val="00A167CF"/>
    <w:rsid w:val="00A16D28"/>
    <w:rsid w:val="00A172D7"/>
    <w:rsid w:val="00A179D3"/>
    <w:rsid w:val="00A17D26"/>
    <w:rsid w:val="00A20736"/>
    <w:rsid w:val="00A20A33"/>
    <w:rsid w:val="00A20E81"/>
    <w:rsid w:val="00A20F52"/>
    <w:rsid w:val="00A218EB"/>
    <w:rsid w:val="00A21A4D"/>
    <w:rsid w:val="00A223DB"/>
    <w:rsid w:val="00A225AA"/>
    <w:rsid w:val="00A22DC3"/>
    <w:rsid w:val="00A22E23"/>
    <w:rsid w:val="00A22F72"/>
    <w:rsid w:val="00A2313A"/>
    <w:rsid w:val="00A23320"/>
    <w:rsid w:val="00A233D6"/>
    <w:rsid w:val="00A23B39"/>
    <w:rsid w:val="00A23E32"/>
    <w:rsid w:val="00A240F9"/>
    <w:rsid w:val="00A2429D"/>
    <w:rsid w:val="00A24F2A"/>
    <w:rsid w:val="00A25429"/>
    <w:rsid w:val="00A255B3"/>
    <w:rsid w:val="00A2607B"/>
    <w:rsid w:val="00A262F7"/>
    <w:rsid w:val="00A264BD"/>
    <w:rsid w:val="00A266D5"/>
    <w:rsid w:val="00A26A28"/>
    <w:rsid w:val="00A26A79"/>
    <w:rsid w:val="00A26BAB"/>
    <w:rsid w:val="00A27377"/>
    <w:rsid w:val="00A278A3"/>
    <w:rsid w:val="00A27A15"/>
    <w:rsid w:val="00A27E3D"/>
    <w:rsid w:val="00A300D3"/>
    <w:rsid w:val="00A305E6"/>
    <w:rsid w:val="00A3069E"/>
    <w:rsid w:val="00A30A7C"/>
    <w:rsid w:val="00A31C5B"/>
    <w:rsid w:val="00A31D54"/>
    <w:rsid w:val="00A32143"/>
    <w:rsid w:val="00A326C3"/>
    <w:rsid w:val="00A33C1B"/>
    <w:rsid w:val="00A34332"/>
    <w:rsid w:val="00A34570"/>
    <w:rsid w:val="00A34A7D"/>
    <w:rsid w:val="00A351CA"/>
    <w:rsid w:val="00A35748"/>
    <w:rsid w:val="00A35993"/>
    <w:rsid w:val="00A35EC0"/>
    <w:rsid w:val="00A3617F"/>
    <w:rsid w:val="00A364EA"/>
    <w:rsid w:val="00A4016E"/>
    <w:rsid w:val="00A405E3"/>
    <w:rsid w:val="00A40610"/>
    <w:rsid w:val="00A40D41"/>
    <w:rsid w:val="00A40EF3"/>
    <w:rsid w:val="00A41679"/>
    <w:rsid w:val="00A418AE"/>
    <w:rsid w:val="00A41B31"/>
    <w:rsid w:val="00A422D9"/>
    <w:rsid w:val="00A425F7"/>
    <w:rsid w:val="00A42B8C"/>
    <w:rsid w:val="00A4439B"/>
    <w:rsid w:val="00A461B9"/>
    <w:rsid w:val="00A4712D"/>
    <w:rsid w:val="00A47330"/>
    <w:rsid w:val="00A50AB4"/>
    <w:rsid w:val="00A50E52"/>
    <w:rsid w:val="00A52207"/>
    <w:rsid w:val="00A5228B"/>
    <w:rsid w:val="00A52C0B"/>
    <w:rsid w:val="00A5372C"/>
    <w:rsid w:val="00A5413F"/>
    <w:rsid w:val="00A5481A"/>
    <w:rsid w:val="00A552D0"/>
    <w:rsid w:val="00A55BC0"/>
    <w:rsid w:val="00A569C7"/>
    <w:rsid w:val="00A56C36"/>
    <w:rsid w:val="00A56FC6"/>
    <w:rsid w:val="00A574DB"/>
    <w:rsid w:val="00A57795"/>
    <w:rsid w:val="00A6024F"/>
    <w:rsid w:val="00A61578"/>
    <w:rsid w:val="00A6174A"/>
    <w:rsid w:val="00A61CC1"/>
    <w:rsid w:val="00A61E3C"/>
    <w:rsid w:val="00A62210"/>
    <w:rsid w:val="00A63F7B"/>
    <w:rsid w:val="00A64A9A"/>
    <w:rsid w:val="00A65D79"/>
    <w:rsid w:val="00A65F72"/>
    <w:rsid w:val="00A6614A"/>
    <w:rsid w:val="00A6685D"/>
    <w:rsid w:val="00A66977"/>
    <w:rsid w:val="00A66BC3"/>
    <w:rsid w:val="00A67013"/>
    <w:rsid w:val="00A67828"/>
    <w:rsid w:val="00A7084E"/>
    <w:rsid w:val="00A70BB2"/>
    <w:rsid w:val="00A70E1B"/>
    <w:rsid w:val="00A70FD4"/>
    <w:rsid w:val="00A713AE"/>
    <w:rsid w:val="00A7149F"/>
    <w:rsid w:val="00A71C0B"/>
    <w:rsid w:val="00A72360"/>
    <w:rsid w:val="00A72B18"/>
    <w:rsid w:val="00A72D85"/>
    <w:rsid w:val="00A7305E"/>
    <w:rsid w:val="00A7325E"/>
    <w:rsid w:val="00A74120"/>
    <w:rsid w:val="00A74507"/>
    <w:rsid w:val="00A74DA1"/>
    <w:rsid w:val="00A75034"/>
    <w:rsid w:val="00A75845"/>
    <w:rsid w:val="00A75A6D"/>
    <w:rsid w:val="00A76458"/>
    <w:rsid w:val="00A76A2C"/>
    <w:rsid w:val="00A779AB"/>
    <w:rsid w:val="00A80B36"/>
    <w:rsid w:val="00A80F31"/>
    <w:rsid w:val="00A8108E"/>
    <w:rsid w:val="00A815DC"/>
    <w:rsid w:val="00A819A0"/>
    <w:rsid w:val="00A81C26"/>
    <w:rsid w:val="00A82273"/>
    <w:rsid w:val="00A822A9"/>
    <w:rsid w:val="00A8242C"/>
    <w:rsid w:val="00A829F0"/>
    <w:rsid w:val="00A82DC3"/>
    <w:rsid w:val="00A83185"/>
    <w:rsid w:val="00A8318E"/>
    <w:rsid w:val="00A833D3"/>
    <w:rsid w:val="00A83FD7"/>
    <w:rsid w:val="00A84C0E"/>
    <w:rsid w:val="00A84CF1"/>
    <w:rsid w:val="00A85279"/>
    <w:rsid w:val="00A85369"/>
    <w:rsid w:val="00A8582C"/>
    <w:rsid w:val="00A870C9"/>
    <w:rsid w:val="00A8763E"/>
    <w:rsid w:val="00A87CA9"/>
    <w:rsid w:val="00A90B45"/>
    <w:rsid w:val="00A90FDE"/>
    <w:rsid w:val="00A92398"/>
    <w:rsid w:val="00A924F7"/>
    <w:rsid w:val="00A9277E"/>
    <w:rsid w:val="00A92C2A"/>
    <w:rsid w:val="00A93325"/>
    <w:rsid w:val="00A9344E"/>
    <w:rsid w:val="00A9384C"/>
    <w:rsid w:val="00A938B7"/>
    <w:rsid w:val="00A93A65"/>
    <w:rsid w:val="00A93FA7"/>
    <w:rsid w:val="00A94796"/>
    <w:rsid w:val="00A94874"/>
    <w:rsid w:val="00A948D1"/>
    <w:rsid w:val="00A94F73"/>
    <w:rsid w:val="00A95F41"/>
    <w:rsid w:val="00A97274"/>
    <w:rsid w:val="00A977D3"/>
    <w:rsid w:val="00A97953"/>
    <w:rsid w:val="00A97E15"/>
    <w:rsid w:val="00AA0615"/>
    <w:rsid w:val="00AA2B82"/>
    <w:rsid w:val="00AA2CD4"/>
    <w:rsid w:val="00AA2D45"/>
    <w:rsid w:val="00AA365E"/>
    <w:rsid w:val="00AA3DDF"/>
    <w:rsid w:val="00AA3F5B"/>
    <w:rsid w:val="00AA50B8"/>
    <w:rsid w:val="00AA512E"/>
    <w:rsid w:val="00AA52FC"/>
    <w:rsid w:val="00AA5B71"/>
    <w:rsid w:val="00AA65E8"/>
    <w:rsid w:val="00AA70D2"/>
    <w:rsid w:val="00AA7A38"/>
    <w:rsid w:val="00AA7E82"/>
    <w:rsid w:val="00AA7EC8"/>
    <w:rsid w:val="00AB0B81"/>
    <w:rsid w:val="00AB10BA"/>
    <w:rsid w:val="00AB1E68"/>
    <w:rsid w:val="00AB1FD4"/>
    <w:rsid w:val="00AB207A"/>
    <w:rsid w:val="00AB2978"/>
    <w:rsid w:val="00AB2B52"/>
    <w:rsid w:val="00AB321C"/>
    <w:rsid w:val="00AB3290"/>
    <w:rsid w:val="00AB34FB"/>
    <w:rsid w:val="00AB3E97"/>
    <w:rsid w:val="00AB4466"/>
    <w:rsid w:val="00AB482E"/>
    <w:rsid w:val="00AB49C2"/>
    <w:rsid w:val="00AB4A6C"/>
    <w:rsid w:val="00AB4E50"/>
    <w:rsid w:val="00AB54CD"/>
    <w:rsid w:val="00AB578C"/>
    <w:rsid w:val="00AB5808"/>
    <w:rsid w:val="00AB5933"/>
    <w:rsid w:val="00AB7491"/>
    <w:rsid w:val="00AC0613"/>
    <w:rsid w:val="00AC063D"/>
    <w:rsid w:val="00AC0E5E"/>
    <w:rsid w:val="00AC15C2"/>
    <w:rsid w:val="00AC2233"/>
    <w:rsid w:val="00AC2AA5"/>
    <w:rsid w:val="00AC3401"/>
    <w:rsid w:val="00AC364C"/>
    <w:rsid w:val="00AC4DCB"/>
    <w:rsid w:val="00AC556A"/>
    <w:rsid w:val="00AC5DD9"/>
    <w:rsid w:val="00AC6112"/>
    <w:rsid w:val="00AC63D1"/>
    <w:rsid w:val="00AC69BF"/>
    <w:rsid w:val="00AC75EA"/>
    <w:rsid w:val="00AD11C4"/>
    <w:rsid w:val="00AD28BD"/>
    <w:rsid w:val="00AD2CB0"/>
    <w:rsid w:val="00AD2D05"/>
    <w:rsid w:val="00AD35DB"/>
    <w:rsid w:val="00AD36DD"/>
    <w:rsid w:val="00AD3AE8"/>
    <w:rsid w:val="00AD3E33"/>
    <w:rsid w:val="00AD3ECA"/>
    <w:rsid w:val="00AD4B93"/>
    <w:rsid w:val="00AD59A9"/>
    <w:rsid w:val="00AD606F"/>
    <w:rsid w:val="00AD6CBC"/>
    <w:rsid w:val="00AD6D6C"/>
    <w:rsid w:val="00AD6ED3"/>
    <w:rsid w:val="00AD765C"/>
    <w:rsid w:val="00AD76B6"/>
    <w:rsid w:val="00AD7A0F"/>
    <w:rsid w:val="00AE012A"/>
    <w:rsid w:val="00AE0163"/>
    <w:rsid w:val="00AE045C"/>
    <w:rsid w:val="00AE068F"/>
    <w:rsid w:val="00AE07C0"/>
    <w:rsid w:val="00AE162E"/>
    <w:rsid w:val="00AE1F6D"/>
    <w:rsid w:val="00AE1FA3"/>
    <w:rsid w:val="00AE2299"/>
    <w:rsid w:val="00AE24AB"/>
    <w:rsid w:val="00AE2982"/>
    <w:rsid w:val="00AE35DD"/>
    <w:rsid w:val="00AE40A5"/>
    <w:rsid w:val="00AE4E17"/>
    <w:rsid w:val="00AE4EE4"/>
    <w:rsid w:val="00AE5491"/>
    <w:rsid w:val="00AE5864"/>
    <w:rsid w:val="00AE5A30"/>
    <w:rsid w:val="00AE667A"/>
    <w:rsid w:val="00AE66E6"/>
    <w:rsid w:val="00AE6A2A"/>
    <w:rsid w:val="00AE6AC4"/>
    <w:rsid w:val="00AE6C9A"/>
    <w:rsid w:val="00AE6F19"/>
    <w:rsid w:val="00AE6F43"/>
    <w:rsid w:val="00AE77FE"/>
    <w:rsid w:val="00AF034A"/>
    <w:rsid w:val="00AF07DE"/>
    <w:rsid w:val="00AF1339"/>
    <w:rsid w:val="00AF133A"/>
    <w:rsid w:val="00AF2846"/>
    <w:rsid w:val="00AF3524"/>
    <w:rsid w:val="00AF3E5D"/>
    <w:rsid w:val="00AF4310"/>
    <w:rsid w:val="00AF433D"/>
    <w:rsid w:val="00AF445D"/>
    <w:rsid w:val="00AF474F"/>
    <w:rsid w:val="00AF527A"/>
    <w:rsid w:val="00AF5316"/>
    <w:rsid w:val="00AF56CD"/>
    <w:rsid w:val="00AF5D34"/>
    <w:rsid w:val="00AF63C7"/>
    <w:rsid w:val="00AF6E33"/>
    <w:rsid w:val="00AF7437"/>
    <w:rsid w:val="00AF77A1"/>
    <w:rsid w:val="00AF77D5"/>
    <w:rsid w:val="00AF7E89"/>
    <w:rsid w:val="00B000DA"/>
    <w:rsid w:val="00B00B2A"/>
    <w:rsid w:val="00B00D08"/>
    <w:rsid w:val="00B01D96"/>
    <w:rsid w:val="00B01EE1"/>
    <w:rsid w:val="00B02CF9"/>
    <w:rsid w:val="00B02D5E"/>
    <w:rsid w:val="00B03A92"/>
    <w:rsid w:val="00B03AB2"/>
    <w:rsid w:val="00B03E2E"/>
    <w:rsid w:val="00B0476C"/>
    <w:rsid w:val="00B04F6B"/>
    <w:rsid w:val="00B053E3"/>
    <w:rsid w:val="00B054F1"/>
    <w:rsid w:val="00B0578B"/>
    <w:rsid w:val="00B05F4D"/>
    <w:rsid w:val="00B05FC8"/>
    <w:rsid w:val="00B060B6"/>
    <w:rsid w:val="00B062A9"/>
    <w:rsid w:val="00B06CFE"/>
    <w:rsid w:val="00B073A9"/>
    <w:rsid w:val="00B07D54"/>
    <w:rsid w:val="00B101AD"/>
    <w:rsid w:val="00B10902"/>
    <w:rsid w:val="00B12426"/>
    <w:rsid w:val="00B12EF5"/>
    <w:rsid w:val="00B12F83"/>
    <w:rsid w:val="00B13DF6"/>
    <w:rsid w:val="00B14AF8"/>
    <w:rsid w:val="00B15359"/>
    <w:rsid w:val="00B15553"/>
    <w:rsid w:val="00B167B7"/>
    <w:rsid w:val="00B17F57"/>
    <w:rsid w:val="00B20435"/>
    <w:rsid w:val="00B218E0"/>
    <w:rsid w:val="00B21DD8"/>
    <w:rsid w:val="00B22044"/>
    <w:rsid w:val="00B225E8"/>
    <w:rsid w:val="00B22E7D"/>
    <w:rsid w:val="00B233DA"/>
    <w:rsid w:val="00B2374E"/>
    <w:rsid w:val="00B2429E"/>
    <w:rsid w:val="00B24F4E"/>
    <w:rsid w:val="00B24FB1"/>
    <w:rsid w:val="00B251C9"/>
    <w:rsid w:val="00B2551F"/>
    <w:rsid w:val="00B25554"/>
    <w:rsid w:val="00B2597C"/>
    <w:rsid w:val="00B25BF3"/>
    <w:rsid w:val="00B2635E"/>
    <w:rsid w:val="00B266A8"/>
    <w:rsid w:val="00B26C17"/>
    <w:rsid w:val="00B271F7"/>
    <w:rsid w:val="00B277ED"/>
    <w:rsid w:val="00B300A6"/>
    <w:rsid w:val="00B301A5"/>
    <w:rsid w:val="00B3046C"/>
    <w:rsid w:val="00B3073E"/>
    <w:rsid w:val="00B30B57"/>
    <w:rsid w:val="00B310E3"/>
    <w:rsid w:val="00B3374C"/>
    <w:rsid w:val="00B33CAE"/>
    <w:rsid w:val="00B3460E"/>
    <w:rsid w:val="00B3469F"/>
    <w:rsid w:val="00B35910"/>
    <w:rsid w:val="00B35ADE"/>
    <w:rsid w:val="00B35D9B"/>
    <w:rsid w:val="00B36037"/>
    <w:rsid w:val="00B36047"/>
    <w:rsid w:val="00B36555"/>
    <w:rsid w:val="00B36C5E"/>
    <w:rsid w:val="00B36DAC"/>
    <w:rsid w:val="00B37173"/>
    <w:rsid w:val="00B37274"/>
    <w:rsid w:val="00B374BF"/>
    <w:rsid w:val="00B37877"/>
    <w:rsid w:val="00B37DEA"/>
    <w:rsid w:val="00B4059D"/>
    <w:rsid w:val="00B40770"/>
    <w:rsid w:val="00B408B7"/>
    <w:rsid w:val="00B40ACB"/>
    <w:rsid w:val="00B40D58"/>
    <w:rsid w:val="00B41586"/>
    <w:rsid w:val="00B428F1"/>
    <w:rsid w:val="00B43388"/>
    <w:rsid w:val="00B43410"/>
    <w:rsid w:val="00B44504"/>
    <w:rsid w:val="00B4462B"/>
    <w:rsid w:val="00B461C4"/>
    <w:rsid w:val="00B46207"/>
    <w:rsid w:val="00B46382"/>
    <w:rsid w:val="00B464F3"/>
    <w:rsid w:val="00B465C4"/>
    <w:rsid w:val="00B46AC2"/>
    <w:rsid w:val="00B4759A"/>
    <w:rsid w:val="00B47B9B"/>
    <w:rsid w:val="00B51861"/>
    <w:rsid w:val="00B523ED"/>
    <w:rsid w:val="00B52537"/>
    <w:rsid w:val="00B52974"/>
    <w:rsid w:val="00B53BA7"/>
    <w:rsid w:val="00B53C2F"/>
    <w:rsid w:val="00B5444E"/>
    <w:rsid w:val="00B54AC8"/>
    <w:rsid w:val="00B55939"/>
    <w:rsid w:val="00B561C9"/>
    <w:rsid w:val="00B562FE"/>
    <w:rsid w:val="00B575ED"/>
    <w:rsid w:val="00B576FA"/>
    <w:rsid w:val="00B57E22"/>
    <w:rsid w:val="00B60047"/>
    <w:rsid w:val="00B602E7"/>
    <w:rsid w:val="00B60BFE"/>
    <w:rsid w:val="00B6171A"/>
    <w:rsid w:val="00B61987"/>
    <w:rsid w:val="00B61C31"/>
    <w:rsid w:val="00B61E86"/>
    <w:rsid w:val="00B62661"/>
    <w:rsid w:val="00B63325"/>
    <w:rsid w:val="00B6358C"/>
    <w:rsid w:val="00B63E0D"/>
    <w:rsid w:val="00B6454B"/>
    <w:rsid w:val="00B6459C"/>
    <w:rsid w:val="00B64700"/>
    <w:rsid w:val="00B65D75"/>
    <w:rsid w:val="00B66607"/>
    <w:rsid w:val="00B66A61"/>
    <w:rsid w:val="00B66B4F"/>
    <w:rsid w:val="00B66C0E"/>
    <w:rsid w:val="00B678B4"/>
    <w:rsid w:val="00B67A71"/>
    <w:rsid w:val="00B70780"/>
    <w:rsid w:val="00B70A8D"/>
    <w:rsid w:val="00B70DE9"/>
    <w:rsid w:val="00B70E65"/>
    <w:rsid w:val="00B73D83"/>
    <w:rsid w:val="00B73D91"/>
    <w:rsid w:val="00B73ED3"/>
    <w:rsid w:val="00B740CE"/>
    <w:rsid w:val="00B750BB"/>
    <w:rsid w:val="00B7517A"/>
    <w:rsid w:val="00B75369"/>
    <w:rsid w:val="00B75B05"/>
    <w:rsid w:val="00B75EB3"/>
    <w:rsid w:val="00B7652C"/>
    <w:rsid w:val="00B776FE"/>
    <w:rsid w:val="00B7788F"/>
    <w:rsid w:val="00B77CC2"/>
    <w:rsid w:val="00B77EDF"/>
    <w:rsid w:val="00B77F7F"/>
    <w:rsid w:val="00B801AA"/>
    <w:rsid w:val="00B803C7"/>
    <w:rsid w:val="00B80615"/>
    <w:rsid w:val="00B8110E"/>
    <w:rsid w:val="00B81342"/>
    <w:rsid w:val="00B81481"/>
    <w:rsid w:val="00B81854"/>
    <w:rsid w:val="00B819EF"/>
    <w:rsid w:val="00B81CA2"/>
    <w:rsid w:val="00B81EAA"/>
    <w:rsid w:val="00B82772"/>
    <w:rsid w:val="00B829A0"/>
    <w:rsid w:val="00B82F26"/>
    <w:rsid w:val="00B83618"/>
    <w:rsid w:val="00B84522"/>
    <w:rsid w:val="00B8490C"/>
    <w:rsid w:val="00B84938"/>
    <w:rsid w:val="00B84E2F"/>
    <w:rsid w:val="00B85027"/>
    <w:rsid w:val="00B8546C"/>
    <w:rsid w:val="00B864EC"/>
    <w:rsid w:val="00B8677B"/>
    <w:rsid w:val="00B8702E"/>
    <w:rsid w:val="00B873E0"/>
    <w:rsid w:val="00B90294"/>
    <w:rsid w:val="00B90E0A"/>
    <w:rsid w:val="00B91504"/>
    <w:rsid w:val="00B91A13"/>
    <w:rsid w:val="00B91C1B"/>
    <w:rsid w:val="00B926C1"/>
    <w:rsid w:val="00B92EA0"/>
    <w:rsid w:val="00B939AD"/>
    <w:rsid w:val="00B93E06"/>
    <w:rsid w:val="00B945A8"/>
    <w:rsid w:val="00B94DA5"/>
    <w:rsid w:val="00B94E0F"/>
    <w:rsid w:val="00B94F40"/>
    <w:rsid w:val="00B95032"/>
    <w:rsid w:val="00B959A7"/>
    <w:rsid w:val="00B96C3C"/>
    <w:rsid w:val="00B97A7C"/>
    <w:rsid w:val="00B97AB7"/>
    <w:rsid w:val="00BA02BC"/>
    <w:rsid w:val="00BA0BA2"/>
    <w:rsid w:val="00BA0BFB"/>
    <w:rsid w:val="00BA1A3E"/>
    <w:rsid w:val="00BA1A6B"/>
    <w:rsid w:val="00BA2AD2"/>
    <w:rsid w:val="00BA2C2C"/>
    <w:rsid w:val="00BA330A"/>
    <w:rsid w:val="00BA3A1C"/>
    <w:rsid w:val="00BA3CAF"/>
    <w:rsid w:val="00BA3CE1"/>
    <w:rsid w:val="00BA3EA1"/>
    <w:rsid w:val="00BA419C"/>
    <w:rsid w:val="00BA4579"/>
    <w:rsid w:val="00BA4DCF"/>
    <w:rsid w:val="00BA51A4"/>
    <w:rsid w:val="00BA5CF0"/>
    <w:rsid w:val="00BA66C7"/>
    <w:rsid w:val="00BA698B"/>
    <w:rsid w:val="00BA74D0"/>
    <w:rsid w:val="00BA7656"/>
    <w:rsid w:val="00BA7E22"/>
    <w:rsid w:val="00BA7EB8"/>
    <w:rsid w:val="00BB08D1"/>
    <w:rsid w:val="00BB2102"/>
    <w:rsid w:val="00BB27B6"/>
    <w:rsid w:val="00BB29C8"/>
    <w:rsid w:val="00BB3024"/>
    <w:rsid w:val="00BB35A2"/>
    <w:rsid w:val="00BB3EA8"/>
    <w:rsid w:val="00BB418E"/>
    <w:rsid w:val="00BB426F"/>
    <w:rsid w:val="00BB448B"/>
    <w:rsid w:val="00BB4562"/>
    <w:rsid w:val="00BB45E4"/>
    <w:rsid w:val="00BB5CE6"/>
    <w:rsid w:val="00BB5D14"/>
    <w:rsid w:val="00BB6296"/>
    <w:rsid w:val="00BB66B7"/>
    <w:rsid w:val="00BB7F23"/>
    <w:rsid w:val="00BC022F"/>
    <w:rsid w:val="00BC0529"/>
    <w:rsid w:val="00BC0980"/>
    <w:rsid w:val="00BC1199"/>
    <w:rsid w:val="00BC1473"/>
    <w:rsid w:val="00BC2270"/>
    <w:rsid w:val="00BC25EF"/>
    <w:rsid w:val="00BC336A"/>
    <w:rsid w:val="00BC345A"/>
    <w:rsid w:val="00BC39F8"/>
    <w:rsid w:val="00BC45AC"/>
    <w:rsid w:val="00BC49D3"/>
    <w:rsid w:val="00BC5D61"/>
    <w:rsid w:val="00BC5EBF"/>
    <w:rsid w:val="00BC70D5"/>
    <w:rsid w:val="00BC78B0"/>
    <w:rsid w:val="00BC7DE3"/>
    <w:rsid w:val="00BD0718"/>
    <w:rsid w:val="00BD074F"/>
    <w:rsid w:val="00BD077F"/>
    <w:rsid w:val="00BD1DC6"/>
    <w:rsid w:val="00BD1E45"/>
    <w:rsid w:val="00BD254C"/>
    <w:rsid w:val="00BD2A1E"/>
    <w:rsid w:val="00BD2B57"/>
    <w:rsid w:val="00BD3FF1"/>
    <w:rsid w:val="00BD41B8"/>
    <w:rsid w:val="00BD520A"/>
    <w:rsid w:val="00BD6087"/>
    <w:rsid w:val="00BD6F13"/>
    <w:rsid w:val="00BD7443"/>
    <w:rsid w:val="00BD7535"/>
    <w:rsid w:val="00BD7CA1"/>
    <w:rsid w:val="00BE0082"/>
    <w:rsid w:val="00BE0B24"/>
    <w:rsid w:val="00BE1539"/>
    <w:rsid w:val="00BE1BB8"/>
    <w:rsid w:val="00BE21A0"/>
    <w:rsid w:val="00BE2641"/>
    <w:rsid w:val="00BE2BD6"/>
    <w:rsid w:val="00BE2F10"/>
    <w:rsid w:val="00BE311C"/>
    <w:rsid w:val="00BE34CC"/>
    <w:rsid w:val="00BE3DA4"/>
    <w:rsid w:val="00BE47F0"/>
    <w:rsid w:val="00BE4A89"/>
    <w:rsid w:val="00BE4D4B"/>
    <w:rsid w:val="00BE5073"/>
    <w:rsid w:val="00BE538C"/>
    <w:rsid w:val="00BE6ADB"/>
    <w:rsid w:val="00BE6B22"/>
    <w:rsid w:val="00BE7C7D"/>
    <w:rsid w:val="00BF00D0"/>
    <w:rsid w:val="00BF0E04"/>
    <w:rsid w:val="00BF0F3D"/>
    <w:rsid w:val="00BF14DE"/>
    <w:rsid w:val="00BF1D6E"/>
    <w:rsid w:val="00BF1F07"/>
    <w:rsid w:val="00BF1F18"/>
    <w:rsid w:val="00BF22D9"/>
    <w:rsid w:val="00BF2DFA"/>
    <w:rsid w:val="00BF2F6E"/>
    <w:rsid w:val="00BF3486"/>
    <w:rsid w:val="00BF4397"/>
    <w:rsid w:val="00BF58A0"/>
    <w:rsid w:val="00BF590A"/>
    <w:rsid w:val="00BF5EB0"/>
    <w:rsid w:val="00BF6262"/>
    <w:rsid w:val="00BF672A"/>
    <w:rsid w:val="00BF6CB7"/>
    <w:rsid w:val="00BF752A"/>
    <w:rsid w:val="00BF76EC"/>
    <w:rsid w:val="00BF7CA4"/>
    <w:rsid w:val="00BF7CC6"/>
    <w:rsid w:val="00C00619"/>
    <w:rsid w:val="00C00E99"/>
    <w:rsid w:val="00C012F6"/>
    <w:rsid w:val="00C01FFC"/>
    <w:rsid w:val="00C0211F"/>
    <w:rsid w:val="00C036E5"/>
    <w:rsid w:val="00C03B8E"/>
    <w:rsid w:val="00C04144"/>
    <w:rsid w:val="00C047A2"/>
    <w:rsid w:val="00C049F5"/>
    <w:rsid w:val="00C04A8B"/>
    <w:rsid w:val="00C05FAE"/>
    <w:rsid w:val="00C07D7F"/>
    <w:rsid w:val="00C1019C"/>
    <w:rsid w:val="00C10348"/>
    <w:rsid w:val="00C107BA"/>
    <w:rsid w:val="00C10F02"/>
    <w:rsid w:val="00C1148D"/>
    <w:rsid w:val="00C11520"/>
    <w:rsid w:val="00C11CC5"/>
    <w:rsid w:val="00C123E2"/>
    <w:rsid w:val="00C12A55"/>
    <w:rsid w:val="00C12E3B"/>
    <w:rsid w:val="00C13C56"/>
    <w:rsid w:val="00C1433C"/>
    <w:rsid w:val="00C150F4"/>
    <w:rsid w:val="00C1636D"/>
    <w:rsid w:val="00C16696"/>
    <w:rsid w:val="00C166C3"/>
    <w:rsid w:val="00C16DF3"/>
    <w:rsid w:val="00C16ED2"/>
    <w:rsid w:val="00C171EE"/>
    <w:rsid w:val="00C17273"/>
    <w:rsid w:val="00C17448"/>
    <w:rsid w:val="00C17E58"/>
    <w:rsid w:val="00C17ED5"/>
    <w:rsid w:val="00C210A9"/>
    <w:rsid w:val="00C2271F"/>
    <w:rsid w:val="00C23121"/>
    <w:rsid w:val="00C24745"/>
    <w:rsid w:val="00C250E8"/>
    <w:rsid w:val="00C25D8B"/>
    <w:rsid w:val="00C26626"/>
    <w:rsid w:val="00C26C2B"/>
    <w:rsid w:val="00C274C5"/>
    <w:rsid w:val="00C301CE"/>
    <w:rsid w:val="00C30F86"/>
    <w:rsid w:val="00C314B4"/>
    <w:rsid w:val="00C31964"/>
    <w:rsid w:val="00C32FFC"/>
    <w:rsid w:val="00C34165"/>
    <w:rsid w:val="00C348BC"/>
    <w:rsid w:val="00C34CB0"/>
    <w:rsid w:val="00C35CCE"/>
    <w:rsid w:val="00C374E5"/>
    <w:rsid w:val="00C3767D"/>
    <w:rsid w:val="00C40A18"/>
    <w:rsid w:val="00C41499"/>
    <w:rsid w:val="00C415F5"/>
    <w:rsid w:val="00C4190A"/>
    <w:rsid w:val="00C42B46"/>
    <w:rsid w:val="00C42F17"/>
    <w:rsid w:val="00C43877"/>
    <w:rsid w:val="00C44483"/>
    <w:rsid w:val="00C4588F"/>
    <w:rsid w:val="00C45A50"/>
    <w:rsid w:val="00C4646F"/>
    <w:rsid w:val="00C468AF"/>
    <w:rsid w:val="00C46ADD"/>
    <w:rsid w:val="00C500FC"/>
    <w:rsid w:val="00C5030E"/>
    <w:rsid w:val="00C5030F"/>
    <w:rsid w:val="00C5076B"/>
    <w:rsid w:val="00C50A4E"/>
    <w:rsid w:val="00C50D35"/>
    <w:rsid w:val="00C50E2A"/>
    <w:rsid w:val="00C511FE"/>
    <w:rsid w:val="00C51BEF"/>
    <w:rsid w:val="00C52457"/>
    <w:rsid w:val="00C525AE"/>
    <w:rsid w:val="00C52928"/>
    <w:rsid w:val="00C52DD8"/>
    <w:rsid w:val="00C52DF4"/>
    <w:rsid w:val="00C53222"/>
    <w:rsid w:val="00C53CB4"/>
    <w:rsid w:val="00C53DE4"/>
    <w:rsid w:val="00C54F71"/>
    <w:rsid w:val="00C5503E"/>
    <w:rsid w:val="00C55B1A"/>
    <w:rsid w:val="00C56791"/>
    <w:rsid w:val="00C56BB9"/>
    <w:rsid w:val="00C5731B"/>
    <w:rsid w:val="00C575B9"/>
    <w:rsid w:val="00C57783"/>
    <w:rsid w:val="00C57DD0"/>
    <w:rsid w:val="00C604BB"/>
    <w:rsid w:val="00C60574"/>
    <w:rsid w:val="00C6188A"/>
    <w:rsid w:val="00C61BF6"/>
    <w:rsid w:val="00C623C2"/>
    <w:rsid w:val="00C62B4D"/>
    <w:rsid w:val="00C63516"/>
    <w:rsid w:val="00C63EB2"/>
    <w:rsid w:val="00C641FC"/>
    <w:rsid w:val="00C64983"/>
    <w:rsid w:val="00C649A0"/>
    <w:rsid w:val="00C64D2A"/>
    <w:rsid w:val="00C65377"/>
    <w:rsid w:val="00C65BB2"/>
    <w:rsid w:val="00C67CB4"/>
    <w:rsid w:val="00C7000D"/>
    <w:rsid w:val="00C705DF"/>
    <w:rsid w:val="00C719CC"/>
    <w:rsid w:val="00C71AF7"/>
    <w:rsid w:val="00C71CE1"/>
    <w:rsid w:val="00C72280"/>
    <w:rsid w:val="00C7270F"/>
    <w:rsid w:val="00C73416"/>
    <w:rsid w:val="00C73C0A"/>
    <w:rsid w:val="00C742F5"/>
    <w:rsid w:val="00C743FF"/>
    <w:rsid w:val="00C74CF3"/>
    <w:rsid w:val="00C74D59"/>
    <w:rsid w:val="00C75AFF"/>
    <w:rsid w:val="00C76988"/>
    <w:rsid w:val="00C76F33"/>
    <w:rsid w:val="00C77240"/>
    <w:rsid w:val="00C775AA"/>
    <w:rsid w:val="00C8038B"/>
    <w:rsid w:val="00C81166"/>
    <w:rsid w:val="00C812FC"/>
    <w:rsid w:val="00C81AD9"/>
    <w:rsid w:val="00C82457"/>
    <w:rsid w:val="00C830AC"/>
    <w:rsid w:val="00C83355"/>
    <w:rsid w:val="00C83824"/>
    <w:rsid w:val="00C848AB"/>
    <w:rsid w:val="00C84E95"/>
    <w:rsid w:val="00C859B8"/>
    <w:rsid w:val="00C864E2"/>
    <w:rsid w:val="00C872A7"/>
    <w:rsid w:val="00C87F78"/>
    <w:rsid w:val="00C9009D"/>
    <w:rsid w:val="00C906B6"/>
    <w:rsid w:val="00C907ED"/>
    <w:rsid w:val="00C909F3"/>
    <w:rsid w:val="00C90E72"/>
    <w:rsid w:val="00C9204E"/>
    <w:rsid w:val="00C921EA"/>
    <w:rsid w:val="00C92F22"/>
    <w:rsid w:val="00C92FB2"/>
    <w:rsid w:val="00C9351D"/>
    <w:rsid w:val="00C93813"/>
    <w:rsid w:val="00C93B2B"/>
    <w:rsid w:val="00C940FD"/>
    <w:rsid w:val="00C9416D"/>
    <w:rsid w:val="00C9466A"/>
    <w:rsid w:val="00C9469D"/>
    <w:rsid w:val="00C94A69"/>
    <w:rsid w:val="00C950EA"/>
    <w:rsid w:val="00C9532E"/>
    <w:rsid w:val="00C9667E"/>
    <w:rsid w:val="00C96DC0"/>
    <w:rsid w:val="00C971BA"/>
    <w:rsid w:val="00C97519"/>
    <w:rsid w:val="00C97CD6"/>
    <w:rsid w:val="00CA0B36"/>
    <w:rsid w:val="00CA15BC"/>
    <w:rsid w:val="00CA172C"/>
    <w:rsid w:val="00CA1958"/>
    <w:rsid w:val="00CA2C55"/>
    <w:rsid w:val="00CA2DA4"/>
    <w:rsid w:val="00CA35BD"/>
    <w:rsid w:val="00CA3F55"/>
    <w:rsid w:val="00CA4AC8"/>
    <w:rsid w:val="00CA51CE"/>
    <w:rsid w:val="00CA6B4A"/>
    <w:rsid w:val="00CA6B4F"/>
    <w:rsid w:val="00CA6D52"/>
    <w:rsid w:val="00CA6FF2"/>
    <w:rsid w:val="00CA79EE"/>
    <w:rsid w:val="00CA7BC3"/>
    <w:rsid w:val="00CA7D8C"/>
    <w:rsid w:val="00CB09AC"/>
    <w:rsid w:val="00CB0C2D"/>
    <w:rsid w:val="00CB0D44"/>
    <w:rsid w:val="00CB0FA3"/>
    <w:rsid w:val="00CB16AE"/>
    <w:rsid w:val="00CB2A87"/>
    <w:rsid w:val="00CB2CCE"/>
    <w:rsid w:val="00CB3693"/>
    <w:rsid w:val="00CB44EE"/>
    <w:rsid w:val="00CB459E"/>
    <w:rsid w:val="00CB4950"/>
    <w:rsid w:val="00CB5177"/>
    <w:rsid w:val="00CB5592"/>
    <w:rsid w:val="00CB5E0D"/>
    <w:rsid w:val="00CB730A"/>
    <w:rsid w:val="00CB74BD"/>
    <w:rsid w:val="00CB75D2"/>
    <w:rsid w:val="00CB7F69"/>
    <w:rsid w:val="00CC0E9A"/>
    <w:rsid w:val="00CC1763"/>
    <w:rsid w:val="00CC28CF"/>
    <w:rsid w:val="00CC3D41"/>
    <w:rsid w:val="00CC4A9A"/>
    <w:rsid w:val="00CC573F"/>
    <w:rsid w:val="00CC5BEA"/>
    <w:rsid w:val="00CC60E2"/>
    <w:rsid w:val="00CC6324"/>
    <w:rsid w:val="00CC632E"/>
    <w:rsid w:val="00CC6C2E"/>
    <w:rsid w:val="00CC6C66"/>
    <w:rsid w:val="00CC71FB"/>
    <w:rsid w:val="00CC7A7D"/>
    <w:rsid w:val="00CC7CBF"/>
    <w:rsid w:val="00CC7FB7"/>
    <w:rsid w:val="00CD0748"/>
    <w:rsid w:val="00CD0C7D"/>
    <w:rsid w:val="00CD0F5B"/>
    <w:rsid w:val="00CD121B"/>
    <w:rsid w:val="00CD1240"/>
    <w:rsid w:val="00CD156F"/>
    <w:rsid w:val="00CD197B"/>
    <w:rsid w:val="00CD1E7E"/>
    <w:rsid w:val="00CD2E95"/>
    <w:rsid w:val="00CD36F4"/>
    <w:rsid w:val="00CD46A3"/>
    <w:rsid w:val="00CD4BF1"/>
    <w:rsid w:val="00CD4DD2"/>
    <w:rsid w:val="00CD50E8"/>
    <w:rsid w:val="00CD5457"/>
    <w:rsid w:val="00CD5A2B"/>
    <w:rsid w:val="00CD6192"/>
    <w:rsid w:val="00CD6636"/>
    <w:rsid w:val="00CD663A"/>
    <w:rsid w:val="00CD6BE7"/>
    <w:rsid w:val="00CE1023"/>
    <w:rsid w:val="00CE15DD"/>
    <w:rsid w:val="00CE18CA"/>
    <w:rsid w:val="00CE1A37"/>
    <w:rsid w:val="00CE25BF"/>
    <w:rsid w:val="00CE25E3"/>
    <w:rsid w:val="00CE26EF"/>
    <w:rsid w:val="00CE26FB"/>
    <w:rsid w:val="00CE32AA"/>
    <w:rsid w:val="00CE3312"/>
    <w:rsid w:val="00CE34A2"/>
    <w:rsid w:val="00CE34E3"/>
    <w:rsid w:val="00CE375A"/>
    <w:rsid w:val="00CE3DD4"/>
    <w:rsid w:val="00CE404C"/>
    <w:rsid w:val="00CE40FC"/>
    <w:rsid w:val="00CE4E1D"/>
    <w:rsid w:val="00CE5820"/>
    <w:rsid w:val="00CE596B"/>
    <w:rsid w:val="00CE6CF8"/>
    <w:rsid w:val="00CE6D19"/>
    <w:rsid w:val="00CF065C"/>
    <w:rsid w:val="00CF09F1"/>
    <w:rsid w:val="00CF0A7B"/>
    <w:rsid w:val="00CF0B41"/>
    <w:rsid w:val="00CF0B74"/>
    <w:rsid w:val="00CF0C5D"/>
    <w:rsid w:val="00CF0C83"/>
    <w:rsid w:val="00CF108E"/>
    <w:rsid w:val="00CF115C"/>
    <w:rsid w:val="00CF1242"/>
    <w:rsid w:val="00CF1859"/>
    <w:rsid w:val="00CF18E4"/>
    <w:rsid w:val="00CF1BF0"/>
    <w:rsid w:val="00CF2056"/>
    <w:rsid w:val="00CF2DDF"/>
    <w:rsid w:val="00CF3179"/>
    <w:rsid w:val="00CF3296"/>
    <w:rsid w:val="00CF441B"/>
    <w:rsid w:val="00CF5B22"/>
    <w:rsid w:val="00CF5D02"/>
    <w:rsid w:val="00D022E4"/>
    <w:rsid w:val="00D03362"/>
    <w:rsid w:val="00D033D7"/>
    <w:rsid w:val="00D0356A"/>
    <w:rsid w:val="00D035F6"/>
    <w:rsid w:val="00D0555A"/>
    <w:rsid w:val="00D055BB"/>
    <w:rsid w:val="00D055E0"/>
    <w:rsid w:val="00D05F91"/>
    <w:rsid w:val="00D06D27"/>
    <w:rsid w:val="00D07144"/>
    <w:rsid w:val="00D07951"/>
    <w:rsid w:val="00D10127"/>
    <w:rsid w:val="00D101D2"/>
    <w:rsid w:val="00D104EC"/>
    <w:rsid w:val="00D10632"/>
    <w:rsid w:val="00D108FC"/>
    <w:rsid w:val="00D10B53"/>
    <w:rsid w:val="00D10DB5"/>
    <w:rsid w:val="00D11B47"/>
    <w:rsid w:val="00D11CEE"/>
    <w:rsid w:val="00D11D4C"/>
    <w:rsid w:val="00D13B40"/>
    <w:rsid w:val="00D13B4C"/>
    <w:rsid w:val="00D13C58"/>
    <w:rsid w:val="00D14D99"/>
    <w:rsid w:val="00D1505D"/>
    <w:rsid w:val="00D1536F"/>
    <w:rsid w:val="00D157A1"/>
    <w:rsid w:val="00D165F3"/>
    <w:rsid w:val="00D16D44"/>
    <w:rsid w:val="00D178FB"/>
    <w:rsid w:val="00D17ED0"/>
    <w:rsid w:val="00D2096D"/>
    <w:rsid w:val="00D20C52"/>
    <w:rsid w:val="00D214CD"/>
    <w:rsid w:val="00D218D2"/>
    <w:rsid w:val="00D21958"/>
    <w:rsid w:val="00D219B3"/>
    <w:rsid w:val="00D222BA"/>
    <w:rsid w:val="00D22EDB"/>
    <w:rsid w:val="00D23588"/>
    <w:rsid w:val="00D23CF4"/>
    <w:rsid w:val="00D24218"/>
    <w:rsid w:val="00D2424B"/>
    <w:rsid w:val="00D248E8"/>
    <w:rsid w:val="00D249A2"/>
    <w:rsid w:val="00D2540D"/>
    <w:rsid w:val="00D260C1"/>
    <w:rsid w:val="00D279F3"/>
    <w:rsid w:val="00D30B4D"/>
    <w:rsid w:val="00D30D02"/>
    <w:rsid w:val="00D3150C"/>
    <w:rsid w:val="00D31871"/>
    <w:rsid w:val="00D31E84"/>
    <w:rsid w:val="00D324F2"/>
    <w:rsid w:val="00D32509"/>
    <w:rsid w:val="00D32733"/>
    <w:rsid w:val="00D32C86"/>
    <w:rsid w:val="00D33159"/>
    <w:rsid w:val="00D33BF1"/>
    <w:rsid w:val="00D341F1"/>
    <w:rsid w:val="00D34211"/>
    <w:rsid w:val="00D35516"/>
    <w:rsid w:val="00D35A76"/>
    <w:rsid w:val="00D35F8B"/>
    <w:rsid w:val="00D363A8"/>
    <w:rsid w:val="00D36A9A"/>
    <w:rsid w:val="00D37690"/>
    <w:rsid w:val="00D37A16"/>
    <w:rsid w:val="00D37B35"/>
    <w:rsid w:val="00D416BF"/>
    <w:rsid w:val="00D41702"/>
    <w:rsid w:val="00D4198C"/>
    <w:rsid w:val="00D4216B"/>
    <w:rsid w:val="00D42B8B"/>
    <w:rsid w:val="00D42DF6"/>
    <w:rsid w:val="00D442F2"/>
    <w:rsid w:val="00D44449"/>
    <w:rsid w:val="00D4476C"/>
    <w:rsid w:val="00D44AC6"/>
    <w:rsid w:val="00D44C9C"/>
    <w:rsid w:val="00D44D2B"/>
    <w:rsid w:val="00D45560"/>
    <w:rsid w:val="00D45D16"/>
    <w:rsid w:val="00D45E69"/>
    <w:rsid w:val="00D45F72"/>
    <w:rsid w:val="00D46C50"/>
    <w:rsid w:val="00D477ED"/>
    <w:rsid w:val="00D47DD4"/>
    <w:rsid w:val="00D508A5"/>
    <w:rsid w:val="00D50C22"/>
    <w:rsid w:val="00D5123E"/>
    <w:rsid w:val="00D518C0"/>
    <w:rsid w:val="00D51D9C"/>
    <w:rsid w:val="00D51F7D"/>
    <w:rsid w:val="00D520F4"/>
    <w:rsid w:val="00D532C0"/>
    <w:rsid w:val="00D534CB"/>
    <w:rsid w:val="00D53A35"/>
    <w:rsid w:val="00D54214"/>
    <w:rsid w:val="00D54D54"/>
    <w:rsid w:val="00D5590A"/>
    <w:rsid w:val="00D56230"/>
    <w:rsid w:val="00D5644D"/>
    <w:rsid w:val="00D571E9"/>
    <w:rsid w:val="00D57AC4"/>
    <w:rsid w:val="00D57B2C"/>
    <w:rsid w:val="00D57BA7"/>
    <w:rsid w:val="00D57F3D"/>
    <w:rsid w:val="00D604EB"/>
    <w:rsid w:val="00D62446"/>
    <w:rsid w:val="00D62A32"/>
    <w:rsid w:val="00D62BFC"/>
    <w:rsid w:val="00D64160"/>
    <w:rsid w:val="00D64286"/>
    <w:rsid w:val="00D648D4"/>
    <w:rsid w:val="00D65860"/>
    <w:rsid w:val="00D65AA7"/>
    <w:rsid w:val="00D65EFC"/>
    <w:rsid w:val="00D6632F"/>
    <w:rsid w:val="00D664D2"/>
    <w:rsid w:val="00D66571"/>
    <w:rsid w:val="00D66D70"/>
    <w:rsid w:val="00D66E14"/>
    <w:rsid w:val="00D6775A"/>
    <w:rsid w:val="00D67F74"/>
    <w:rsid w:val="00D7108A"/>
    <w:rsid w:val="00D7129B"/>
    <w:rsid w:val="00D71303"/>
    <w:rsid w:val="00D715A0"/>
    <w:rsid w:val="00D71AAC"/>
    <w:rsid w:val="00D71D21"/>
    <w:rsid w:val="00D7270F"/>
    <w:rsid w:val="00D7438B"/>
    <w:rsid w:val="00D747D0"/>
    <w:rsid w:val="00D74919"/>
    <w:rsid w:val="00D756E5"/>
    <w:rsid w:val="00D75974"/>
    <w:rsid w:val="00D765C3"/>
    <w:rsid w:val="00D76F12"/>
    <w:rsid w:val="00D76F6F"/>
    <w:rsid w:val="00D7708B"/>
    <w:rsid w:val="00D77740"/>
    <w:rsid w:val="00D77973"/>
    <w:rsid w:val="00D801DD"/>
    <w:rsid w:val="00D80569"/>
    <w:rsid w:val="00D80A81"/>
    <w:rsid w:val="00D814AA"/>
    <w:rsid w:val="00D816EA"/>
    <w:rsid w:val="00D81CE3"/>
    <w:rsid w:val="00D823E3"/>
    <w:rsid w:val="00D82BFC"/>
    <w:rsid w:val="00D832EF"/>
    <w:rsid w:val="00D838C0"/>
    <w:rsid w:val="00D8461E"/>
    <w:rsid w:val="00D8469A"/>
    <w:rsid w:val="00D84811"/>
    <w:rsid w:val="00D8481C"/>
    <w:rsid w:val="00D848AC"/>
    <w:rsid w:val="00D84A6E"/>
    <w:rsid w:val="00D84E8C"/>
    <w:rsid w:val="00D85282"/>
    <w:rsid w:val="00D85E8A"/>
    <w:rsid w:val="00D86ED1"/>
    <w:rsid w:val="00D876CC"/>
    <w:rsid w:val="00D87FB9"/>
    <w:rsid w:val="00D9055B"/>
    <w:rsid w:val="00D90EB5"/>
    <w:rsid w:val="00D91065"/>
    <w:rsid w:val="00D912D9"/>
    <w:rsid w:val="00D924FD"/>
    <w:rsid w:val="00D92952"/>
    <w:rsid w:val="00D92D7E"/>
    <w:rsid w:val="00D92F80"/>
    <w:rsid w:val="00D9433D"/>
    <w:rsid w:val="00D94628"/>
    <w:rsid w:val="00D94676"/>
    <w:rsid w:val="00D9475B"/>
    <w:rsid w:val="00D95559"/>
    <w:rsid w:val="00D96010"/>
    <w:rsid w:val="00D97600"/>
    <w:rsid w:val="00D97B45"/>
    <w:rsid w:val="00DA101F"/>
    <w:rsid w:val="00DA163F"/>
    <w:rsid w:val="00DA167E"/>
    <w:rsid w:val="00DA227B"/>
    <w:rsid w:val="00DA258A"/>
    <w:rsid w:val="00DA29D5"/>
    <w:rsid w:val="00DA2AF3"/>
    <w:rsid w:val="00DA3232"/>
    <w:rsid w:val="00DA40EC"/>
    <w:rsid w:val="00DA43D1"/>
    <w:rsid w:val="00DA4BE0"/>
    <w:rsid w:val="00DA4EE9"/>
    <w:rsid w:val="00DA5553"/>
    <w:rsid w:val="00DA5CB1"/>
    <w:rsid w:val="00DA6512"/>
    <w:rsid w:val="00DA77EC"/>
    <w:rsid w:val="00DB033F"/>
    <w:rsid w:val="00DB062D"/>
    <w:rsid w:val="00DB2091"/>
    <w:rsid w:val="00DB209D"/>
    <w:rsid w:val="00DB291E"/>
    <w:rsid w:val="00DB2DCA"/>
    <w:rsid w:val="00DB2DF7"/>
    <w:rsid w:val="00DB2F58"/>
    <w:rsid w:val="00DB37B1"/>
    <w:rsid w:val="00DB39B7"/>
    <w:rsid w:val="00DB3E8A"/>
    <w:rsid w:val="00DB4AA2"/>
    <w:rsid w:val="00DB5AFA"/>
    <w:rsid w:val="00DB5DCD"/>
    <w:rsid w:val="00DB721D"/>
    <w:rsid w:val="00DB7C59"/>
    <w:rsid w:val="00DC0123"/>
    <w:rsid w:val="00DC0859"/>
    <w:rsid w:val="00DC1878"/>
    <w:rsid w:val="00DC2062"/>
    <w:rsid w:val="00DC2278"/>
    <w:rsid w:val="00DC275F"/>
    <w:rsid w:val="00DC314C"/>
    <w:rsid w:val="00DC3B64"/>
    <w:rsid w:val="00DC3D9D"/>
    <w:rsid w:val="00DC3F66"/>
    <w:rsid w:val="00DC4616"/>
    <w:rsid w:val="00DC47DA"/>
    <w:rsid w:val="00DC50AC"/>
    <w:rsid w:val="00DC50CC"/>
    <w:rsid w:val="00DC5244"/>
    <w:rsid w:val="00DC5865"/>
    <w:rsid w:val="00DC655A"/>
    <w:rsid w:val="00DC6678"/>
    <w:rsid w:val="00DC7597"/>
    <w:rsid w:val="00DC7D2F"/>
    <w:rsid w:val="00DD00B2"/>
    <w:rsid w:val="00DD014D"/>
    <w:rsid w:val="00DD01EA"/>
    <w:rsid w:val="00DD05FE"/>
    <w:rsid w:val="00DD07E2"/>
    <w:rsid w:val="00DD1026"/>
    <w:rsid w:val="00DD11DE"/>
    <w:rsid w:val="00DD2074"/>
    <w:rsid w:val="00DD2705"/>
    <w:rsid w:val="00DD27E5"/>
    <w:rsid w:val="00DD2C33"/>
    <w:rsid w:val="00DD3142"/>
    <w:rsid w:val="00DD3AB3"/>
    <w:rsid w:val="00DD3E60"/>
    <w:rsid w:val="00DD4166"/>
    <w:rsid w:val="00DD4998"/>
    <w:rsid w:val="00DD4A09"/>
    <w:rsid w:val="00DD55AF"/>
    <w:rsid w:val="00DD5BBD"/>
    <w:rsid w:val="00DD69FC"/>
    <w:rsid w:val="00DD6E41"/>
    <w:rsid w:val="00DD704B"/>
    <w:rsid w:val="00DD7884"/>
    <w:rsid w:val="00DD79F4"/>
    <w:rsid w:val="00DE04FC"/>
    <w:rsid w:val="00DE0644"/>
    <w:rsid w:val="00DE197C"/>
    <w:rsid w:val="00DE1DFD"/>
    <w:rsid w:val="00DE26C8"/>
    <w:rsid w:val="00DE2E02"/>
    <w:rsid w:val="00DE2EAA"/>
    <w:rsid w:val="00DE41DB"/>
    <w:rsid w:val="00DE46A8"/>
    <w:rsid w:val="00DE46B0"/>
    <w:rsid w:val="00DE4BC6"/>
    <w:rsid w:val="00DE4DEA"/>
    <w:rsid w:val="00DE4E03"/>
    <w:rsid w:val="00DE4F67"/>
    <w:rsid w:val="00DE50A7"/>
    <w:rsid w:val="00DE5243"/>
    <w:rsid w:val="00DE6614"/>
    <w:rsid w:val="00DE6B0C"/>
    <w:rsid w:val="00DE7AA4"/>
    <w:rsid w:val="00DF0B38"/>
    <w:rsid w:val="00DF1610"/>
    <w:rsid w:val="00DF2C1D"/>
    <w:rsid w:val="00DF3ED6"/>
    <w:rsid w:val="00DF451A"/>
    <w:rsid w:val="00DF4855"/>
    <w:rsid w:val="00DF4A4F"/>
    <w:rsid w:val="00DF51E5"/>
    <w:rsid w:val="00DF6C3E"/>
    <w:rsid w:val="00DF7161"/>
    <w:rsid w:val="00E0004C"/>
    <w:rsid w:val="00E00532"/>
    <w:rsid w:val="00E007D7"/>
    <w:rsid w:val="00E009A0"/>
    <w:rsid w:val="00E00B50"/>
    <w:rsid w:val="00E019A3"/>
    <w:rsid w:val="00E02443"/>
    <w:rsid w:val="00E035B7"/>
    <w:rsid w:val="00E05706"/>
    <w:rsid w:val="00E061F6"/>
    <w:rsid w:val="00E06BE6"/>
    <w:rsid w:val="00E07335"/>
    <w:rsid w:val="00E07925"/>
    <w:rsid w:val="00E10253"/>
    <w:rsid w:val="00E1033C"/>
    <w:rsid w:val="00E103C9"/>
    <w:rsid w:val="00E10578"/>
    <w:rsid w:val="00E1068C"/>
    <w:rsid w:val="00E11425"/>
    <w:rsid w:val="00E11556"/>
    <w:rsid w:val="00E11725"/>
    <w:rsid w:val="00E11BDE"/>
    <w:rsid w:val="00E12574"/>
    <w:rsid w:val="00E12BB9"/>
    <w:rsid w:val="00E13884"/>
    <w:rsid w:val="00E139EA"/>
    <w:rsid w:val="00E14A86"/>
    <w:rsid w:val="00E163B4"/>
    <w:rsid w:val="00E1642D"/>
    <w:rsid w:val="00E166EB"/>
    <w:rsid w:val="00E16C40"/>
    <w:rsid w:val="00E16C41"/>
    <w:rsid w:val="00E1726D"/>
    <w:rsid w:val="00E1765A"/>
    <w:rsid w:val="00E178D0"/>
    <w:rsid w:val="00E17DE0"/>
    <w:rsid w:val="00E20BF4"/>
    <w:rsid w:val="00E210E3"/>
    <w:rsid w:val="00E211ED"/>
    <w:rsid w:val="00E21D32"/>
    <w:rsid w:val="00E22110"/>
    <w:rsid w:val="00E22336"/>
    <w:rsid w:val="00E22C4F"/>
    <w:rsid w:val="00E2369A"/>
    <w:rsid w:val="00E23D23"/>
    <w:rsid w:val="00E2558E"/>
    <w:rsid w:val="00E25CDE"/>
    <w:rsid w:val="00E25D6E"/>
    <w:rsid w:val="00E25EDE"/>
    <w:rsid w:val="00E25FE0"/>
    <w:rsid w:val="00E266A8"/>
    <w:rsid w:val="00E277EC"/>
    <w:rsid w:val="00E27C7D"/>
    <w:rsid w:val="00E27DB1"/>
    <w:rsid w:val="00E300E8"/>
    <w:rsid w:val="00E30864"/>
    <w:rsid w:val="00E309F4"/>
    <w:rsid w:val="00E3170C"/>
    <w:rsid w:val="00E31D05"/>
    <w:rsid w:val="00E31E95"/>
    <w:rsid w:val="00E31EAD"/>
    <w:rsid w:val="00E31F9C"/>
    <w:rsid w:val="00E323BE"/>
    <w:rsid w:val="00E32BE5"/>
    <w:rsid w:val="00E33B87"/>
    <w:rsid w:val="00E33FA5"/>
    <w:rsid w:val="00E34CAF"/>
    <w:rsid w:val="00E34D50"/>
    <w:rsid w:val="00E34E0E"/>
    <w:rsid w:val="00E355C0"/>
    <w:rsid w:val="00E35C12"/>
    <w:rsid w:val="00E36000"/>
    <w:rsid w:val="00E36284"/>
    <w:rsid w:val="00E3788A"/>
    <w:rsid w:val="00E41661"/>
    <w:rsid w:val="00E41889"/>
    <w:rsid w:val="00E427E0"/>
    <w:rsid w:val="00E4305D"/>
    <w:rsid w:val="00E436D2"/>
    <w:rsid w:val="00E437CF"/>
    <w:rsid w:val="00E43B4C"/>
    <w:rsid w:val="00E44220"/>
    <w:rsid w:val="00E447CD"/>
    <w:rsid w:val="00E44DB3"/>
    <w:rsid w:val="00E45103"/>
    <w:rsid w:val="00E452E8"/>
    <w:rsid w:val="00E45608"/>
    <w:rsid w:val="00E45DAF"/>
    <w:rsid w:val="00E47007"/>
    <w:rsid w:val="00E474DB"/>
    <w:rsid w:val="00E4761D"/>
    <w:rsid w:val="00E47664"/>
    <w:rsid w:val="00E4797B"/>
    <w:rsid w:val="00E47E4D"/>
    <w:rsid w:val="00E507AF"/>
    <w:rsid w:val="00E507F1"/>
    <w:rsid w:val="00E510D0"/>
    <w:rsid w:val="00E5148B"/>
    <w:rsid w:val="00E51588"/>
    <w:rsid w:val="00E51602"/>
    <w:rsid w:val="00E51641"/>
    <w:rsid w:val="00E51AD1"/>
    <w:rsid w:val="00E51DA2"/>
    <w:rsid w:val="00E52960"/>
    <w:rsid w:val="00E52B09"/>
    <w:rsid w:val="00E52FFD"/>
    <w:rsid w:val="00E5304F"/>
    <w:rsid w:val="00E536EC"/>
    <w:rsid w:val="00E53832"/>
    <w:rsid w:val="00E54648"/>
    <w:rsid w:val="00E54F06"/>
    <w:rsid w:val="00E557DF"/>
    <w:rsid w:val="00E55FC8"/>
    <w:rsid w:val="00E57349"/>
    <w:rsid w:val="00E579C9"/>
    <w:rsid w:val="00E57C02"/>
    <w:rsid w:val="00E60810"/>
    <w:rsid w:val="00E60ED5"/>
    <w:rsid w:val="00E6159F"/>
    <w:rsid w:val="00E62201"/>
    <w:rsid w:val="00E62771"/>
    <w:rsid w:val="00E62B61"/>
    <w:rsid w:val="00E63333"/>
    <w:rsid w:val="00E641CC"/>
    <w:rsid w:val="00E64725"/>
    <w:rsid w:val="00E64A64"/>
    <w:rsid w:val="00E64BCB"/>
    <w:rsid w:val="00E64D0F"/>
    <w:rsid w:val="00E6509B"/>
    <w:rsid w:val="00E650C3"/>
    <w:rsid w:val="00E655A1"/>
    <w:rsid w:val="00E65D2C"/>
    <w:rsid w:val="00E65E66"/>
    <w:rsid w:val="00E65EC0"/>
    <w:rsid w:val="00E65F88"/>
    <w:rsid w:val="00E66831"/>
    <w:rsid w:val="00E66F29"/>
    <w:rsid w:val="00E67A18"/>
    <w:rsid w:val="00E702A9"/>
    <w:rsid w:val="00E70554"/>
    <w:rsid w:val="00E70AFE"/>
    <w:rsid w:val="00E70E68"/>
    <w:rsid w:val="00E717F6"/>
    <w:rsid w:val="00E71D49"/>
    <w:rsid w:val="00E71DCD"/>
    <w:rsid w:val="00E72271"/>
    <w:rsid w:val="00E72666"/>
    <w:rsid w:val="00E72ABA"/>
    <w:rsid w:val="00E730F3"/>
    <w:rsid w:val="00E7311D"/>
    <w:rsid w:val="00E73A51"/>
    <w:rsid w:val="00E73D84"/>
    <w:rsid w:val="00E7411B"/>
    <w:rsid w:val="00E74A7C"/>
    <w:rsid w:val="00E74A9B"/>
    <w:rsid w:val="00E74BB6"/>
    <w:rsid w:val="00E74DEE"/>
    <w:rsid w:val="00E75290"/>
    <w:rsid w:val="00E759BE"/>
    <w:rsid w:val="00E75BAF"/>
    <w:rsid w:val="00E76228"/>
    <w:rsid w:val="00E76D71"/>
    <w:rsid w:val="00E80237"/>
    <w:rsid w:val="00E8080A"/>
    <w:rsid w:val="00E80A29"/>
    <w:rsid w:val="00E80DCF"/>
    <w:rsid w:val="00E811B8"/>
    <w:rsid w:val="00E813C3"/>
    <w:rsid w:val="00E81CFC"/>
    <w:rsid w:val="00E82691"/>
    <w:rsid w:val="00E82A07"/>
    <w:rsid w:val="00E82B70"/>
    <w:rsid w:val="00E82DCC"/>
    <w:rsid w:val="00E83483"/>
    <w:rsid w:val="00E837E8"/>
    <w:rsid w:val="00E84529"/>
    <w:rsid w:val="00E845D9"/>
    <w:rsid w:val="00E8485A"/>
    <w:rsid w:val="00E8489E"/>
    <w:rsid w:val="00E84D83"/>
    <w:rsid w:val="00E8562A"/>
    <w:rsid w:val="00E86009"/>
    <w:rsid w:val="00E86969"/>
    <w:rsid w:val="00E87898"/>
    <w:rsid w:val="00E87B89"/>
    <w:rsid w:val="00E9034A"/>
    <w:rsid w:val="00E90B7B"/>
    <w:rsid w:val="00E90B87"/>
    <w:rsid w:val="00E91B39"/>
    <w:rsid w:val="00E935E7"/>
    <w:rsid w:val="00E93677"/>
    <w:rsid w:val="00E94B73"/>
    <w:rsid w:val="00E96C74"/>
    <w:rsid w:val="00E9707F"/>
    <w:rsid w:val="00E97C48"/>
    <w:rsid w:val="00EA0034"/>
    <w:rsid w:val="00EA02E9"/>
    <w:rsid w:val="00EA09D2"/>
    <w:rsid w:val="00EA16A5"/>
    <w:rsid w:val="00EA18C0"/>
    <w:rsid w:val="00EA1DC3"/>
    <w:rsid w:val="00EA29F0"/>
    <w:rsid w:val="00EA2C34"/>
    <w:rsid w:val="00EA3391"/>
    <w:rsid w:val="00EA4289"/>
    <w:rsid w:val="00EA460B"/>
    <w:rsid w:val="00EA502F"/>
    <w:rsid w:val="00EA5A8A"/>
    <w:rsid w:val="00EA75C3"/>
    <w:rsid w:val="00EA7F65"/>
    <w:rsid w:val="00EB1331"/>
    <w:rsid w:val="00EB13B7"/>
    <w:rsid w:val="00EB144B"/>
    <w:rsid w:val="00EB174B"/>
    <w:rsid w:val="00EB1D30"/>
    <w:rsid w:val="00EB1DD8"/>
    <w:rsid w:val="00EB2268"/>
    <w:rsid w:val="00EB236E"/>
    <w:rsid w:val="00EB3039"/>
    <w:rsid w:val="00EB4005"/>
    <w:rsid w:val="00EB4263"/>
    <w:rsid w:val="00EB4A87"/>
    <w:rsid w:val="00EB575A"/>
    <w:rsid w:val="00EB57E0"/>
    <w:rsid w:val="00EB65CD"/>
    <w:rsid w:val="00EB667A"/>
    <w:rsid w:val="00EB6700"/>
    <w:rsid w:val="00EB6A8B"/>
    <w:rsid w:val="00EB6D61"/>
    <w:rsid w:val="00EB6FA4"/>
    <w:rsid w:val="00EB7022"/>
    <w:rsid w:val="00EB7165"/>
    <w:rsid w:val="00EB73D7"/>
    <w:rsid w:val="00EB75A1"/>
    <w:rsid w:val="00EB7B20"/>
    <w:rsid w:val="00EC00BA"/>
    <w:rsid w:val="00EC100F"/>
    <w:rsid w:val="00EC181A"/>
    <w:rsid w:val="00EC2268"/>
    <w:rsid w:val="00EC235D"/>
    <w:rsid w:val="00EC2547"/>
    <w:rsid w:val="00EC2B0F"/>
    <w:rsid w:val="00EC2D2D"/>
    <w:rsid w:val="00EC2F31"/>
    <w:rsid w:val="00EC3C07"/>
    <w:rsid w:val="00EC4B04"/>
    <w:rsid w:val="00EC5172"/>
    <w:rsid w:val="00EC536E"/>
    <w:rsid w:val="00EC5840"/>
    <w:rsid w:val="00EC5988"/>
    <w:rsid w:val="00EC60AB"/>
    <w:rsid w:val="00EC617E"/>
    <w:rsid w:val="00EC6869"/>
    <w:rsid w:val="00EC6A1D"/>
    <w:rsid w:val="00EC6CCB"/>
    <w:rsid w:val="00EC6FF3"/>
    <w:rsid w:val="00EC74FE"/>
    <w:rsid w:val="00ED0008"/>
    <w:rsid w:val="00ED0947"/>
    <w:rsid w:val="00ED0E18"/>
    <w:rsid w:val="00ED0E96"/>
    <w:rsid w:val="00ED14CB"/>
    <w:rsid w:val="00ED1A47"/>
    <w:rsid w:val="00ED1E12"/>
    <w:rsid w:val="00ED2362"/>
    <w:rsid w:val="00ED2505"/>
    <w:rsid w:val="00ED29FF"/>
    <w:rsid w:val="00ED2D9F"/>
    <w:rsid w:val="00ED32F9"/>
    <w:rsid w:val="00ED35F0"/>
    <w:rsid w:val="00ED361E"/>
    <w:rsid w:val="00ED3F59"/>
    <w:rsid w:val="00ED45AB"/>
    <w:rsid w:val="00ED4E68"/>
    <w:rsid w:val="00ED766F"/>
    <w:rsid w:val="00ED7CB2"/>
    <w:rsid w:val="00EE00C0"/>
    <w:rsid w:val="00EE0942"/>
    <w:rsid w:val="00EE12A1"/>
    <w:rsid w:val="00EE19CD"/>
    <w:rsid w:val="00EE25FB"/>
    <w:rsid w:val="00EE3465"/>
    <w:rsid w:val="00EE386B"/>
    <w:rsid w:val="00EE3D64"/>
    <w:rsid w:val="00EE4311"/>
    <w:rsid w:val="00EE56A6"/>
    <w:rsid w:val="00EE5B4F"/>
    <w:rsid w:val="00EE5E50"/>
    <w:rsid w:val="00EE5EF6"/>
    <w:rsid w:val="00EE6095"/>
    <w:rsid w:val="00EE6495"/>
    <w:rsid w:val="00EE6642"/>
    <w:rsid w:val="00EE7530"/>
    <w:rsid w:val="00EE7A22"/>
    <w:rsid w:val="00EE7E49"/>
    <w:rsid w:val="00EF0637"/>
    <w:rsid w:val="00EF0970"/>
    <w:rsid w:val="00EF149C"/>
    <w:rsid w:val="00EF1722"/>
    <w:rsid w:val="00EF1A2F"/>
    <w:rsid w:val="00EF2E00"/>
    <w:rsid w:val="00EF36B0"/>
    <w:rsid w:val="00EF397B"/>
    <w:rsid w:val="00EF5801"/>
    <w:rsid w:val="00EF59D6"/>
    <w:rsid w:val="00EF5A9F"/>
    <w:rsid w:val="00EF69D8"/>
    <w:rsid w:val="00EF6D9C"/>
    <w:rsid w:val="00EF7333"/>
    <w:rsid w:val="00F00474"/>
    <w:rsid w:val="00F00B5D"/>
    <w:rsid w:val="00F00F91"/>
    <w:rsid w:val="00F0216B"/>
    <w:rsid w:val="00F02A61"/>
    <w:rsid w:val="00F02D0D"/>
    <w:rsid w:val="00F045AE"/>
    <w:rsid w:val="00F047B0"/>
    <w:rsid w:val="00F049F5"/>
    <w:rsid w:val="00F04C4D"/>
    <w:rsid w:val="00F05828"/>
    <w:rsid w:val="00F05A53"/>
    <w:rsid w:val="00F05BD9"/>
    <w:rsid w:val="00F0616D"/>
    <w:rsid w:val="00F06757"/>
    <w:rsid w:val="00F0683C"/>
    <w:rsid w:val="00F06D4F"/>
    <w:rsid w:val="00F0720C"/>
    <w:rsid w:val="00F072AA"/>
    <w:rsid w:val="00F073E7"/>
    <w:rsid w:val="00F07484"/>
    <w:rsid w:val="00F078F3"/>
    <w:rsid w:val="00F07BE7"/>
    <w:rsid w:val="00F11028"/>
    <w:rsid w:val="00F1118E"/>
    <w:rsid w:val="00F11388"/>
    <w:rsid w:val="00F118BA"/>
    <w:rsid w:val="00F11B3B"/>
    <w:rsid w:val="00F11ED7"/>
    <w:rsid w:val="00F12750"/>
    <w:rsid w:val="00F12D91"/>
    <w:rsid w:val="00F134F9"/>
    <w:rsid w:val="00F1369A"/>
    <w:rsid w:val="00F13868"/>
    <w:rsid w:val="00F13AEE"/>
    <w:rsid w:val="00F13E34"/>
    <w:rsid w:val="00F14B38"/>
    <w:rsid w:val="00F15562"/>
    <w:rsid w:val="00F178F8"/>
    <w:rsid w:val="00F17C1F"/>
    <w:rsid w:val="00F2053D"/>
    <w:rsid w:val="00F20977"/>
    <w:rsid w:val="00F20AB8"/>
    <w:rsid w:val="00F20D52"/>
    <w:rsid w:val="00F211AC"/>
    <w:rsid w:val="00F2229B"/>
    <w:rsid w:val="00F22C19"/>
    <w:rsid w:val="00F22E2A"/>
    <w:rsid w:val="00F22FF5"/>
    <w:rsid w:val="00F2304D"/>
    <w:rsid w:val="00F23093"/>
    <w:rsid w:val="00F23762"/>
    <w:rsid w:val="00F24078"/>
    <w:rsid w:val="00F24885"/>
    <w:rsid w:val="00F24AC9"/>
    <w:rsid w:val="00F2507A"/>
    <w:rsid w:val="00F253C7"/>
    <w:rsid w:val="00F25629"/>
    <w:rsid w:val="00F2620C"/>
    <w:rsid w:val="00F2624B"/>
    <w:rsid w:val="00F26514"/>
    <w:rsid w:val="00F27198"/>
    <w:rsid w:val="00F27B57"/>
    <w:rsid w:val="00F27D4C"/>
    <w:rsid w:val="00F30426"/>
    <w:rsid w:val="00F30ABA"/>
    <w:rsid w:val="00F30CAF"/>
    <w:rsid w:val="00F30E27"/>
    <w:rsid w:val="00F312CB"/>
    <w:rsid w:val="00F3130C"/>
    <w:rsid w:val="00F3137F"/>
    <w:rsid w:val="00F31C78"/>
    <w:rsid w:val="00F31D21"/>
    <w:rsid w:val="00F32128"/>
    <w:rsid w:val="00F32734"/>
    <w:rsid w:val="00F32ED6"/>
    <w:rsid w:val="00F32F49"/>
    <w:rsid w:val="00F334A5"/>
    <w:rsid w:val="00F33CD2"/>
    <w:rsid w:val="00F3402F"/>
    <w:rsid w:val="00F341B7"/>
    <w:rsid w:val="00F3437C"/>
    <w:rsid w:val="00F34F70"/>
    <w:rsid w:val="00F3591E"/>
    <w:rsid w:val="00F35AE2"/>
    <w:rsid w:val="00F36DE6"/>
    <w:rsid w:val="00F37110"/>
    <w:rsid w:val="00F37BBD"/>
    <w:rsid w:val="00F37EB5"/>
    <w:rsid w:val="00F4022C"/>
    <w:rsid w:val="00F40262"/>
    <w:rsid w:val="00F4087E"/>
    <w:rsid w:val="00F4089D"/>
    <w:rsid w:val="00F41325"/>
    <w:rsid w:val="00F41F71"/>
    <w:rsid w:val="00F422D3"/>
    <w:rsid w:val="00F42AF0"/>
    <w:rsid w:val="00F42F83"/>
    <w:rsid w:val="00F431BD"/>
    <w:rsid w:val="00F43C93"/>
    <w:rsid w:val="00F44A2A"/>
    <w:rsid w:val="00F44F97"/>
    <w:rsid w:val="00F45471"/>
    <w:rsid w:val="00F459A4"/>
    <w:rsid w:val="00F459FB"/>
    <w:rsid w:val="00F45E2F"/>
    <w:rsid w:val="00F47008"/>
    <w:rsid w:val="00F4710E"/>
    <w:rsid w:val="00F4777E"/>
    <w:rsid w:val="00F50455"/>
    <w:rsid w:val="00F50476"/>
    <w:rsid w:val="00F5148B"/>
    <w:rsid w:val="00F524DF"/>
    <w:rsid w:val="00F52CF0"/>
    <w:rsid w:val="00F52F41"/>
    <w:rsid w:val="00F53209"/>
    <w:rsid w:val="00F54240"/>
    <w:rsid w:val="00F54BA6"/>
    <w:rsid w:val="00F54BCA"/>
    <w:rsid w:val="00F55FD2"/>
    <w:rsid w:val="00F5612E"/>
    <w:rsid w:val="00F56617"/>
    <w:rsid w:val="00F5720D"/>
    <w:rsid w:val="00F57629"/>
    <w:rsid w:val="00F57BF0"/>
    <w:rsid w:val="00F60F9E"/>
    <w:rsid w:val="00F61FB6"/>
    <w:rsid w:val="00F622CE"/>
    <w:rsid w:val="00F62D71"/>
    <w:rsid w:val="00F62FDA"/>
    <w:rsid w:val="00F630D3"/>
    <w:rsid w:val="00F6325A"/>
    <w:rsid w:val="00F63AD1"/>
    <w:rsid w:val="00F63D4D"/>
    <w:rsid w:val="00F6414F"/>
    <w:rsid w:val="00F6456D"/>
    <w:rsid w:val="00F650C7"/>
    <w:rsid w:val="00F66082"/>
    <w:rsid w:val="00F662AA"/>
    <w:rsid w:val="00F663A5"/>
    <w:rsid w:val="00F66564"/>
    <w:rsid w:val="00F666DF"/>
    <w:rsid w:val="00F66B58"/>
    <w:rsid w:val="00F66F92"/>
    <w:rsid w:val="00F673D7"/>
    <w:rsid w:val="00F67513"/>
    <w:rsid w:val="00F67884"/>
    <w:rsid w:val="00F67C48"/>
    <w:rsid w:val="00F701CF"/>
    <w:rsid w:val="00F7108D"/>
    <w:rsid w:val="00F71486"/>
    <w:rsid w:val="00F71620"/>
    <w:rsid w:val="00F725FE"/>
    <w:rsid w:val="00F72E14"/>
    <w:rsid w:val="00F731B5"/>
    <w:rsid w:val="00F73449"/>
    <w:rsid w:val="00F73A2B"/>
    <w:rsid w:val="00F73C64"/>
    <w:rsid w:val="00F73EE5"/>
    <w:rsid w:val="00F7495B"/>
    <w:rsid w:val="00F74A59"/>
    <w:rsid w:val="00F76250"/>
    <w:rsid w:val="00F766ED"/>
    <w:rsid w:val="00F769D5"/>
    <w:rsid w:val="00F77942"/>
    <w:rsid w:val="00F8036F"/>
    <w:rsid w:val="00F8082C"/>
    <w:rsid w:val="00F81007"/>
    <w:rsid w:val="00F813D4"/>
    <w:rsid w:val="00F8161D"/>
    <w:rsid w:val="00F81687"/>
    <w:rsid w:val="00F81A78"/>
    <w:rsid w:val="00F81D5F"/>
    <w:rsid w:val="00F81E4F"/>
    <w:rsid w:val="00F820FE"/>
    <w:rsid w:val="00F823CE"/>
    <w:rsid w:val="00F825F4"/>
    <w:rsid w:val="00F82AC6"/>
    <w:rsid w:val="00F82BAE"/>
    <w:rsid w:val="00F82EFE"/>
    <w:rsid w:val="00F832B6"/>
    <w:rsid w:val="00F83861"/>
    <w:rsid w:val="00F83BEE"/>
    <w:rsid w:val="00F83E63"/>
    <w:rsid w:val="00F845B6"/>
    <w:rsid w:val="00F848A6"/>
    <w:rsid w:val="00F85297"/>
    <w:rsid w:val="00F854D4"/>
    <w:rsid w:val="00F857C3"/>
    <w:rsid w:val="00F8587E"/>
    <w:rsid w:val="00F85A6E"/>
    <w:rsid w:val="00F86709"/>
    <w:rsid w:val="00F86722"/>
    <w:rsid w:val="00F86BDB"/>
    <w:rsid w:val="00F86D49"/>
    <w:rsid w:val="00F86DDF"/>
    <w:rsid w:val="00F8753F"/>
    <w:rsid w:val="00F87AF6"/>
    <w:rsid w:val="00F87B81"/>
    <w:rsid w:val="00F87C41"/>
    <w:rsid w:val="00F87D18"/>
    <w:rsid w:val="00F87E83"/>
    <w:rsid w:val="00F9014A"/>
    <w:rsid w:val="00F907BA"/>
    <w:rsid w:val="00F91A0A"/>
    <w:rsid w:val="00F91BC8"/>
    <w:rsid w:val="00F9484B"/>
    <w:rsid w:val="00F94DA9"/>
    <w:rsid w:val="00F950DB"/>
    <w:rsid w:val="00F951A4"/>
    <w:rsid w:val="00F95D3F"/>
    <w:rsid w:val="00F96F35"/>
    <w:rsid w:val="00F9738F"/>
    <w:rsid w:val="00F97A88"/>
    <w:rsid w:val="00F97BBC"/>
    <w:rsid w:val="00FA0232"/>
    <w:rsid w:val="00FA15CA"/>
    <w:rsid w:val="00FA1616"/>
    <w:rsid w:val="00FA16D8"/>
    <w:rsid w:val="00FA17B9"/>
    <w:rsid w:val="00FA190C"/>
    <w:rsid w:val="00FA1977"/>
    <w:rsid w:val="00FA1C21"/>
    <w:rsid w:val="00FA2A56"/>
    <w:rsid w:val="00FA4047"/>
    <w:rsid w:val="00FA45EB"/>
    <w:rsid w:val="00FA507E"/>
    <w:rsid w:val="00FA5B6C"/>
    <w:rsid w:val="00FA6F8A"/>
    <w:rsid w:val="00FA74CD"/>
    <w:rsid w:val="00FA7813"/>
    <w:rsid w:val="00FB09FF"/>
    <w:rsid w:val="00FB125E"/>
    <w:rsid w:val="00FB15D9"/>
    <w:rsid w:val="00FB212D"/>
    <w:rsid w:val="00FB2B07"/>
    <w:rsid w:val="00FB2BDE"/>
    <w:rsid w:val="00FB3127"/>
    <w:rsid w:val="00FB3B2F"/>
    <w:rsid w:val="00FB3B45"/>
    <w:rsid w:val="00FB48DB"/>
    <w:rsid w:val="00FB4968"/>
    <w:rsid w:val="00FB49B9"/>
    <w:rsid w:val="00FB4ED0"/>
    <w:rsid w:val="00FB59CB"/>
    <w:rsid w:val="00FB5C0D"/>
    <w:rsid w:val="00FB5CC3"/>
    <w:rsid w:val="00FB658B"/>
    <w:rsid w:val="00FB717C"/>
    <w:rsid w:val="00FB76A0"/>
    <w:rsid w:val="00FB7A0D"/>
    <w:rsid w:val="00FC0540"/>
    <w:rsid w:val="00FC0D48"/>
    <w:rsid w:val="00FC12FB"/>
    <w:rsid w:val="00FC1DAE"/>
    <w:rsid w:val="00FC2FAD"/>
    <w:rsid w:val="00FC343E"/>
    <w:rsid w:val="00FC3BA5"/>
    <w:rsid w:val="00FC403A"/>
    <w:rsid w:val="00FC4CE1"/>
    <w:rsid w:val="00FC4E94"/>
    <w:rsid w:val="00FC5160"/>
    <w:rsid w:val="00FC5869"/>
    <w:rsid w:val="00FC61DB"/>
    <w:rsid w:val="00FD036E"/>
    <w:rsid w:val="00FD0F0D"/>
    <w:rsid w:val="00FD0F9D"/>
    <w:rsid w:val="00FD15E8"/>
    <w:rsid w:val="00FD225B"/>
    <w:rsid w:val="00FD2662"/>
    <w:rsid w:val="00FD2C0D"/>
    <w:rsid w:val="00FD3157"/>
    <w:rsid w:val="00FD3286"/>
    <w:rsid w:val="00FD34B7"/>
    <w:rsid w:val="00FD3A75"/>
    <w:rsid w:val="00FD3E71"/>
    <w:rsid w:val="00FD411A"/>
    <w:rsid w:val="00FD45B0"/>
    <w:rsid w:val="00FD5E1D"/>
    <w:rsid w:val="00FD5F52"/>
    <w:rsid w:val="00FD6110"/>
    <w:rsid w:val="00FD69E3"/>
    <w:rsid w:val="00FD6CD4"/>
    <w:rsid w:val="00FD70F9"/>
    <w:rsid w:val="00FD72A2"/>
    <w:rsid w:val="00FD74AF"/>
    <w:rsid w:val="00FE0155"/>
    <w:rsid w:val="00FE0AC3"/>
    <w:rsid w:val="00FE0AF4"/>
    <w:rsid w:val="00FE246C"/>
    <w:rsid w:val="00FE253A"/>
    <w:rsid w:val="00FE2DAA"/>
    <w:rsid w:val="00FE3329"/>
    <w:rsid w:val="00FE372A"/>
    <w:rsid w:val="00FE37B6"/>
    <w:rsid w:val="00FE37F7"/>
    <w:rsid w:val="00FE3DC7"/>
    <w:rsid w:val="00FE3E95"/>
    <w:rsid w:val="00FE4356"/>
    <w:rsid w:val="00FE48CB"/>
    <w:rsid w:val="00FE520B"/>
    <w:rsid w:val="00FE54CA"/>
    <w:rsid w:val="00FE5F48"/>
    <w:rsid w:val="00FE7728"/>
    <w:rsid w:val="00FE7E2E"/>
    <w:rsid w:val="00FF0044"/>
    <w:rsid w:val="00FF0049"/>
    <w:rsid w:val="00FF1F0E"/>
    <w:rsid w:val="00FF21EF"/>
    <w:rsid w:val="00FF2D64"/>
    <w:rsid w:val="00FF3033"/>
    <w:rsid w:val="00FF359B"/>
    <w:rsid w:val="00FF3708"/>
    <w:rsid w:val="00FF4243"/>
    <w:rsid w:val="00FF4283"/>
    <w:rsid w:val="00FF4805"/>
    <w:rsid w:val="00FF5456"/>
    <w:rsid w:val="00FF54CD"/>
    <w:rsid w:val="00FF5540"/>
    <w:rsid w:val="00FF55CD"/>
    <w:rsid w:val="00FF6454"/>
    <w:rsid w:val="00FF6CF5"/>
    <w:rsid w:val="00FF6E2B"/>
    <w:rsid w:val="00FF7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3142"/>
  </w:style>
  <w:style w:type="paragraph" w:styleId="1">
    <w:name w:val="heading 1"/>
    <w:basedOn w:val="a"/>
    <w:next w:val="a"/>
    <w:link w:val="10"/>
    <w:uiPriority w:val="9"/>
    <w:qFormat/>
    <w:rsid w:val="00590AD8"/>
    <w:pPr>
      <w:keepNext/>
      <w:widowControl w:val="0"/>
      <w:jc w:val="both"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8461E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63B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163B4"/>
  </w:style>
  <w:style w:type="paragraph" w:styleId="a5">
    <w:name w:val="footer"/>
    <w:basedOn w:val="a"/>
    <w:link w:val="a6"/>
    <w:uiPriority w:val="99"/>
    <w:unhideWhenUsed/>
    <w:rsid w:val="00E163B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163B4"/>
  </w:style>
  <w:style w:type="character" w:styleId="a7">
    <w:name w:val="annotation reference"/>
    <w:basedOn w:val="a0"/>
    <w:uiPriority w:val="99"/>
    <w:semiHidden/>
    <w:unhideWhenUsed/>
    <w:rsid w:val="00AF56CD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rsid w:val="00AF56CD"/>
  </w:style>
  <w:style w:type="character" w:customStyle="1" w:styleId="a9">
    <w:name w:val="コメント文字列 (文字)"/>
    <w:basedOn w:val="a0"/>
    <w:link w:val="a8"/>
    <w:uiPriority w:val="99"/>
    <w:rsid w:val="00AF56CD"/>
  </w:style>
  <w:style w:type="paragraph" w:styleId="aa">
    <w:name w:val="annotation subject"/>
    <w:basedOn w:val="a8"/>
    <w:next w:val="a8"/>
    <w:link w:val="ab"/>
    <w:uiPriority w:val="99"/>
    <w:semiHidden/>
    <w:unhideWhenUsed/>
    <w:rsid w:val="00AF56CD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AF56CD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AF56CD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AF56CD"/>
    <w:rPr>
      <w:rFonts w:asciiTheme="majorHAnsi" w:eastAsiaTheme="majorEastAsia" w:hAnsiTheme="majorHAnsi" w:cstheme="majorBidi"/>
      <w:sz w:val="18"/>
      <w:szCs w:val="18"/>
    </w:rPr>
  </w:style>
  <w:style w:type="paragraph" w:customStyle="1" w:styleId="Default">
    <w:name w:val="Default"/>
    <w:rsid w:val="00351E45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paragraph" w:styleId="ae">
    <w:name w:val="Revision"/>
    <w:hidden/>
    <w:uiPriority w:val="99"/>
    <w:semiHidden/>
    <w:rsid w:val="00346827"/>
  </w:style>
  <w:style w:type="character" w:styleId="af">
    <w:name w:val="Hyperlink"/>
    <w:basedOn w:val="a0"/>
    <w:uiPriority w:val="99"/>
    <w:unhideWhenUsed/>
    <w:rsid w:val="00C859B8"/>
    <w:rPr>
      <w:color w:val="0000FF" w:themeColor="hyperlink"/>
      <w:u w:val="single"/>
    </w:rPr>
  </w:style>
  <w:style w:type="character" w:customStyle="1" w:styleId="10">
    <w:name w:val="見出し 1 (文字)"/>
    <w:basedOn w:val="a0"/>
    <w:link w:val="1"/>
    <w:uiPriority w:val="9"/>
    <w:rsid w:val="00590AD8"/>
    <w:rPr>
      <w:rFonts w:asciiTheme="majorHAnsi" w:eastAsiaTheme="majorEastAsia" w:hAnsiTheme="majorHAnsi" w:cstheme="majorBidi"/>
      <w:sz w:val="24"/>
      <w:szCs w:val="24"/>
    </w:rPr>
  </w:style>
  <w:style w:type="table" w:styleId="af0">
    <w:name w:val="Table Grid"/>
    <w:basedOn w:val="a1"/>
    <w:uiPriority w:val="59"/>
    <w:rsid w:val="00590A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List Paragraph"/>
    <w:basedOn w:val="a"/>
    <w:uiPriority w:val="34"/>
    <w:qFormat/>
    <w:rsid w:val="00B91A13"/>
    <w:pPr>
      <w:ind w:leftChars="400" w:left="840"/>
    </w:pPr>
  </w:style>
  <w:style w:type="character" w:customStyle="1" w:styleId="30">
    <w:name w:val="見出し 3 (文字)"/>
    <w:basedOn w:val="a0"/>
    <w:link w:val="3"/>
    <w:uiPriority w:val="9"/>
    <w:semiHidden/>
    <w:rsid w:val="00D8461E"/>
    <w:rPr>
      <w:rFonts w:asciiTheme="majorHAnsi" w:eastAsiaTheme="majorEastAsia" w:hAnsiTheme="majorHAnsi" w:cstheme="majorBidi"/>
    </w:rPr>
  </w:style>
  <w:style w:type="character" w:styleId="af2">
    <w:name w:val="FollowedHyperlink"/>
    <w:basedOn w:val="a0"/>
    <w:uiPriority w:val="99"/>
    <w:semiHidden/>
    <w:unhideWhenUsed/>
    <w:rsid w:val="004C665D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3142"/>
  </w:style>
  <w:style w:type="paragraph" w:styleId="1">
    <w:name w:val="heading 1"/>
    <w:basedOn w:val="a"/>
    <w:next w:val="a"/>
    <w:link w:val="10"/>
    <w:uiPriority w:val="9"/>
    <w:qFormat/>
    <w:rsid w:val="00590AD8"/>
    <w:pPr>
      <w:keepNext/>
      <w:widowControl w:val="0"/>
      <w:jc w:val="both"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8461E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63B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163B4"/>
  </w:style>
  <w:style w:type="paragraph" w:styleId="a5">
    <w:name w:val="footer"/>
    <w:basedOn w:val="a"/>
    <w:link w:val="a6"/>
    <w:uiPriority w:val="99"/>
    <w:unhideWhenUsed/>
    <w:rsid w:val="00E163B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163B4"/>
  </w:style>
  <w:style w:type="character" w:styleId="a7">
    <w:name w:val="annotation reference"/>
    <w:basedOn w:val="a0"/>
    <w:uiPriority w:val="99"/>
    <w:semiHidden/>
    <w:unhideWhenUsed/>
    <w:rsid w:val="00AF56CD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rsid w:val="00AF56CD"/>
  </w:style>
  <w:style w:type="character" w:customStyle="1" w:styleId="a9">
    <w:name w:val="コメント文字列 (文字)"/>
    <w:basedOn w:val="a0"/>
    <w:link w:val="a8"/>
    <w:uiPriority w:val="99"/>
    <w:rsid w:val="00AF56CD"/>
  </w:style>
  <w:style w:type="paragraph" w:styleId="aa">
    <w:name w:val="annotation subject"/>
    <w:basedOn w:val="a8"/>
    <w:next w:val="a8"/>
    <w:link w:val="ab"/>
    <w:uiPriority w:val="99"/>
    <w:semiHidden/>
    <w:unhideWhenUsed/>
    <w:rsid w:val="00AF56CD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AF56CD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AF56CD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AF56CD"/>
    <w:rPr>
      <w:rFonts w:asciiTheme="majorHAnsi" w:eastAsiaTheme="majorEastAsia" w:hAnsiTheme="majorHAnsi" w:cstheme="majorBidi"/>
      <w:sz w:val="18"/>
      <w:szCs w:val="18"/>
    </w:rPr>
  </w:style>
  <w:style w:type="paragraph" w:customStyle="1" w:styleId="Default">
    <w:name w:val="Default"/>
    <w:rsid w:val="00351E45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paragraph" w:styleId="ae">
    <w:name w:val="Revision"/>
    <w:hidden/>
    <w:uiPriority w:val="99"/>
    <w:semiHidden/>
    <w:rsid w:val="00346827"/>
  </w:style>
  <w:style w:type="character" w:styleId="af">
    <w:name w:val="Hyperlink"/>
    <w:basedOn w:val="a0"/>
    <w:uiPriority w:val="99"/>
    <w:unhideWhenUsed/>
    <w:rsid w:val="00C859B8"/>
    <w:rPr>
      <w:color w:val="0000FF" w:themeColor="hyperlink"/>
      <w:u w:val="single"/>
    </w:rPr>
  </w:style>
  <w:style w:type="character" w:customStyle="1" w:styleId="10">
    <w:name w:val="見出し 1 (文字)"/>
    <w:basedOn w:val="a0"/>
    <w:link w:val="1"/>
    <w:uiPriority w:val="9"/>
    <w:rsid w:val="00590AD8"/>
    <w:rPr>
      <w:rFonts w:asciiTheme="majorHAnsi" w:eastAsiaTheme="majorEastAsia" w:hAnsiTheme="majorHAnsi" w:cstheme="majorBidi"/>
      <w:sz w:val="24"/>
      <w:szCs w:val="24"/>
    </w:rPr>
  </w:style>
  <w:style w:type="table" w:styleId="af0">
    <w:name w:val="Table Grid"/>
    <w:basedOn w:val="a1"/>
    <w:uiPriority w:val="59"/>
    <w:rsid w:val="00590A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List Paragraph"/>
    <w:basedOn w:val="a"/>
    <w:uiPriority w:val="34"/>
    <w:qFormat/>
    <w:rsid w:val="00B91A13"/>
    <w:pPr>
      <w:ind w:leftChars="400" w:left="840"/>
    </w:pPr>
  </w:style>
  <w:style w:type="character" w:customStyle="1" w:styleId="30">
    <w:name w:val="見出し 3 (文字)"/>
    <w:basedOn w:val="a0"/>
    <w:link w:val="3"/>
    <w:uiPriority w:val="9"/>
    <w:semiHidden/>
    <w:rsid w:val="00D8461E"/>
    <w:rPr>
      <w:rFonts w:asciiTheme="majorHAnsi" w:eastAsiaTheme="majorEastAsia" w:hAnsiTheme="majorHAnsi" w:cstheme="majorBidi"/>
    </w:rPr>
  </w:style>
  <w:style w:type="character" w:styleId="af2">
    <w:name w:val="FollowedHyperlink"/>
    <w:basedOn w:val="a0"/>
    <w:uiPriority w:val="99"/>
    <w:semiHidden/>
    <w:unhideWhenUsed/>
    <w:rsid w:val="004C665D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616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1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4179595">
          <w:marLeft w:val="0"/>
          <w:marRight w:val="0"/>
          <w:marTop w:val="100"/>
          <w:marBottom w:val="100"/>
          <w:divBdr>
            <w:top w:val="none" w:sz="0" w:space="0" w:color="auto"/>
            <w:left w:val="single" w:sz="4" w:space="0" w:color="CCCCCC"/>
            <w:bottom w:val="none" w:sz="0" w:space="0" w:color="auto"/>
            <w:right w:val="single" w:sz="4" w:space="0" w:color="CCCCCC"/>
          </w:divBdr>
          <w:divsChild>
            <w:div w:id="1443916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622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8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746696">
          <w:marLeft w:val="0"/>
          <w:marRight w:val="0"/>
          <w:marTop w:val="100"/>
          <w:marBottom w:val="100"/>
          <w:divBdr>
            <w:top w:val="none" w:sz="0" w:space="0" w:color="auto"/>
            <w:left w:val="single" w:sz="4" w:space="0" w:color="CCCCCC"/>
            <w:bottom w:val="none" w:sz="0" w:space="0" w:color="auto"/>
            <w:right w:val="single" w:sz="4" w:space="0" w:color="CCCCCC"/>
          </w:divBdr>
          <w:divsChild>
            <w:div w:id="16391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646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483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777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1114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886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50840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23990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01854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77902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356638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827943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numbering" Target="numbering.xml"/><Relationship Id="rId13" Type="http://schemas.openxmlformats.org/officeDocument/2006/relationships/footnotes" Target="footnotes.xml"/><Relationship Id="rId3" Type="http://schemas.openxmlformats.org/officeDocument/2006/relationships/customXml" Target="../customXml/item3.xml"/><Relationship Id="rId21" Type="http://schemas.microsoft.com/office/2011/relationships/people" Target="people.xml"/><Relationship Id="rId7" Type="http://schemas.openxmlformats.org/officeDocument/2006/relationships/customXml" Target="../customXml/item7.xml"/><Relationship Id="rId12" Type="http://schemas.openxmlformats.org/officeDocument/2006/relationships/webSettings" Target="webSettings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20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settings" Target="setting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microsoft.com/office/2007/relationships/stylesWithEffects" Target="stylesWithEffects.xml"/><Relationship Id="rId4" Type="http://schemas.openxmlformats.org/officeDocument/2006/relationships/customXml" Target="../customXml/item4.xml"/><Relationship Id="rId9" Type="http://schemas.openxmlformats.org/officeDocument/2006/relationships/styles" Target="styles.xml"/><Relationship Id="rId14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item1.xml><?xml version="1.0" encoding="utf-8"?>
<p:properties xmlns:p="http://schemas.microsoft.com/office/2006/metadata/properties" xmlns:xsi="http://www.w3.org/2001/XMLSchema-instance">
  <documentManagement>
    <sakujoyoteibi xmlns="9b6147ec-1641-4b34-bfa3-511ef325991b">2025-12-31T15:00:00+00:00</sakujoyoteibi>
    <kimitsukubun xmlns="9b6147ec-1641-4b34-bfa3-511ef325991b">社外秘</kimitsukubun>
    <bikou xmlns="9b6147ec-1641-4b34-bfa3-511ef325991b" xsi:nil="true"/>
    <kisanbi xmlns="9b6147ec-1641-4b34-bfa3-511ef325991b">2015-12-31T15:00:00+00:00</kisanbi>
    <_dlc_ExpireDate xmlns="http://schemas.microsoft.com/sharepoint/v3">2025-12-31T15:00:00+00:00</_dlc_ExpireDat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?mso-contentType ?>
<p:Policy xmlns:p="office.server.policy" id="" local="true">
  <p:Name>正式文書</p:Name>
  <p:Description/>
  <p:Statement/>
  <p:PolicyItems>
    <p:PolicyItem featureId="Microsoft.Office.RecordsManagement.PolicyFeatures.Expiration" staticId="0x010100D43FE5577FA47B41955C5119BACB0330|1486423093" UniqueId="2b09a408-9969-4209-98df-44908eaf8e5c">
      <p:Name>保持</p:Name>
      <p:Description>処理対象コンテンツのスケジュールを自動的に設定し、期限に達したコンテンツに対して保持処理を実行します。</p:Description>
      <p:CustomData>
        <Schedules nextStageId="2">
          <Schedule type="Default">
            <stages>
              <data stageId="1">
                <formula id="Microsoft.Office.RecordsManagement.PolicyFeatures.Expiration.Formula.BuiltIn">
                  <number>0</number>
                  <property>sakujoyoteibi</property>
                  <propertyId>19cd03a0-e5f5-4786-81f5-0280da5dc633</propertyId>
                  <period>days</period>
                </formula>
                <action type="action" id="Microsoft.Office.RecordsManagement.PolicyFeatures.Expiration.Action.MoveToRecycleBin"/>
              </data>
            </stages>
          </Schedule>
        </Schedules>
      </p:CustomData>
    </p:PolicyItem>
  </p:PolicyItems>
</p:Policy>
</file>

<file path=customXml/item4.xml><?xml version="1.0" encoding="utf-8"?>
<?mso-contentType ?>
<spe:Receivers xmlns:spe="http://schemas.microsoft.com/sharepoint/events">
  <Receiver>
    <Name>Microsoft.Office.RecordsManagement.PolicyFeatures.ExpirationEventReceiver</Name>
    <Synchronization>Synchronous</Synchronization>
    <Type>10001</Type>
    <SequenceNumber>101</SequenceNumber>
    <Url/>
    <Assembly>Microsoft.Office.Policy, Version=15.0.0.0, Culture=neutral, PublicKeyToken=71e9bce111e9429c</Assembly>
    <Class>Microsoft.Office.RecordsManagement.Internal.UpdateExpireDate</Class>
    <Data/>
    <Filter/>
  </Receiver>
  <Receiver>
    <Name>Microsoft.Office.RecordsManagement.PolicyFeatures.ExpirationEventReceiver</Name>
    <Synchronization>Synchronous</Synchronization>
    <Type>10002</Type>
    <SequenceNumber>102</SequenceNumber>
    <Url/>
    <Assembly>Microsoft.Office.Policy, Version=15.0.0.0, Culture=neutral, PublicKeyToken=71e9bce111e9429c</Assembly>
    <Class>Microsoft.Office.RecordsManagement.Internal.UpdateExpireDate</Class>
    <Data/>
    <Filter/>
  </Receiver>
  <Receiver>
    <Name>Microsoft.Office.RecordsManagement.PolicyFeatures.ExpirationEventReceiver</Name>
    <Synchronization>Synchronous</Synchronization>
    <Type>10004</Type>
    <SequenceNumber>103</SequenceNumber>
    <Url/>
    <Assembly>Microsoft.Office.Policy, Version=15.0.0.0, Culture=neutral, PublicKeyToken=71e9bce111e9429c</Assembly>
    <Class>Microsoft.Office.RecordsManagement.Internal.UpdateExpireDate</Class>
    <Data/>
    <Filter/>
  </Receiver>
  <Receiver>
    <Name>Microsoft.Office.RecordsManagement.PolicyFeatures.ExpirationEventReceiver</Name>
    <Synchronization>Synchronous</Synchronization>
    <Type>10006</Type>
    <SequenceNumber>104</SequenceNumber>
    <Url/>
    <Assembly>Microsoft.Office.Policy, Version=15.0.0.0, Culture=neutral, PublicKeyToken=71e9bce111e9429c</Assembly>
    <Class>Microsoft.Office.RecordsManagement.Internal.UpdateExpireDate</Class>
    <Data/>
    <Filter/>
  </Receiver>
  <Receiver>
    <Name>Microsoft.Office.RecordsManagement.PolicyFeatures.ExpirationEventReceiver</Name>
    <Synchronization>Synchronous</Synchronization>
    <Type>10009</Type>
    <SequenceNumber>105</SequenceNumber>
    <Url/>
    <Assembly>Microsoft.Office.Policy, Version=15.0.0.0, Culture=neutral, PublicKeyToken=71e9bce111e9429c</Assembly>
    <Class>Microsoft.Office.RecordsManagement.Internal.UpdateExpireDate</Class>
    <Data/>
    <Filter/>
  </Receiver>
</spe:Receiver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正式文書" ma:contentTypeID="0x010100D43FE5577FA47B41955C5119BACB033000C5A81D11C79AD148BBCB1228C4BA2500" ma:contentTypeVersion="8" ma:contentTypeDescription="" ma:contentTypeScope="" ma:versionID="4524c2cc8eb7588dd4bbd56934f8e54f">
  <xsd:schema xmlns:xsd="http://www.w3.org/2001/XMLSchema" xmlns:p="http://schemas.microsoft.com/office/2006/metadata/properties" xmlns:ns1="http://schemas.microsoft.com/sharepoint/v3" xmlns:ns2="9b6147ec-1641-4b34-bfa3-511ef325991b" targetNamespace="http://schemas.microsoft.com/office/2006/metadata/properties" ma:root="true" ma:fieldsID="5eecb4dce20dc5b271a2c8f7fbd6535e" ns1:_="" ns2:_="">
    <xsd:import namespace="http://schemas.microsoft.com/sharepoint/v3"/>
    <xsd:import namespace="9b6147ec-1641-4b34-bfa3-511ef325991b"/>
    <xsd:element name="properties">
      <xsd:complexType>
        <xsd:sequence>
          <xsd:element name="documentManagement">
            <xsd:complexType>
              <xsd:all>
                <xsd:element ref="ns2:kimitsukubun"/>
                <xsd:element ref="ns2:kisanbi" minOccurs="0"/>
                <xsd:element ref="ns2:sakujoyoteibi" minOccurs="0"/>
                <xsd:element ref="ns2:bikou" minOccurs="0"/>
                <xsd:element ref="ns1:_dlc_Exempt" minOccurs="0"/>
                <xsd:element ref="ns1:_dlc_ExpireDateSaved" minOccurs="0"/>
                <xsd:element ref="ns1:_dlc_ExpireDate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http://schemas.microsoft.com/sharepoint/v3" elementFormDefault="qualified">
    <xsd:import namespace="http://schemas.microsoft.com/office/2006/documentManagement/types"/>
    <xsd:element name="_dlc_Exempt" ma:index="13" nillable="true" ma:displayName="ポリシー適用除外" ma:hidden="true" ma:internalName="_dlc_Exempt" ma:readOnly="true">
      <xsd:simpleType>
        <xsd:restriction base="dms:Unknown"/>
      </xsd:simpleType>
    </xsd:element>
    <xsd:element name="_dlc_ExpireDateSaved" ma:index="14" nillable="true" ma:displayName="元の有効期限" ma:hidden="true" ma:internalName="_dlc_ExpireDateSaved" ma:readOnly="true">
      <xsd:simpleType>
        <xsd:restriction base="dms:DateTime"/>
      </xsd:simpleType>
    </xsd:element>
    <xsd:element name="_dlc_ExpireDate" ma:index="15" nillable="true" ma:displayName="期日" ma:description="" ma:hidden="true" ma:internalName="_dlc_ExpireDate" ma:readOnly="true">
      <xsd:simpleType>
        <xsd:restriction base="dms:DateTime"/>
      </xsd:simpleType>
    </xsd:element>
  </xsd:schema>
  <xsd:schema xmlns:xsd="http://www.w3.org/2001/XMLSchema" xmlns:dms="http://schemas.microsoft.com/office/2006/documentManagement/types" targetNamespace="9b6147ec-1641-4b34-bfa3-511ef325991b" elementFormDefault="qualified">
    <xsd:import namespace="http://schemas.microsoft.com/office/2006/documentManagement/types"/>
    <xsd:element name="kimitsukubun" ma:index="8" ma:displayName="機密区分" ma:default="社外秘" ma:description="文書の機密区分を選択します。 &#10;既定値は「社外秘」です。" ma:format="RadioButtons" ma:internalName="kimitsukubun">
      <xsd:simpleType>
        <xsd:restriction base="dms:Choice">
          <xsd:enumeration value="極秘"/>
          <xsd:enumeration value="秘"/>
          <xsd:enumeration value="社外秘"/>
        </xsd:restriction>
      </xsd:simpleType>
    </xsd:element>
    <xsd:element name="kisanbi" ma:index="9" nillable="true" ma:displayName="起算日" ma:description="起算日を入力します。&#10;既定値は「翌年１月１日」です。" ma:format="DateOnly" ma:internalName="kisanbi">
      <xsd:simpleType>
        <xsd:restriction base="dms:DateTime"/>
      </xsd:simpleType>
    </xsd:element>
    <xsd:element name="sakujoyoteibi" ma:index="10" nillable="true" ma:displayName="削除予定日" ma:description="文書の削除予定日を入力します。 &#10;既定値は起算日（翌年1月1日）から10年後の日付が表示されています。 &#10;&#10;※文書の保管年限は 1年・3年・5年・10年・永久 のいずれかとなります。" ma:format="DateOnly" ma:internalName="sakujoyoteibi">
      <xsd:simpleType>
        <xsd:restriction base="dms:DateTime"/>
      </xsd:simpleType>
    </xsd:element>
    <xsd:element name="bikou" ma:index="11" nillable="true" ma:displayName="備考" ma:description="ユーザー定義フィールドです。（全角100文字程度）" ma:internalName="bikou">
      <xsd:simpleType>
        <xsd:restriction base="dms:Text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A341389-DD79-45A4-9295-EA3A8BCF658C}">
  <ds:schemaRefs>
    <ds:schemaRef ds:uri="http://schemas.microsoft.com/office/2006/metadata/properties"/>
    <ds:schemaRef ds:uri="9b6147ec-1641-4b34-bfa3-511ef325991b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18C863C9-7C45-4416-95A9-BD038854D43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EA3419A-D156-419F-BAB7-9ABCDFD5CA5E}">
  <ds:schemaRefs>
    <ds:schemaRef ds:uri="office.server.policy"/>
  </ds:schemaRefs>
</ds:datastoreItem>
</file>

<file path=customXml/itemProps4.xml><?xml version="1.0" encoding="utf-8"?>
<ds:datastoreItem xmlns:ds="http://schemas.openxmlformats.org/officeDocument/2006/customXml" ds:itemID="{ABEA8693-2C8C-4A9D-ADA3-D3469F41258F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ABEBCB38-55DD-465B-B695-0EAAE1165CD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9b6147ec-1641-4b34-bfa3-511ef325991b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6.xml><?xml version="1.0" encoding="utf-8"?>
<ds:datastoreItem xmlns:ds="http://schemas.openxmlformats.org/officeDocument/2006/customXml" ds:itemID="{83611933-A851-413B-A8D2-10538D1DEA00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A756A576-AAA7-418B-BF94-9E94A19DFE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0</Words>
  <Characters>1431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ouseComputer PC</Company>
  <LinksUpToDate>false</LinksUpToDate>
  <CharactersWithSpaces>16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S</dc:creator>
  <cp:lastModifiedBy>DAIJO INAGUMA</cp:lastModifiedBy>
  <cp:revision>3</cp:revision>
  <cp:lastPrinted>2016-06-26T09:42:00Z</cp:lastPrinted>
  <dcterms:created xsi:type="dcterms:W3CDTF">2016-07-01T05:44:00Z</dcterms:created>
  <dcterms:modified xsi:type="dcterms:W3CDTF">2016-07-06T0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3FE5577FA47B41955C5119BACB033000C5A81D11C79AD148BBCB1228C4BA2500</vt:lpwstr>
  </property>
  <property fmtid="{D5CDD505-2E9C-101B-9397-08002B2CF9AE}" pid="3" name="_dlc_policyId">
    <vt:lpwstr>0x010100D43FE5577FA47B41955C5119BACB0330|1486423093</vt:lpwstr>
  </property>
  <property fmtid="{D5CDD505-2E9C-101B-9397-08002B2CF9AE}" pid="4" name="ItemRetentionFormula">
    <vt:lpwstr>&lt;formula id="Microsoft.Office.RecordsManagement.PolicyFeatures.Expiration.Formula.BuiltIn"&gt;&lt;number&gt;0&lt;/number&gt;&lt;property&gt;sakujoyoteibi&lt;/property&gt;&lt;propertyId&gt;19cd03a0-e5f5-4786-81f5-0280da5dc633&lt;/propertyId&gt;&lt;period&gt;days&lt;/period&gt;&lt;/formula&gt;</vt:lpwstr>
  </property>
</Properties>
</file>